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3B3EC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kern w:val="0"/>
          <w:sz w:val="22"/>
          <w:lang w:eastAsia="zh-CN" w:bidi="hi-IN"/>
          <w14:ligatures w14:val="none"/>
        </w:rPr>
        <w:t>Supplementary File 1</w:t>
      </w:r>
    </w:p>
    <w:p w14:paraId="454A4937" w14:textId="77777777" w:rsidR="00601D59" w:rsidRPr="00601D59" w:rsidRDefault="00601D59" w:rsidP="54D2CD2B">
      <w:pPr>
        <w:rPr>
          <w:rFonts w:eastAsia="Calibri"/>
          <w:kern w:val="0"/>
          <w:sz w:val="22"/>
          <w:szCs w:val="22"/>
          <w:lang w:eastAsia="zh-CN" w:bidi="hi-IN"/>
          <w14:ligatures w14:val="none"/>
        </w:rPr>
      </w:pPr>
      <w:r w:rsidRPr="54D2CD2B">
        <w:rPr>
          <w:rFonts w:eastAsia="Calibri"/>
          <w:b/>
          <w:bCs/>
          <w:kern w:val="0"/>
          <w:sz w:val="22"/>
          <w:szCs w:val="22"/>
          <w:lang w:eastAsia="zh-CN" w:bidi="hi-IN"/>
          <w14:ligatures w14:val="none"/>
        </w:rPr>
        <w:t>Supplementary Table 1:</w:t>
      </w:r>
      <w:r w:rsidRPr="54D2CD2B">
        <w:rPr>
          <w:rFonts w:eastAsia="Calibri"/>
          <w:kern w:val="0"/>
          <w:sz w:val="22"/>
          <w:szCs w:val="22"/>
          <w:lang w:eastAsia="zh-CN" w:bidi="hi-IN"/>
          <w14:ligatures w14:val="none"/>
        </w:rPr>
        <w:t xml:space="preserve"> Reasons for not offering telerehabilitation prior to, during and after COVID-19 </w:t>
      </w:r>
      <w:r w:rsidRPr="0057055C">
        <w:rPr>
          <w:rFonts w:eastAsia="Calibri"/>
          <w:kern w:val="0"/>
          <w:sz w:val="22"/>
          <w:szCs w:val="22"/>
          <w:lang w:eastAsia="zh-CN" w:bidi="hi-IN"/>
          <w14:ligatures w14:val="none"/>
        </w:rPr>
        <w:t>restrictions</w:t>
      </w:r>
      <w:r w:rsidRPr="54D2CD2B">
        <w:rPr>
          <w:rFonts w:eastAsia="Calibri"/>
          <w:kern w:val="0"/>
          <w:sz w:val="22"/>
          <w:szCs w:val="22"/>
          <w:lang w:eastAsia="zh-CN" w:bidi="hi-IN"/>
          <w14:ligatures w14:val="none"/>
        </w:rPr>
        <w:t xml:space="preserve"> were lifted.</w:t>
      </w:r>
    </w:p>
    <w:tbl>
      <w:tblPr>
        <w:tblW w:w="4440" w:type="pct"/>
        <w:tblLook w:val="04A0" w:firstRow="1" w:lastRow="0" w:firstColumn="1" w:lastColumn="0" w:noHBand="0" w:noVBand="1"/>
      </w:tblPr>
      <w:tblGrid>
        <w:gridCol w:w="9033"/>
        <w:gridCol w:w="734"/>
        <w:gridCol w:w="733"/>
        <w:gridCol w:w="13"/>
        <w:gridCol w:w="720"/>
        <w:gridCol w:w="725"/>
        <w:gridCol w:w="8"/>
        <w:gridCol w:w="733"/>
        <w:gridCol w:w="733"/>
      </w:tblGrid>
      <w:tr w:rsidR="00A90C52" w:rsidRPr="00601D59" w14:paraId="0CAEF3E3" w14:textId="77777777" w:rsidTr="00C7439B">
        <w:trPr>
          <w:trHeight w:val="320"/>
        </w:trPr>
        <w:tc>
          <w:tcPr>
            <w:tcW w:w="33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DE78CB6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Reasons (n patients selecting choice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DF1C4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Pre (n=104)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0C943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During (n=9)</w:t>
            </w:r>
          </w:p>
        </w:tc>
        <w:tc>
          <w:tcPr>
            <w:tcW w:w="5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6001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After (n=26)</w:t>
            </w:r>
          </w:p>
        </w:tc>
      </w:tr>
      <w:tr w:rsidR="00A90C52" w:rsidRPr="00601D59" w14:paraId="7F75CF68" w14:textId="77777777" w:rsidTr="00C7439B">
        <w:trPr>
          <w:trHeight w:val="320"/>
        </w:trPr>
        <w:tc>
          <w:tcPr>
            <w:tcW w:w="33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F0A68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016F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EE5E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6D54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61FE9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F2CD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99569" w14:textId="77777777" w:rsidR="00601D59" w:rsidRPr="00601D59" w:rsidRDefault="00601D59" w:rsidP="002029C8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</w:tr>
      <w:tr w:rsidR="00761044" w:rsidRPr="00601D59" w14:paraId="57848814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C922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hallenges with complex case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FD09" w14:textId="217C078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1A63" w14:textId="4A0672F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312D1" w14:textId="4BA4AA2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C75F" w14:textId="748D697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737C" w14:textId="64F249B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2C12" w14:textId="3124717F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16081A71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5436E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lients did not have access to suitable telehealth software/infrastructure and/or skill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9678" w14:textId="7D36BE7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6CAE" w14:textId="279D368F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4F6A" w14:textId="0165345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6741" w14:textId="682DC54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808F9" w14:textId="0A1D711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D028F" w14:textId="52EA7D5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6F33A7F2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2981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 not have access to suitable telehealth software/infrastructur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2C82" w14:textId="577720F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2742" w14:textId="66830A2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D302" w14:textId="0FE3BD1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F13C" w14:textId="1A19865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47C9" w14:textId="14C63DEF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AE4AD" w14:textId="5EDF3F0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</w:tr>
      <w:tr w:rsidR="00761044" w:rsidRPr="00601D59" w14:paraId="52832F7B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EECB8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n’t see the ne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C27C8" w14:textId="6C1E17F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14CC" w14:textId="286696A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DBA96" w14:textId="099CF5E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FC96" w14:textId="1F0425A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5D624" w14:textId="27E0ADB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0024" w14:textId="2CDEFEF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</w:tr>
      <w:tr w:rsidR="00761044" w:rsidRPr="00601D59" w14:paraId="499DB3DD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69B0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concerned with the effectiveness of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3CE9" w14:textId="1A2330F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846C" w14:textId="0B874AB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EB8A" w14:textId="1AF920EF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F1D6" w14:textId="2B4DBB5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77D60" w14:textId="340348F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1B586" w14:textId="36D0249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</w:tr>
      <w:tr w:rsidR="00761044" w:rsidRPr="00601D59" w14:paraId="6B976F57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A0B7D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concerned with the safety of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78AF6" w14:textId="5B8BD78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BCF6" w14:textId="5C127D1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FE8AE" w14:textId="35145B3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47B5" w14:textId="126303B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1C532" w14:textId="5B85D7B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CBDC" w14:textId="62184C4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3</w:t>
            </w:r>
          </w:p>
        </w:tc>
      </w:tr>
      <w:tr w:rsidR="00761044" w:rsidRPr="00601D59" w14:paraId="7973FD3A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5431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not aware of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5B1BE" w14:textId="29AA66E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0ACFA" w14:textId="029A833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8BC54" w14:textId="6C2B184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9D43" w14:textId="1487681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6D666" w14:textId="7F092AF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F6B3" w14:textId="1E1325D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58B9CDBE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68FDB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not confident with offering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B313" w14:textId="7535AA7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7DD1B" w14:textId="7A4D255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A42A7" w14:textId="51763F3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BE572" w14:textId="76F6673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E2C04" w14:textId="684A1A2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B7AFB" w14:textId="305D03A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  <w:tr w:rsidR="00761044" w:rsidRPr="00601D59" w14:paraId="1871CE77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D4B4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not practicing as a physiotherapist at the tim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DFB2" w14:textId="14A7024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4957D" w14:textId="51377FB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7D6D8" w14:textId="6303A6C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EEAA" w14:textId="1389757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5D390" w14:textId="01EC943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130D" w14:textId="4A41740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44647368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5E8E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t was easier to do in-person practic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A57AF" w14:textId="2629DEC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B636" w14:textId="3C30E23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4DCBA" w14:textId="31EA50C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4C4BB" w14:textId="200B8CD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C08C3" w14:textId="2D692BD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8D79E" w14:textId="0A7F5B9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77</w:t>
            </w:r>
          </w:p>
        </w:tc>
      </w:tr>
      <w:tr w:rsidR="00761044" w:rsidRPr="00601D59" w14:paraId="29A03D25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40A9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preferred in-person service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9721A" w14:textId="49057DD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B4010" w14:textId="690C0EF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57FE0" w14:textId="1E2F8A5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79AF4" w14:textId="7EABA20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4FAC" w14:textId="7DF7BC7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2279" w14:textId="16FEB66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62</w:t>
            </w:r>
          </w:p>
        </w:tc>
      </w:tr>
      <w:tr w:rsidR="00761044" w:rsidRPr="00601D59" w14:paraId="1CCD8650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8F55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would not pay for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7005" w14:textId="5DC1102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35DF" w14:textId="6496E4C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AA5D8" w14:textId="748FF5B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36A5" w14:textId="27D9BA7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3659" w14:textId="69CEE8B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BEF70" w14:textId="4E8D18C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9</w:t>
            </w:r>
          </w:p>
        </w:tc>
      </w:tr>
      <w:tr w:rsidR="00761044" w:rsidRPr="00601D59" w14:paraId="6FEFF93E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670C0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was not supported by the organisation at the tim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2660" w14:textId="69614AB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2CA7" w14:textId="5D29301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0592" w14:textId="3E753DA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D721A" w14:textId="118EAA1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F34E6" w14:textId="678C9D4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D3326" w14:textId="44A4F38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</w:tr>
      <w:tr w:rsidR="00761044" w:rsidRPr="00601D59" w14:paraId="122F345A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9A174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The business costs of offering telehealth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as</w:t>
            </w:r>
            <w:proofErr w:type="gramEnd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too hig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C891" w14:textId="4E6719C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2BF4" w14:textId="0C5AA63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2234" w14:textId="5E97713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61AAF" w14:textId="68A2131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A4D5E" w14:textId="3FB0A9C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6E5EB" w14:textId="5C703C7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</w:tr>
      <w:tr w:rsidR="00761044" w:rsidRPr="00601D59" w14:paraId="3144E7CA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81B37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re is a lack of reimbursement by third party funder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E180" w14:textId="64676F3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C124" w14:textId="0191BBF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7386" w14:textId="5F1DE95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98F4E" w14:textId="0FB9CB48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82F2" w14:textId="68AFFC6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B4F0F" w14:textId="2372B78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</w:tr>
      <w:tr w:rsidR="00761044" w:rsidRPr="00601D59" w14:paraId="5F951ED7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CF518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ere in the process of investigating feasibility of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62D9" w14:textId="7EB9861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40377" w14:textId="489EC9C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59D89" w14:textId="06CC044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9582C" w14:textId="573DAEA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89428" w14:textId="051FCEE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AC41" w14:textId="4CE704E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6218948D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D0727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orked in a different area of physiotherapy during the pandemi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5655" w14:textId="05D5236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4DBC4" w14:textId="457C652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F9C5D" w14:textId="18FBD3C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E4B10" w14:textId="1A61F74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29641" w14:textId="532570D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B159B" w14:textId="4873334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26C84745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DCBB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t was not appropriate for the setting I was working 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E746" w14:textId="57BAAE5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2D24" w14:textId="3D65E0BC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8736" w14:textId="1AB5E45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3E0E3" w14:textId="233428F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715C5" w14:textId="543531B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AEDFA" w14:textId="5EF348D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 w:rsidR="00761044" w:rsidRPr="00601D59" w14:paraId="5DB33465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2E56D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 not like providing care via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86BC1" w14:textId="66763DE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A86D5" w14:textId="3FB8E2D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36A4D" w14:textId="2B6D9AF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EC67" w14:textId="4BD0F11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722EE" w14:textId="75CBC79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D370" w14:textId="3E26577A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42</w:t>
            </w:r>
          </w:p>
        </w:tc>
      </w:tr>
      <w:tr w:rsidR="00761044" w:rsidRPr="00601D59" w14:paraId="346FC757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DF62F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nertia from a long history of in-person car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A4DB4" w14:textId="18283B0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CA0F" w14:textId="4200EC7F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68DC" w14:textId="488C55B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2775E" w14:textId="4631FD14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A3AE0" w14:textId="1178FE56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1622B" w14:textId="5128836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</w:tr>
      <w:tr w:rsidR="00761044" w:rsidRPr="00601D59" w14:paraId="202AC8E9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F2587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are not suitable for telehealt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F8C79" w14:textId="6617A1F5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F565" w14:textId="1465A1B3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EBB4" w14:textId="0252CEAB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FADB" w14:textId="4D621C71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92AE" w14:textId="738775F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DEFF" w14:textId="6981227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  <w:tr w:rsidR="00761044" w:rsidRPr="00601D59" w14:paraId="0BE3603C" w14:textId="77777777" w:rsidTr="00C7439B">
        <w:trPr>
          <w:trHeight w:val="320"/>
        </w:trPr>
        <w:tc>
          <w:tcPr>
            <w:tcW w:w="3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A5841" w14:textId="77777777" w:rsidR="00761044" w:rsidRPr="00601D59" w:rsidRDefault="00761044" w:rsidP="00761044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 administrative burden of offering telehealth in addition to in-person consults is too high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85A4" w14:textId="13BA2382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97C2" w14:textId="432A563E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A346" w14:textId="641C713D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99E4E" w14:textId="21628F70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E324" w14:textId="0256F6B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9687" w14:textId="01804EF7" w:rsidR="00761044" w:rsidRPr="00601D59" w:rsidRDefault="00761044" w:rsidP="00761044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761044"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</w:tbl>
    <w:p w14:paraId="2CEF9133" w14:textId="577A992F" w:rsidR="00601D59" w:rsidRDefault="00085B51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  <w:r w:rsidRPr="005707BE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t>Key:</w:t>
      </w:r>
      <w:r>
        <w:rPr>
          <w:rFonts w:eastAsia="Calibri"/>
          <w:kern w:val="0"/>
          <w:sz w:val="22"/>
          <w:lang w:eastAsia="zh-CN" w:bidi="hi-IN"/>
          <w14:ligatures w14:val="none"/>
        </w:rPr>
        <w:t xml:space="preserve"> “-” indicates this was not a response option </w:t>
      </w:r>
      <w:r w:rsidR="005707BE">
        <w:rPr>
          <w:rFonts w:eastAsia="Calibri"/>
          <w:kern w:val="0"/>
          <w:sz w:val="22"/>
          <w:lang w:eastAsia="zh-CN" w:bidi="hi-IN"/>
          <w14:ligatures w14:val="none"/>
        </w:rPr>
        <w:t xml:space="preserve">provided to, or entered by, participants at that timepoint; “0” indicates it was a response </w:t>
      </w:r>
      <w:proofErr w:type="gramStart"/>
      <w:r w:rsidR="005707BE">
        <w:rPr>
          <w:rFonts w:eastAsia="Calibri"/>
          <w:kern w:val="0"/>
          <w:sz w:val="22"/>
          <w:lang w:eastAsia="zh-CN" w:bidi="hi-IN"/>
          <w14:ligatures w14:val="none"/>
        </w:rPr>
        <w:t>option, but</w:t>
      </w:r>
      <w:proofErr w:type="gramEnd"/>
      <w:r w:rsidR="005707BE">
        <w:rPr>
          <w:rFonts w:eastAsia="Calibri"/>
          <w:kern w:val="0"/>
          <w:sz w:val="22"/>
          <w:lang w:eastAsia="zh-CN" w:bidi="hi-IN"/>
          <w14:ligatures w14:val="none"/>
        </w:rPr>
        <w:t xml:space="preserve"> was not selected.</w:t>
      </w:r>
    </w:p>
    <w:p w14:paraId="03C4F347" w14:textId="77777777" w:rsidR="002029C8" w:rsidRPr="00601D59" w:rsidRDefault="002029C8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77CF3637" w14:textId="77777777" w:rsidR="00942B5A" w:rsidRDefault="00942B5A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sectPr w:rsidR="00942B5A" w:rsidSect="00601D59">
          <w:pgSz w:w="16838" w:h="11906" w:orient="landscape"/>
          <w:pgMar w:top="851" w:right="851" w:bottom="851" w:left="851" w:header="708" w:footer="708" w:gutter="0"/>
          <w:cols w:space="708"/>
          <w:docGrid w:linePitch="360"/>
        </w:sectPr>
      </w:pPr>
    </w:p>
    <w:p w14:paraId="4F21E0F2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2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Reasons physiotherapists planned to stop offering telerehabilitation after restrictions eased (n=32)</w:t>
      </w:r>
    </w:p>
    <w:tbl>
      <w:tblPr>
        <w:tblStyle w:val="TableGrid"/>
        <w:tblW w:w="9975" w:type="dxa"/>
        <w:tblLook w:val="04A0" w:firstRow="1" w:lastRow="0" w:firstColumn="1" w:lastColumn="0" w:noHBand="0" w:noVBand="1"/>
      </w:tblPr>
      <w:tblGrid>
        <w:gridCol w:w="8775"/>
        <w:gridCol w:w="600"/>
        <w:gridCol w:w="600"/>
      </w:tblGrid>
      <w:tr w:rsidR="00601D59" w:rsidRPr="00601D59" w14:paraId="7B8A57EC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61BF71C3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Reason</w:t>
            </w:r>
          </w:p>
        </w:tc>
        <w:tc>
          <w:tcPr>
            <w:tcW w:w="600" w:type="dxa"/>
            <w:noWrap/>
            <w:hideMark/>
          </w:tcPr>
          <w:p w14:paraId="087C3B7B" w14:textId="2E64CF18" w:rsidR="00601D59" w:rsidRPr="00601D59" w:rsidRDefault="008E3C4A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600" w:type="dxa"/>
            <w:noWrap/>
            <w:hideMark/>
          </w:tcPr>
          <w:p w14:paraId="210297E8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</w:tr>
      <w:tr w:rsidR="00DF7B98" w:rsidRPr="00601D59" w14:paraId="446E636F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055C053B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t was easier to do in-person consultations</w:t>
            </w:r>
          </w:p>
        </w:tc>
        <w:tc>
          <w:tcPr>
            <w:tcW w:w="600" w:type="dxa"/>
            <w:noWrap/>
            <w:hideMark/>
          </w:tcPr>
          <w:p w14:paraId="36414BBA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3</w:t>
            </w:r>
          </w:p>
        </w:tc>
        <w:tc>
          <w:tcPr>
            <w:tcW w:w="600" w:type="dxa"/>
            <w:noWrap/>
            <w:vAlign w:val="center"/>
            <w:hideMark/>
          </w:tcPr>
          <w:p w14:paraId="0202E741" w14:textId="09C8FFF4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2</w:t>
            </w:r>
          </w:p>
        </w:tc>
      </w:tr>
      <w:tr w:rsidR="00DF7B98" w:rsidRPr="00601D59" w14:paraId="63DE2D12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59E9635B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prefer in-person services</w:t>
            </w:r>
          </w:p>
        </w:tc>
        <w:tc>
          <w:tcPr>
            <w:tcW w:w="600" w:type="dxa"/>
            <w:noWrap/>
            <w:hideMark/>
          </w:tcPr>
          <w:p w14:paraId="69957638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2</w:t>
            </w:r>
          </w:p>
        </w:tc>
        <w:tc>
          <w:tcPr>
            <w:tcW w:w="600" w:type="dxa"/>
            <w:noWrap/>
            <w:vAlign w:val="center"/>
            <w:hideMark/>
          </w:tcPr>
          <w:p w14:paraId="25E52C38" w14:textId="21476E62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9</w:t>
            </w:r>
          </w:p>
        </w:tc>
      </w:tr>
      <w:tr w:rsidR="00DF7B98" w:rsidRPr="00601D59" w14:paraId="4F977E7E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5D73E560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 not like providing care via telehealth</w:t>
            </w:r>
          </w:p>
        </w:tc>
        <w:tc>
          <w:tcPr>
            <w:tcW w:w="600" w:type="dxa"/>
            <w:noWrap/>
            <w:hideMark/>
          </w:tcPr>
          <w:p w14:paraId="42338BE9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8</w:t>
            </w:r>
          </w:p>
        </w:tc>
        <w:tc>
          <w:tcPr>
            <w:tcW w:w="600" w:type="dxa"/>
            <w:noWrap/>
            <w:vAlign w:val="center"/>
            <w:hideMark/>
          </w:tcPr>
          <w:p w14:paraId="4E8B4309" w14:textId="742E23DE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6</w:t>
            </w:r>
          </w:p>
        </w:tc>
      </w:tr>
      <w:tr w:rsidR="00DF7B98" w:rsidRPr="00601D59" w14:paraId="01BB045C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01DC99E5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I was concerned with the effectiveness of telehealth </w:t>
            </w:r>
          </w:p>
        </w:tc>
        <w:tc>
          <w:tcPr>
            <w:tcW w:w="600" w:type="dxa"/>
            <w:noWrap/>
            <w:hideMark/>
          </w:tcPr>
          <w:p w14:paraId="07088BCF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7</w:t>
            </w:r>
          </w:p>
        </w:tc>
        <w:tc>
          <w:tcPr>
            <w:tcW w:w="600" w:type="dxa"/>
            <w:noWrap/>
            <w:vAlign w:val="center"/>
            <w:hideMark/>
          </w:tcPr>
          <w:p w14:paraId="6DE83EB8" w14:textId="39F19C50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</w:t>
            </w:r>
          </w:p>
        </w:tc>
      </w:tr>
      <w:tr w:rsidR="00DF7B98" w:rsidRPr="00601D59" w14:paraId="27EA9349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7EA2FAC9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I was concerned with the safety of telehealth </w:t>
            </w:r>
          </w:p>
        </w:tc>
        <w:tc>
          <w:tcPr>
            <w:tcW w:w="600" w:type="dxa"/>
            <w:noWrap/>
            <w:hideMark/>
          </w:tcPr>
          <w:p w14:paraId="4D7BE828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600" w:type="dxa"/>
            <w:noWrap/>
            <w:vAlign w:val="center"/>
            <w:hideMark/>
          </w:tcPr>
          <w:p w14:paraId="25862FF5" w14:textId="6215B4EA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</w:tr>
      <w:tr w:rsidR="00DF7B98" w:rsidRPr="00601D59" w14:paraId="0CF60D7F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6D2123B8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was not confident with offering telehealth</w:t>
            </w:r>
          </w:p>
        </w:tc>
        <w:tc>
          <w:tcPr>
            <w:tcW w:w="600" w:type="dxa"/>
            <w:noWrap/>
            <w:hideMark/>
          </w:tcPr>
          <w:p w14:paraId="2B643FA2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  <w:tc>
          <w:tcPr>
            <w:tcW w:w="600" w:type="dxa"/>
            <w:noWrap/>
            <w:vAlign w:val="center"/>
            <w:hideMark/>
          </w:tcPr>
          <w:p w14:paraId="3FE9F202" w14:textId="6D1A4E2F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</w:tr>
      <w:tr w:rsidR="00DF7B98" w:rsidRPr="00601D59" w14:paraId="18BFADF3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567081A6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would not pay for telehealth</w:t>
            </w:r>
          </w:p>
        </w:tc>
        <w:tc>
          <w:tcPr>
            <w:tcW w:w="600" w:type="dxa"/>
            <w:noWrap/>
            <w:hideMark/>
          </w:tcPr>
          <w:p w14:paraId="352AA635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  <w:tc>
          <w:tcPr>
            <w:tcW w:w="600" w:type="dxa"/>
            <w:noWrap/>
            <w:vAlign w:val="center"/>
            <w:hideMark/>
          </w:tcPr>
          <w:p w14:paraId="4036FE1E" w14:textId="2EB81B26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</w:t>
            </w:r>
          </w:p>
        </w:tc>
      </w:tr>
      <w:tr w:rsidR="00DF7B98" w:rsidRPr="00601D59" w14:paraId="1D4DB9E8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0C811015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re is a lack of reimbursement by third party funders</w:t>
            </w:r>
          </w:p>
        </w:tc>
        <w:tc>
          <w:tcPr>
            <w:tcW w:w="600" w:type="dxa"/>
            <w:noWrap/>
            <w:hideMark/>
          </w:tcPr>
          <w:p w14:paraId="4E52B013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00" w:type="dxa"/>
            <w:noWrap/>
            <w:vAlign w:val="center"/>
            <w:hideMark/>
          </w:tcPr>
          <w:p w14:paraId="55399674" w14:textId="706DA435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</w:tr>
      <w:tr w:rsidR="00DF7B98" w:rsidRPr="00601D59" w14:paraId="10DC4A53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49E1C3FC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ractice decided to not offer telehealth consultations.</w:t>
            </w:r>
          </w:p>
        </w:tc>
        <w:tc>
          <w:tcPr>
            <w:tcW w:w="600" w:type="dxa"/>
            <w:noWrap/>
            <w:hideMark/>
          </w:tcPr>
          <w:p w14:paraId="7528780E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2C92A54D" w14:textId="1E98EE7C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</w:tr>
      <w:tr w:rsidR="00DF7B98" w:rsidRPr="00601D59" w14:paraId="6C6254B8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6E1C1356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lients did not have access to suitable telehealth software/infrastructure and/or skills</w:t>
            </w:r>
          </w:p>
        </w:tc>
        <w:tc>
          <w:tcPr>
            <w:tcW w:w="600" w:type="dxa"/>
            <w:noWrap/>
            <w:hideMark/>
          </w:tcPr>
          <w:p w14:paraId="461ECB7E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2671875A" w14:textId="1BC5B788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</w:tr>
      <w:tr w:rsidR="00DF7B98" w:rsidRPr="00601D59" w14:paraId="005A9C58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13590C8F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 not have access to suitable telehealth software/infrastructure</w:t>
            </w:r>
          </w:p>
        </w:tc>
        <w:tc>
          <w:tcPr>
            <w:tcW w:w="600" w:type="dxa"/>
            <w:noWrap/>
            <w:hideMark/>
          </w:tcPr>
          <w:p w14:paraId="5A438B36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6C407879" w14:textId="3281F4BC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DF7B98" w:rsidRPr="00601D59" w14:paraId="54522BAE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2F2C7C1D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 administrative burden of offering telehealth in addition to in-person consults is too high</w:t>
            </w:r>
          </w:p>
        </w:tc>
        <w:tc>
          <w:tcPr>
            <w:tcW w:w="600" w:type="dxa"/>
            <w:noWrap/>
            <w:hideMark/>
          </w:tcPr>
          <w:p w14:paraId="58A23B74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62CFADFA" w14:textId="33942333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DF7B98" w:rsidRPr="00601D59" w14:paraId="1AC207A3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6F62A692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 business cost of offering telehealth was too high</w:t>
            </w:r>
          </w:p>
        </w:tc>
        <w:tc>
          <w:tcPr>
            <w:tcW w:w="600" w:type="dxa"/>
            <w:noWrap/>
            <w:hideMark/>
          </w:tcPr>
          <w:p w14:paraId="369D329D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47AB8960" w14:textId="76222BEC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DF7B98" w:rsidRPr="00601D59" w14:paraId="4D6ACC53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20ABB0F0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idn't think it would be necessary to continue after restrictions were eased</w:t>
            </w:r>
          </w:p>
        </w:tc>
        <w:tc>
          <w:tcPr>
            <w:tcW w:w="600" w:type="dxa"/>
            <w:noWrap/>
            <w:hideMark/>
          </w:tcPr>
          <w:p w14:paraId="75AFADEB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6FAFFC31" w14:textId="36A531A5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DF7B98" w:rsidRPr="00601D59" w14:paraId="43B7521D" w14:textId="77777777" w:rsidTr="54D2CD2B">
        <w:trPr>
          <w:trHeight w:val="300"/>
        </w:trPr>
        <w:tc>
          <w:tcPr>
            <w:tcW w:w="8775" w:type="dxa"/>
            <w:noWrap/>
            <w:hideMark/>
          </w:tcPr>
          <w:p w14:paraId="152D74FB" w14:textId="77777777" w:rsidR="00DF7B98" w:rsidRPr="00601D59" w:rsidRDefault="00DF7B98" w:rsidP="00DF7B98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Need for assistance on patient end</w:t>
            </w:r>
          </w:p>
        </w:tc>
        <w:tc>
          <w:tcPr>
            <w:tcW w:w="600" w:type="dxa"/>
            <w:noWrap/>
            <w:hideMark/>
          </w:tcPr>
          <w:p w14:paraId="0BED7915" w14:textId="77777777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304AE170" w14:textId="779D8929" w:rsidR="00DF7B98" w:rsidRPr="00601D59" w:rsidRDefault="00DF7B98" w:rsidP="00DF7B98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</w:tbl>
    <w:p w14:paraId="6AD606DD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2FD22E71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br w:type="page"/>
      </w:r>
    </w:p>
    <w:p w14:paraId="2D4C7CF1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3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Reasons physiotherapists were providing less telerehabilitation consultations than intended (n=58).</w:t>
      </w:r>
    </w:p>
    <w:tbl>
      <w:tblPr>
        <w:tblStyle w:val="TableGrid"/>
        <w:tblW w:w="9850" w:type="dxa"/>
        <w:tblLook w:val="04A0" w:firstRow="1" w:lastRow="0" w:firstColumn="1" w:lastColumn="0" w:noHBand="0" w:noVBand="1"/>
      </w:tblPr>
      <w:tblGrid>
        <w:gridCol w:w="8715"/>
        <w:gridCol w:w="560"/>
        <w:gridCol w:w="575"/>
      </w:tblGrid>
      <w:tr w:rsidR="00601D59" w:rsidRPr="00601D59" w14:paraId="64FFC33E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6A6205D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Reason</w:t>
            </w:r>
          </w:p>
        </w:tc>
        <w:tc>
          <w:tcPr>
            <w:tcW w:w="560" w:type="dxa"/>
            <w:noWrap/>
            <w:hideMark/>
          </w:tcPr>
          <w:p w14:paraId="4D87C0BB" w14:textId="08EAD119" w:rsidR="00601D59" w:rsidRPr="00601D59" w:rsidRDefault="008E3C4A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BF9B0C7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</w:tr>
      <w:tr w:rsidR="00F064C6" w:rsidRPr="00601D59" w14:paraId="3957EB46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42F21297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prefer in-person services</w:t>
            </w:r>
          </w:p>
        </w:tc>
        <w:tc>
          <w:tcPr>
            <w:tcW w:w="560" w:type="dxa"/>
            <w:noWrap/>
            <w:hideMark/>
          </w:tcPr>
          <w:p w14:paraId="5BC0085D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4</w:t>
            </w:r>
          </w:p>
        </w:tc>
        <w:tc>
          <w:tcPr>
            <w:tcW w:w="575" w:type="dxa"/>
            <w:noWrap/>
            <w:vAlign w:val="center"/>
            <w:hideMark/>
          </w:tcPr>
          <w:p w14:paraId="710DCBFF" w14:textId="00DC351E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</w:t>
            </w:r>
          </w:p>
        </w:tc>
      </w:tr>
      <w:tr w:rsidR="00F064C6" w:rsidRPr="00601D59" w14:paraId="7CD6E532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7CE9BD02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tient demand reduced more than expected after restrictions lifted</w:t>
            </w:r>
          </w:p>
        </w:tc>
        <w:tc>
          <w:tcPr>
            <w:tcW w:w="560" w:type="dxa"/>
            <w:noWrap/>
            <w:hideMark/>
          </w:tcPr>
          <w:p w14:paraId="2E04FB1A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2</w:t>
            </w:r>
          </w:p>
        </w:tc>
        <w:tc>
          <w:tcPr>
            <w:tcW w:w="575" w:type="dxa"/>
            <w:noWrap/>
            <w:vAlign w:val="center"/>
            <w:hideMark/>
          </w:tcPr>
          <w:p w14:paraId="1021D436" w14:textId="4B11A16D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</w:t>
            </w:r>
          </w:p>
        </w:tc>
      </w:tr>
      <w:tr w:rsidR="00F064C6" w:rsidRPr="00601D59" w14:paraId="39A4A109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5B23973D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t is easier to do in-person consultations</w:t>
            </w:r>
          </w:p>
        </w:tc>
        <w:tc>
          <w:tcPr>
            <w:tcW w:w="560" w:type="dxa"/>
            <w:noWrap/>
            <w:hideMark/>
          </w:tcPr>
          <w:p w14:paraId="7F6DE489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7</w:t>
            </w:r>
          </w:p>
        </w:tc>
        <w:tc>
          <w:tcPr>
            <w:tcW w:w="575" w:type="dxa"/>
            <w:noWrap/>
            <w:vAlign w:val="center"/>
            <w:hideMark/>
          </w:tcPr>
          <w:p w14:paraId="35E552C2" w14:textId="5B09019E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</w:t>
            </w:r>
          </w:p>
        </w:tc>
      </w:tr>
      <w:tr w:rsidR="00F064C6" w:rsidRPr="00601D59" w14:paraId="255BB0FB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7BC2B7D3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am concerned with the effectiveness of telehealth</w:t>
            </w:r>
          </w:p>
        </w:tc>
        <w:tc>
          <w:tcPr>
            <w:tcW w:w="560" w:type="dxa"/>
            <w:noWrap/>
            <w:hideMark/>
          </w:tcPr>
          <w:p w14:paraId="78130685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6</w:t>
            </w:r>
          </w:p>
        </w:tc>
        <w:tc>
          <w:tcPr>
            <w:tcW w:w="575" w:type="dxa"/>
            <w:noWrap/>
            <w:vAlign w:val="center"/>
            <w:hideMark/>
          </w:tcPr>
          <w:p w14:paraId="0CEE19AD" w14:textId="462D5C0D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</w:t>
            </w:r>
          </w:p>
        </w:tc>
      </w:tr>
      <w:tr w:rsidR="00F064C6" w:rsidRPr="00601D59" w14:paraId="2196F10F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49A14A53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o not have access to suitable telehealth software/infrastructure</w:t>
            </w:r>
          </w:p>
        </w:tc>
        <w:tc>
          <w:tcPr>
            <w:tcW w:w="560" w:type="dxa"/>
            <w:noWrap/>
            <w:hideMark/>
          </w:tcPr>
          <w:p w14:paraId="4BAD3462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575" w:type="dxa"/>
            <w:noWrap/>
            <w:vAlign w:val="center"/>
            <w:hideMark/>
          </w:tcPr>
          <w:p w14:paraId="4EBF7276" w14:textId="5C1A4092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</w:tr>
      <w:tr w:rsidR="00F064C6" w:rsidRPr="00601D59" w14:paraId="5F84C559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36AA9E46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do not like providing care via telehealth</w:t>
            </w:r>
          </w:p>
        </w:tc>
        <w:tc>
          <w:tcPr>
            <w:tcW w:w="560" w:type="dxa"/>
            <w:noWrap/>
            <w:hideMark/>
          </w:tcPr>
          <w:p w14:paraId="4A86A464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575" w:type="dxa"/>
            <w:noWrap/>
            <w:vAlign w:val="center"/>
            <w:hideMark/>
          </w:tcPr>
          <w:p w14:paraId="2A5D7CAD" w14:textId="110D925C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</w:tr>
      <w:tr w:rsidR="00F064C6" w:rsidRPr="00601D59" w14:paraId="1EB360B5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0393D2A2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will not pay for telehealth</w:t>
            </w:r>
          </w:p>
        </w:tc>
        <w:tc>
          <w:tcPr>
            <w:tcW w:w="560" w:type="dxa"/>
            <w:noWrap/>
            <w:hideMark/>
          </w:tcPr>
          <w:p w14:paraId="59044886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14:paraId="145F14F3" w14:textId="3B59D830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  <w:tr w:rsidR="00F064C6" w:rsidRPr="00601D59" w14:paraId="30EFFD19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6291BC98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 administrative burden of offering telehealth in addition to in-person consults is too high</w:t>
            </w:r>
          </w:p>
        </w:tc>
        <w:tc>
          <w:tcPr>
            <w:tcW w:w="560" w:type="dxa"/>
            <w:noWrap/>
            <w:hideMark/>
          </w:tcPr>
          <w:p w14:paraId="0BFCFFF1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14:paraId="03F38989" w14:textId="0234BEC3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  <w:tr w:rsidR="00F064C6" w:rsidRPr="00601D59" w14:paraId="1D5A9CA4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01CD87FF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re is a lack of reimbursement by third party funders</w:t>
            </w:r>
          </w:p>
        </w:tc>
        <w:tc>
          <w:tcPr>
            <w:tcW w:w="560" w:type="dxa"/>
            <w:noWrap/>
            <w:hideMark/>
          </w:tcPr>
          <w:p w14:paraId="44E6E1EE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14:paraId="68764C51" w14:textId="1DC084FB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</w:tr>
      <w:tr w:rsidR="00F064C6" w:rsidRPr="00601D59" w14:paraId="5FBBA6D1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3837F18E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am concerned with the safety of telehealth</w:t>
            </w:r>
          </w:p>
        </w:tc>
        <w:tc>
          <w:tcPr>
            <w:tcW w:w="560" w:type="dxa"/>
            <w:noWrap/>
            <w:hideMark/>
          </w:tcPr>
          <w:p w14:paraId="553AB458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14:paraId="4825730D" w14:textId="71D9CBAC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</w:t>
            </w:r>
          </w:p>
        </w:tc>
      </w:tr>
      <w:tr w:rsidR="00F064C6" w:rsidRPr="00601D59" w14:paraId="224EED18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3CFB8BC0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am not confident with offering telehealth</w:t>
            </w:r>
          </w:p>
        </w:tc>
        <w:tc>
          <w:tcPr>
            <w:tcW w:w="560" w:type="dxa"/>
            <w:noWrap/>
            <w:hideMark/>
          </w:tcPr>
          <w:p w14:paraId="192D06D7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14:paraId="6F6C2185" w14:textId="59647204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F064C6" w:rsidRPr="00601D59" w14:paraId="19D6C408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48EA7C46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he business cost of offering telehealth is too high</w:t>
            </w:r>
          </w:p>
        </w:tc>
        <w:tc>
          <w:tcPr>
            <w:tcW w:w="560" w:type="dxa"/>
            <w:noWrap/>
            <w:hideMark/>
          </w:tcPr>
          <w:p w14:paraId="66AE5900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14:paraId="49995175" w14:textId="56E017B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F064C6" w:rsidRPr="00601D59" w14:paraId="1440F4D4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5F2B282B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lients did not have access to suitable telehealth software/infrastructure and/or skills</w:t>
            </w:r>
          </w:p>
        </w:tc>
        <w:tc>
          <w:tcPr>
            <w:tcW w:w="560" w:type="dxa"/>
            <w:noWrap/>
            <w:hideMark/>
          </w:tcPr>
          <w:p w14:paraId="15B0DB7B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14:paraId="3CE0B9B4" w14:textId="4470086D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</w:tr>
      <w:tr w:rsidR="00F064C6" w:rsidRPr="00601D59" w14:paraId="4BE1DF5F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1AFD129A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Building rapport and cultural safety are easier in person</w:t>
            </w:r>
          </w:p>
        </w:tc>
        <w:tc>
          <w:tcPr>
            <w:tcW w:w="560" w:type="dxa"/>
            <w:noWrap/>
            <w:hideMark/>
          </w:tcPr>
          <w:p w14:paraId="79BF7083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14:paraId="404C583C" w14:textId="31A74B59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</w:tr>
      <w:tr w:rsidR="00F064C6" w:rsidRPr="00601D59" w14:paraId="6C0A1342" w14:textId="77777777" w:rsidTr="54D2CD2B">
        <w:trPr>
          <w:trHeight w:val="300"/>
        </w:trPr>
        <w:tc>
          <w:tcPr>
            <w:tcW w:w="8715" w:type="dxa"/>
            <w:noWrap/>
            <w:hideMark/>
          </w:tcPr>
          <w:p w14:paraId="334316BB" w14:textId="77777777" w:rsidR="00F064C6" w:rsidRPr="00601D59" w:rsidRDefault="00F064C6" w:rsidP="00F064C6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was not supported by the organisation at the time</w:t>
            </w:r>
          </w:p>
        </w:tc>
        <w:tc>
          <w:tcPr>
            <w:tcW w:w="560" w:type="dxa"/>
            <w:noWrap/>
            <w:hideMark/>
          </w:tcPr>
          <w:p w14:paraId="2FCBC7E5" w14:textId="77777777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14:paraId="37C06C5E" w14:textId="461FEE51" w:rsidR="00F064C6" w:rsidRPr="00601D59" w:rsidRDefault="00F064C6" w:rsidP="00F064C6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5991C542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48495F99" w14:textId="2080E7FA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0C5031D9" w14:textId="77777777" w:rsidR="00942B5A" w:rsidRDefault="00942B5A" w:rsidP="00A90C52">
      <w:pPr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sectPr w:rsidR="00942B5A" w:rsidSect="00942B5A"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41E55CA1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4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Reasons physiotherapists continued using telerehabilitation post-pandemic restrictions (n=118)</w:t>
      </w:r>
    </w:p>
    <w:tbl>
      <w:tblPr>
        <w:tblStyle w:val="TableGrid"/>
        <w:tblW w:w="14022" w:type="dxa"/>
        <w:tblLook w:val="04A0" w:firstRow="1" w:lastRow="0" w:firstColumn="1" w:lastColumn="0" w:noHBand="0" w:noVBand="1"/>
      </w:tblPr>
      <w:tblGrid>
        <w:gridCol w:w="12885"/>
        <w:gridCol w:w="540"/>
        <w:gridCol w:w="597"/>
      </w:tblGrid>
      <w:tr w:rsidR="00601D59" w:rsidRPr="00601D59" w14:paraId="1BA3F38A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171F637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Reason</w:t>
            </w:r>
          </w:p>
        </w:tc>
        <w:tc>
          <w:tcPr>
            <w:tcW w:w="540" w:type="dxa"/>
            <w:noWrap/>
            <w:hideMark/>
          </w:tcPr>
          <w:p w14:paraId="2A383B1A" w14:textId="4918F5CC" w:rsidR="00601D59" w:rsidRPr="00601D59" w:rsidRDefault="008E3C4A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597" w:type="dxa"/>
            <w:noWrap/>
            <w:hideMark/>
          </w:tcPr>
          <w:p w14:paraId="4A4030FB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%</w:t>
            </w:r>
          </w:p>
        </w:tc>
      </w:tr>
      <w:tr w:rsidR="00E6526E" w:rsidRPr="00601D59" w14:paraId="69C3D34B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7BC2AD40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allows me to offer services to patient who would not usually be able to attend my clinic</w:t>
            </w:r>
          </w:p>
        </w:tc>
        <w:tc>
          <w:tcPr>
            <w:tcW w:w="540" w:type="dxa"/>
            <w:noWrap/>
            <w:hideMark/>
          </w:tcPr>
          <w:p w14:paraId="767D7253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4</w:t>
            </w:r>
          </w:p>
        </w:tc>
        <w:tc>
          <w:tcPr>
            <w:tcW w:w="597" w:type="dxa"/>
            <w:noWrap/>
            <w:vAlign w:val="center"/>
            <w:hideMark/>
          </w:tcPr>
          <w:p w14:paraId="4597C094" w14:textId="655511D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</w:t>
            </w:r>
          </w:p>
        </w:tc>
      </w:tr>
      <w:tr w:rsidR="00E6526E" w:rsidRPr="00601D59" w14:paraId="115CDECF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188DC2CF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like the option of receiving care via telehealth</w:t>
            </w:r>
          </w:p>
        </w:tc>
        <w:tc>
          <w:tcPr>
            <w:tcW w:w="540" w:type="dxa"/>
            <w:noWrap/>
            <w:hideMark/>
          </w:tcPr>
          <w:p w14:paraId="11773B85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6</w:t>
            </w:r>
          </w:p>
        </w:tc>
        <w:tc>
          <w:tcPr>
            <w:tcW w:w="597" w:type="dxa"/>
            <w:noWrap/>
            <w:vAlign w:val="center"/>
            <w:hideMark/>
          </w:tcPr>
          <w:p w14:paraId="26331943" w14:textId="376F0B8F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4</w:t>
            </w:r>
          </w:p>
        </w:tc>
      </w:tr>
      <w:tr w:rsidR="00E6526E" w:rsidRPr="00601D59" w14:paraId="25151D5E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2DC58E8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find telehealth convenient</w:t>
            </w:r>
          </w:p>
        </w:tc>
        <w:tc>
          <w:tcPr>
            <w:tcW w:w="540" w:type="dxa"/>
            <w:noWrap/>
            <w:hideMark/>
          </w:tcPr>
          <w:p w14:paraId="4A4B8E7A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4</w:t>
            </w:r>
          </w:p>
        </w:tc>
        <w:tc>
          <w:tcPr>
            <w:tcW w:w="597" w:type="dxa"/>
            <w:noWrap/>
            <w:vAlign w:val="center"/>
            <w:hideMark/>
          </w:tcPr>
          <w:p w14:paraId="4FA5C220" w14:textId="439CE360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3</w:t>
            </w:r>
          </w:p>
        </w:tc>
      </w:tr>
      <w:tr w:rsidR="00E6526E" w:rsidRPr="00601D59" w14:paraId="7F045184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6146D86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offers a way of connecting with my clients, even if they are travelling</w:t>
            </w:r>
          </w:p>
        </w:tc>
        <w:tc>
          <w:tcPr>
            <w:tcW w:w="540" w:type="dxa"/>
            <w:noWrap/>
            <w:hideMark/>
          </w:tcPr>
          <w:p w14:paraId="48BA875E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9</w:t>
            </w:r>
          </w:p>
        </w:tc>
        <w:tc>
          <w:tcPr>
            <w:tcW w:w="597" w:type="dxa"/>
            <w:noWrap/>
            <w:vAlign w:val="center"/>
            <w:hideMark/>
          </w:tcPr>
          <w:p w14:paraId="36E80B3F" w14:textId="4361802E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</w:t>
            </w:r>
          </w:p>
        </w:tc>
      </w:tr>
      <w:tr w:rsidR="00E6526E" w:rsidRPr="00601D59" w14:paraId="4215D3ED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63B828CA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find that telehealth is effective</w:t>
            </w:r>
          </w:p>
        </w:tc>
        <w:tc>
          <w:tcPr>
            <w:tcW w:w="540" w:type="dxa"/>
            <w:noWrap/>
            <w:hideMark/>
          </w:tcPr>
          <w:p w14:paraId="2B01C68B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0</w:t>
            </w:r>
          </w:p>
        </w:tc>
        <w:tc>
          <w:tcPr>
            <w:tcW w:w="597" w:type="dxa"/>
            <w:noWrap/>
            <w:vAlign w:val="center"/>
            <w:hideMark/>
          </w:tcPr>
          <w:p w14:paraId="7E2A9151" w14:textId="45191BAB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</w:t>
            </w:r>
          </w:p>
        </w:tc>
      </w:tr>
      <w:tr w:rsidR="00E6526E" w:rsidRPr="00601D59" w14:paraId="7EA5BD93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5A6FFC8B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y patients are satisfied with telehealth services</w:t>
            </w:r>
          </w:p>
        </w:tc>
        <w:tc>
          <w:tcPr>
            <w:tcW w:w="540" w:type="dxa"/>
            <w:noWrap/>
            <w:hideMark/>
          </w:tcPr>
          <w:p w14:paraId="15384B59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9</w:t>
            </w:r>
          </w:p>
        </w:tc>
        <w:tc>
          <w:tcPr>
            <w:tcW w:w="597" w:type="dxa"/>
            <w:noWrap/>
            <w:vAlign w:val="center"/>
            <w:hideMark/>
          </w:tcPr>
          <w:p w14:paraId="2BAF498F" w14:textId="1B1D6A2F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3</w:t>
            </w:r>
          </w:p>
        </w:tc>
      </w:tr>
      <w:tr w:rsidR="00E6526E" w:rsidRPr="00601D59" w14:paraId="56116798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766AD4F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like providing care via telehealth</w:t>
            </w:r>
          </w:p>
        </w:tc>
        <w:tc>
          <w:tcPr>
            <w:tcW w:w="540" w:type="dxa"/>
            <w:noWrap/>
            <w:hideMark/>
          </w:tcPr>
          <w:p w14:paraId="791381BE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9</w:t>
            </w:r>
          </w:p>
        </w:tc>
        <w:tc>
          <w:tcPr>
            <w:tcW w:w="597" w:type="dxa"/>
            <w:noWrap/>
            <w:vAlign w:val="center"/>
            <w:hideMark/>
          </w:tcPr>
          <w:p w14:paraId="7C655240" w14:textId="76357A64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</w:tr>
      <w:tr w:rsidR="00E6526E" w:rsidRPr="00601D59" w14:paraId="4E0BD6DC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74C02648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reduces the number of patients who do not show up for appointments</w:t>
            </w:r>
          </w:p>
        </w:tc>
        <w:tc>
          <w:tcPr>
            <w:tcW w:w="540" w:type="dxa"/>
            <w:noWrap/>
            <w:hideMark/>
          </w:tcPr>
          <w:p w14:paraId="0A897FDC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14:paraId="57FADD62" w14:textId="6E047AAB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</w:tr>
      <w:tr w:rsidR="00E6526E" w:rsidRPr="00601D59" w14:paraId="3F5836CC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73EA318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allows me to offer appointments during hours that might not be feasible with in-person visits, such as early mornings or late evenings</w:t>
            </w:r>
          </w:p>
        </w:tc>
        <w:tc>
          <w:tcPr>
            <w:tcW w:w="540" w:type="dxa"/>
            <w:noWrap/>
            <w:hideMark/>
          </w:tcPr>
          <w:p w14:paraId="79039C24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7</w:t>
            </w:r>
          </w:p>
        </w:tc>
        <w:tc>
          <w:tcPr>
            <w:tcW w:w="597" w:type="dxa"/>
            <w:noWrap/>
            <w:vAlign w:val="center"/>
            <w:hideMark/>
          </w:tcPr>
          <w:p w14:paraId="1A8A1BC6" w14:textId="648664CD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</w:tr>
      <w:tr w:rsidR="00E6526E" w:rsidRPr="00601D59" w14:paraId="795C42EE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63B0EF8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is cost-effective for my patients</w:t>
            </w:r>
          </w:p>
        </w:tc>
        <w:tc>
          <w:tcPr>
            <w:tcW w:w="540" w:type="dxa"/>
            <w:noWrap/>
            <w:hideMark/>
          </w:tcPr>
          <w:p w14:paraId="12BA184A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7</w:t>
            </w:r>
          </w:p>
        </w:tc>
        <w:tc>
          <w:tcPr>
            <w:tcW w:w="597" w:type="dxa"/>
            <w:noWrap/>
            <w:vAlign w:val="center"/>
            <w:hideMark/>
          </w:tcPr>
          <w:p w14:paraId="08427A58" w14:textId="35725FE5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</w:tr>
      <w:tr w:rsidR="00E6526E" w:rsidRPr="00601D59" w14:paraId="0E743D31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638090CE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can offer telehealth consultations from home, improving my work-life balance</w:t>
            </w:r>
          </w:p>
        </w:tc>
        <w:tc>
          <w:tcPr>
            <w:tcW w:w="540" w:type="dxa"/>
            <w:noWrap/>
            <w:hideMark/>
          </w:tcPr>
          <w:p w14:paraId="564021B3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14:paraId="7559BB52" w14:textId="43B31861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</w:tr>
      <w:tr w:rsidR="00E6526E" w:rsidRPr="00601D59" w14:paraId="156074EF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1C5C32C8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find that telehealth is cost-effective for my practice</w:t>
            </w:r>
          </w:p>
        </w:tc>
        <w:tc>
          <w:tcPr>
            <w:tcW w:w="540" w:type="dxa"/>
            <w:noWrap/>
            <w:hideMark/>
          </w:tcPr>
          <w:p w14:paraId="1814DC0E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5</w:t>
            </w:r>
          </w:p>
        </w:tc>
        <w:tc>
          <w:tcPr>
            <w:tcW w:w="597" w:type="dxa"/>
            <w:noWrap/>
            <w:vAlign w:val="center"/>
            <w:hideMark/>
          </w:tcPr>
          <w:p w14:paraId="734ABDCE" w14:textId="4DFC1513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</w:tr>
      <w:tr w:rsidR="00E6526E" w:rsidRPr="00601D59" w14:paraId="46E8DDC5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072BA49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reduces the carbon footprint associated with patients traveling to and from the clinic</w:t>
            </w:r>
          </w:p>
        </w:tc>
        <w:tc>
          <w:tcPr>
            <w:tcW w:w="540" w:type="dxa"/>
            <w:noWrap/>
            <w:hideMark/>
          </w:tcPr>
          <w:p w14:paraId="3C61449B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14:paraId="7A91D016" w14:textId="4582B406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</w:tr>
      <w:tr w:rsidR="00E6526E" w:rsidRPr="00601D59" w14:paraId="0F79DC45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6E90991E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allows me to integrate digital health tools, apps, and wearables more easily into patient care</w:t>
            </w:r>
          </w:p>
        </w:tc>
        <w:tc>
          <w:tcPr>
            <w:tcW w:w="540" w:type="dxa"/>
            <w:noWrap/>
            <w:hideMark/>
          </w:tcPr>
          <w:p w14:paraId="3C4F09D6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  <w:tc>
          <w:tcPr>
            <w:tcW w:w="597" w:type="dxa"/>
            <w:noWrap/>
            <w:vAlign w:val="center"/>
            <w:hideMark/>
          </w:tcPr>
          <w:p w14:paraId="3F392CD6" w14:textId="579CAAA9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</w:tr>
      <w:tr w:rsidR="00E6526E" w:rsidRPr="00601D59" w14:paraId="1B4849A0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51040454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facilitates easier collaboration with other healthcare professionals, allowing for more holistic patient care</w:t>
            </w:r>
          </w:p>
        </w:tc>
        <w:tc>
          <w:tcPr>
            <w:tcW w:w="540" w:type="dxa"/>
            <w:noWrap/>
            <w:hideMark/>
          </w:tcPr>
          <w:p w14:paraId="2226EC60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  <w:tc>
          <w:tcPr>
            <w:tcW w:w="597" w:type="dxa"/>
            <w:noWrap/>
            <w:vAlign w:val="center"/>
            <w:hideMark/>
          </w:tcPr>
          <w:p w14:paraId="4A46DAE4" w14:textId="6DC94F96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</w:tr>
      <w:tr w:rsidR="00E6526E" w:rsidRPr="00601D59" w14:paraId="341C95A9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F3D4F13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has reduced the need for physical space, saving on rent, utilities, and other overhead costs.</w:t>
            </w:r>
          </w:p>
        </w:tc>
        <w:tc>
          <w:tcPr>
            <w:tcW w:w="540" w:type="dxa"/>
            <w:noWrap/>
            <w:hideMark/>
          </w:tcPr>
          <w:p w14:paraId="2E0F5E7A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  <w:tc>
          <w:tcPr>
            <w:tcW w:w="597" w:type="dxa"/>
            <w:noWrap/>
            <w:vAlign w:val="center"/>
            <w:hideMark/>
          </w:tcPr>
          <w:p w14:paraId="1EA8283E" w14:textId="7A898573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</w:tr>
      <w:tr w:rsidR="00E6526E" w:rsidRPr="00601D59" w14:paraId="4ED788D1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47A644A5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fering telehealth services gives my practice a competitive edge in the market</w:t>
            </w:r>
          </w:p>
        </w:tc>
        <w:tc>
          <w:tcPr>
            <w:tcW w:w="540" w:type="dxa"/>
            <w:noWrap/>
            <w:hideMark/>
          </w:tcPr>
          <w:p w14:paraId="50A43606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  <w:tc>
          <w:tcPr>
            <w:tcW w:w="597" w:type="dxa"/>
            <w:noWrap/>
            <w:vAlign w:val="center"/>
            <w:hideMark/>
          </w:tcPr>
          <w:p w14:paraId="46B953FA" w14:textId="66B911C8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</w:tr>
      <w:tr w:rsidR="00E6526E" w:rsidRPr="00601D59" w14:paraId="3EE2A62C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DA8A274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allows continuity of care for patients who are fearful of or unable to access services due to their health condition</w:t>
            </w:r>
          </w:p>
        </w:tc>
        <w:tc>
          <w:tcPr>
            <w:tcW w:w="540" w:type="dxa"/>
            <w:noWrap/>
            <w:hideMark/>
          </w:tcPr>
          <w:p w14:paraId="096CFE88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597" w:type="dxa"/>
            <w:noWrap/>
            <w:vAlign w:val="center"/>
            <w:hideMark/>
          </w:tcPr>
          <w:p w14:paraId="356D5856" w14:textId="4E8FC778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</w:tr>
      <w:tr w:rsidR="00E6526E" w:rsidRPr="00601D59" w14:paraId="2C5E2D6A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180DB20A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 am participating in a telehealth RCT</w:t>
            </w:r>
          </w:p>
        </w:tc>
        <w:tc>
          <w:tcPr>
            <w:tcW w:w="540" w:type="dxa"/>
            <w:noWrap/>
            <w:hideMark/>
          </w:tcPr>
          <w:p w14:paraId="6073EB1E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597" w:type="dxa"/>
            <w:noWrap/>
            <w:vAlign w:val="center"/>
            <w:hideMark/>
          </w:tcPr>
          <w:p w14:paraId="5A0FD4A9" w14:textId="58412289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</w:tr>
      <w:tr w:rsidR="00E6526E" w:rsidRPr="00601D59" w14:paraId="527EBCDD" w14:textId="77777777" w:rsidTr="54D2CD2B">
        <w:trPr>
          <w:trHeight w:val="300"/>
        </w:trPr>
        <w:tc>
          <w:tcPr>
            <w:tcW w:w="12885" w:type="dxa"/>
            <w:noWrap/>
            <w:hideMark/>
          </w:tcPr>
          <w:p w14:paraId="34010311" w14:textId="77777777" w:rsidR="00E6526E" w:rsidRPr="00601D59" w:rsidRDefault="00E6526E" w:rsidP="00E6526E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health reduces my travel for home visits</w:t>
            </w:r>
          </w:p>
        </w:tc>
        <w:tc>
          <w:tcPr>
            <w:tcW w:w="540" w:type="dxa"/>
            <w:noWrap/>
            <w:hideMark/>
          </w:tcPr>
          <w:p w14:paraId="25DF6890" w14:textId="77777777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597" w:type="dxa"/>
            <w:noWrap/>
            <w:vAlign w:val="center"/>
            <w:hideMark/>
          </w:tcPr>
          <w:p w14:paraId="06BB176F" w14:textId="2CB6C104" w:rsidR="00E6526E" w:rsidRPr="00601D59" w:rsidRDefault="00E6526E" w:rsidP="00E6526E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63204552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68104F3A" w14:textId="7B950501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1EEDF9E4" w14:textId="77777777" w:rsidR="00942B5A" w:rsidRDefault="00942B5A" w:rsidP="00A90C52">
      <w:pPr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sectPr w:rsidR="00942B5A" w:rsidSect="00601D59">
          <w:pgSz w:w="16838" w:h="11906" w:orient="landscape"/>
          <w:pgMar w:top="851" w:right="851" w:bottom="851" w:left="851" w:header="708" w:footer="708" w:gutter="0"/>
          <w:cols w:space="708"/>
          <w:docGrid w:linePitch="360"/>
        </w:sectPr>
      </w:pPr>
    </w:p>
    <w:p w14:paraId="54BC4840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5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Reasons for and frequency of patients being deemed unsuitable for telerehabilitation (n=142).</w:t>
      </w:r>
    </w:p>
    <w:tbl>
      <w:tblPr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9"/>
        <w:gridCol w:w="1549"/>
        <w:gridCol w:w="931"/>
        <w:gridCol w:w="931"/>
      </w:tblGrid>
      <w:tr w:rsidR="00FA63C5" w:rsidRPr="00601D59" w14:paraId="273FB1D8" w14:textId="23D03419" w:rsidTr="203BC3C0">
        <w:trPr>
          <w:trHeight w:val="300"/>
        </w:trPr>
        <w:tc>
          <w:tcPr>
            <w:tcW w:w="6789" w:type="dxa"/>
            <w:noWrap/>
            <w:vAlign w:val="bottom"/>
            <w:hideMark/>
          </w:tcPr>
          <w:p w14:paraId="562C9378" w14:textId="77777777" w:rsidR="00601D59" w:rsidRPr="00601D59" w:rsidRDefault="00601D59" w:rsidP="00B02E19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Question</w:t>
            </w:r>
          </w:p>
        </w:tc>
        <w:tc>
          <w:tcPr>
            <w:tcW w:w="1549" w:type="dxa"/>
            <w:noWrap/>
            <w:vAlign w:val="bottom"/>
            <w:hideMark/>
          </w:tcPr>
          <w:p w14:paraId="072242BB" w14:textId="77777777" w:rsidR="00601D59" w:rsidRPr="00601D59" w:rsidRDefault="00601D59" w:rsidP="00B02E19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Response</w:t>
            </w:r>
          </w:p>
        </w:tc>
        <w:tc>
          <w:tcPr>
            <w:tcW w:w="931" w:type="dxa"/>
            <w:noWrap/>
            <w:vAlign w:val="bottom"/>
            <w:hideMark/>
          </w:tcPr>
          <w:p w14:paraId="4866B522" w14:textId="77777777" w:rsidR="00601D59" w:rsidRPr="00601D59" w:rsidRDefault="00601D59" w:rsidP="00B02E19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Count</w:t>
            </w:r>
          </w:p>
        </w:tc>
        <w:tc>
          <w:tcPr>
            <w:tcW w:w="931" w:type="dxa"/>
            <w:vAlign w:val="bottom"/>
          </w:tcPr>
          <w:p w14:paraId="1A8C43C6" w14:textId="611CDBBA" w:rsidR="414CED28" w:rsidRPr="0201E6BA" w:rsidRDefault="414CED28" w:rsidP="203BC3C0">
            <w:pPr>
              <w:spacing w:after="0"/>
              <w:rPr>
                <w:rFonts w:eastAsia="Calibri"/>
                <w:b/>
                <w:bCs/>
                <w:sz w:val="22"/>
                <w:szCs w:val="22"/>
                <w:lang w:eastAsia="zh-CN" w:bidi="hi-IN"/>
              </w:rPr>
            </w:pPr>
            <w:r w:rsidRPr="203BC3C0">
              <w:rPr>
                <w:rFonts w:eastAsia="Calibri"/>
                <w:b/>
                <w:bCs/>
                <w:sz w:val="22"/>
                <w:szCs w:val="22"/>
                <w:lang w:eastAsia="zh-CN" w:bidi="hi-IN"/>
              </w:rPr>
              <w:t>%</w:t>
            </w:r>
          </w:p>
        </w:tc>
      </w:tr>
      <w:tr w:rsidR="00FA63C5" w:rsidRPr="00601D59" w14:paraId="6BBF2C0F" w14:textId="23D043BC" w:rsidTr="00674593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519672CD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tient complexity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13BEF95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206F5FE9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0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04F3EBAB" w14:textId="50DE3DEE" w:rsidR="0201E6BA" w:rsidRDefault="2796F2C9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14ECEC86">
              <w:rPr>
                <w:rFonts w:eastAsia="Calibri"/>
                <w:sz w:val="22"/>
                <w:szCs w:val="22"/>
                <w:lang w:eastAsia="zh-CN" w:bidi="hi-IN"/>
              </w:rPr>
              <w:t>14</w:t>
            </w:r>
          </w:p>
        </w:tc>
      </w:tr>
      <w:tr w:rsidR="00FA63C5" w:rsidRPr="00601D59" w14:paraId="60CCA5E1" w14:textId="29CCE36B" w:rsidTr="00674593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0A210E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A2D540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DBD6CF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4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A1AD469" w14:textId="501AAE84" w:rsidR="0201E6BA" w:rsidRDefault="5DE759D8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C5ECD0">
              <w:rPr>
                <w:rFonts w:eastAsia="Calibri"/>
                <w:sz w:val="22"/>
                <w:szCs w:val="22"/>
                <w:lang w:eastAsia="zh-CN" w:bidi="hi-IN"/>
              </w:rPr>
              <w:t>31</w:t>
            </w:r>
          </w:p>
        </w:tc>
      </w:tr>
      <w:tr w:rsidR="00FA63C5" w:rsidRPr="00601D59" w14:paraId="1EF2CF68" w14:textId="2FF7E5CB" w:rsidTr="00674593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26048B0C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17570AD4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014714BA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8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6E93781D" w14:textId="283857DA" w:rsidR="0201E6BA" w:rsidRDefault="160C3A1E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C5ECD0">
              <w:rPr>
                <w:rFonts w:eastAsia="Calibri"/>
                <w:sz w:val="22"/>
                <w:szCs w:val="22"/>
                <w:lang w:eastAsia="zh-CN" w:bidi="hi-IN"/>
              </w:rPr>
              <w:t>55</w:t>
            </w:r>
          </w:p>
        </w:tc>
      </w:tr>
      <w:tr w:rsidR="00FA63C5" w:rsidRPr="00601D59" w14:paraId="1BBFD203" w14:textId="3BB5ED4B" w:rsidTr="00674593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640B8639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mplexity of problem/condition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29291BF4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29221657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</w:pPr>
            <w:r w:rsidRPr="67DA84A0"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  <w:t>24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2C0C22FF" w14:textId="24BDD763" w:rsidR="0201E6BA" w:rsidRDefault="54C245C2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C5ECD0">
              <w:rPr>
                <w:rFonts w:eastAsia="Calibri"/>
                <w:sz w:val="22"/>
                <w:szCs w:val="22"/>
                <w:lang w:eastAsia="zh-CN" w:bidi="hi-IN"/>
              </w:rPr>
              <w:t>17</w:t>
            </w:r>
          </w:p>
        </w:tc>
      </w:tr>
      <w:tr w:rsidR="00FA63C5" w:rsidRPr="00601D59" w14:paraId="3D82ECC1" w14:textId="6ADF6429" w:rsidTr="00674593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E87EBB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5283E7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9B290E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6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2E535FD" w14:textId="7A456B2F" w:rsidR="0201E6BA" w:rsidRDefault="155F95B5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C5ECD0">
              <w:rPr>
                <w:rFonts w:eastAsia="Calibri"/>
                <w:sz w:val="22"/>
                <w:szCs w:val="22"/>
                <w:lang w:eastAsia="zh-CN" w:bidi="hi-IN"/>
              </w:rPr>
              <w:t>32</w:t>
            </w:r>
          </w:p>
        </w:tc>
      </w:tr>
      <w:tr w:rsidR="00FA63C5" w:rsidRPr="00601D59" w14:paraId="5BD0D2C4" w14:textId="4BC193CF" w:rsidTr="00674593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62C18CD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36440C90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6BA2B399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2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4931C94C" w14:textId="1A62776E" w:rsidR="0201E6BA" w:rsidRDefault="26759A50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C5ECD0">
              <w:rPr>
                <w:rFonts w:eastAsia="Calibri"/>
                <w:sz w:val="22"/>
                <w:szCs w:val="22"/>
                <w:lang w:eastAsia="zh-CN" w:bidi="hi-IN"/>
              </w:rPr>
              <w:t>51</w:t>
            </w:r>
          </w:p>
        </w:tc>
      </w:tr>
      <w:tr w:rsidR="00FA63C5" w:rsidRPr="00601D59" w14:paraId="40176479" w14:textId="37998D43" w:rsidTr="006A41E0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75328F7A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tient did not have access to technology required or there were technical issues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2FB73933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231A395D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5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5D22A9D4" w14:textId="243157EE" w:rsidR="0201E6BA" w:rsidRDefault="133EAAA1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32</w:t>
            </w:r>
          </w:p>
        </w:tc>
      </w:tr>
      <w:tr w:rsidR="00FA63C5" w:rsidRPr="00601D59" w14:paraId="022F738C" w14:textId="7B3A06CF" w:rsidTr="006A41E0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765EEE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24BCA8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665DF5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7CAB2FD" w14:textId="73CB7CE0" w:rsidR="0201E6BA" w:rsidRDefault="538F832C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36</w:t>
            </w:r>
          </w:p>
        </w:tc>
      </w:tr>
      <w:tr w:rsidR="00FA63C5" w:rsidRPr="00601D59" w14:paraId="4212B809" w14:textId="00D2745A" w:rsidTr="006A41E0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717078C7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02D66FF9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7792494B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6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4701925F" w14:textId="62E7E98B" w:rsidR="0201E6BA" w:rsidRDefault="627F6E60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32</w:t>
            </w:r>
          </w:p>
        </w:tc>
      </w:tr>
      <w:tr w:rsidR="00FA63C5" w:rsidRPr="00601D59" w14:paraId="45A44157" w14:textId="1FCBA716" w:rsidTr="006A41E0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632B105A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tient unable to use technology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061F39CB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76F8E634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4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0AA7D2BD" w14:textId="3824C9D5" w:rsidR="0201E6BA" w:rsidRDefault="444BE7CD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38</w:t>
            </w:r>
          </w:p>
        </w:tc>
      </w:tr>
      <w:tr w:rsidR="00FA63C5" w:rsidRPr="00601D59" w14:paraId="552F0352" w14:textId="43E8203A" w:rsidTr="006A41E0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6B8863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5C196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4668CC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7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B22E821" w14:textId="6D63FA34" w:rsidR="0201E6BA" w:rsidRDefault="45546676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33</w:t>
            </w:r>
          </w:p>
        </w:tc>
      </w:tr>
      <w:tr w:rsidR="00FA63C5" w:rsidRPr="00601D59" w14:paraId="1BE27E9C" w14:textId="621B391D" w:rsidTr="006A41E0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079F36E3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02094AA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3980C3C0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1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3FEE4AB8" w14:textId="039C7950" w:rsidR="0201E6BA" w:rsidRDefault="45546676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7633F2A0">
              <w:rPr>
                <w:rFonts w:eastAsia="Calibri"/>
                <w:sz w:val="22"/>
                <w:szCs w:val="22"/>
                <w:lang w:eastAsia="zh-CN" w:bidi="hi-IN"/>
              </w:rPr>
              <w:t>29</w:t>
            </w:r>
          </w:p>
        </w:tc>
      </w:tr>
      <w:tr w:rsidR="00FA63C5" w:rsidRPr="00601D59" w14:paraId="020C13B6" w14:textId="6DFE0E32" w:rsidTr="006A41E0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5B1FF9B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nable to adequately diagnose/assess patient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74BADF07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400B06AE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7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1F2BE455" w14:textId="0EF7336F" w:rsidR="0201E6BA" w:rsidRDefault="7BD48D1D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6DD004AA">
              <w:rPr>
                <w:rFonts w:eastAsia="Calibri"/>
                <w:sz w:val="22"/>
                <w:szCs w:val="22"/>
                <w:lang w:eastAsia="zh-CN" w:bidi="hi-IN"/>
              </w:rPr>
              <w:t>19</w:t>
            </w:r>
          </w:p>
        </w:tc>
      </w:tr>
      <w:tr w:rsidR="00FA63C5" w:rsidRPr="00601D59" w14:paraId="4518A572" w14:textId="0CF8AD31" w:rsidTr="006A41E0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5CE012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0CD9CD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0C4DFC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25270A7" w14:textId="6756A4BA" w:rsidR="0201E6BA" w:rsidRDefault="4B502801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6DD004AA">
              <w:rPr>
                <w:rFonts w:eastAsia="Calibri"/>
                <w:sz w:val="22"/>
                <w:szCs w:val="22"/>
                <w:lang w:eastAsia="zh-CN" w:bidi="hi-IN"/>
              </w:rPr>
              <w:t>43</w:t>
            </w:r>
          </w:p>
        </w:tc>
      </w:tr>
      <w:tr w:rsidR="00FA63C5" w:rsidRPr="00601D59" w14:paraId="681203C3" w14:textId="75C48270" w:rsidTr="006A41E0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5D8FEBA4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754FDBA0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13A97C4B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4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081F41EA" w14:textId="6027F137" w:rsidR="0201E6BA" w:rsidRDefault="3D6EAADB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6DD004AA">
              <w:rPr>
                <w:rFonts w:eastAsia="Calibri"/>
                <w:sz w:val="22"/>
                <w:szCs w:val="22"/>
                <w:lang w:eastAsia="zh-CN" w:bidi="hi-IN"/>
              </w:rPr>
              <w:t>38</w:t>
            </w:r>
          </w:p>
        </w:tc>
      </w:tr>
      <w:tr w:rsidR="00FA63C5" w:rsidRPr="00601D59" w14:paraId="0E61256C" w14:textId="2BA0FE9D" w:rsidTr="006A41E0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16274ABA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tient condition required hands-on treatment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7C6A70D9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1A782647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3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62E5080F" w14:textId="673A64F8" w:rsidR="0201E6BA" w:rsidRDefault="025B7CC7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667F75">
              <w:rPr>
                <w:rFonts w:eastAsia="Calibri"/>
                <w:sz w:val="22"/>
                <w:szCs w:val="22"/>
                <w:lang w:eastAsia="zh-CN" w:bidi="hi-IN"/>
              </w:rPr>
              <w:t>16</w:t>
            </w:r>
          </w:p>
        </w:tc>
      </w:tr>
      <w:tr w:rsidR="00FA63C5" w:rsidRPr="00601D59" w14:paraId="44042DC5" w14:textId="25009E63" w:rsidTr="006A41E0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E5597B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A694D4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A87E5A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BFA7A3D" w14:textId="66BF5DC6" w:rsidR="0201E6BA" w:rsidRDefault="6E88D577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667F75">
              <w:rPr>
                <w:rFonts w:eastAsia="Calibri"/>
                <w:sz w:val="22"/>
                <w:szCs w:val="22"/>
                <w:lang w:eastAsia="zh-CN" w:bidi="hi-IN"/>
              </w:rPr>
              <w:t>35</w:t>
            </w:r>
          </w:p>
        </w:tc>
      </w:tr>
      <w:tr w:rsidR="00FA63C5" w:rsidRPr="00601D59" w14:paraId="7498889D" w14:textId="671DAAA0" w:rsidTr="006A41E0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6F5CA7C5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509D1C2A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364E4ACE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9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2AA28732" w14:textId="48EB1303" w:rsidR="0201E6BA" w:rsidRDefault="35C4E7A0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667F75">
              <w:rPr>
                <w:rFonts w:eastAsia="Calibri"/>
                <w:sz w:val="22"/>
                <w:szCs w:val="22"/>
                <w:lang w:eastAsia="zh-CN" w:bidi="hi-IN"/>
              </w:rPr>
              <w:t>49</w:t>
            </w:r>
          </w:p>
        </w:tc>
      </w:tr>
      <w:tr w:rsidR="00FA63C5" w:rsidRPr="00601D59" w14:paraId="4C21DAE6" w14:textId="2FE44D5E" w:rsidTr="006A41E0">
        <w:trPr>
          <w:trHeight w:val="300"/>
        </w:trPr>
        <w:tc>
          <w:tcPr>
            <w:tcW w:w="6789" w:type="dxa"/>
            <w:tcBorders>
              <w:bottom w:val="nil"/>
            </w:tcBorders>
            <w:noWrap/>
            <w:vAlign w:val="bottom"/>
            <w:hideMark/>
          </w:tcPr>
          <w:p w14:paraId="1ABDEFB1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afety concerns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03A10823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arely/never</w:t>
            </w:r>
          </w:p>
        </w:tc>
        <w:tc>
          <w:tcPr>
            <w:tcW w:w="931" w:type="dxa"/>
            <w:tcBorders>
              <w:bottom w:val="nil"/>
            </w:tcBorders>
            <w:noWrap/>
            <w:vAlign w:val="bottom"/>
            <w:hideMark/>
          </w:tcPr>
          <w:p w14:paraId="53C1C7FB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0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5D22C477" w14:textId="5299E149" w:rsidR="0201E6BA" w:rsidRDefault="3FF1B652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21667F75">
              <w:rPr>
                <w:rFonts w:eastAsia="Calibri"/>
                <w:sz w:val="22"/>
                <w:szCs w:val="22"/>
                <w:lang w:eastAsia="zh-CN" w:bidi="hi-IN"/>
              </w:rPr>
              <w:t>49</w:t>
            </w:r>
          </w:p>
        </w:tc>
      </w:tr>
      <w:tr w:rsidR="00FA63C5" w:rsidRPr="00601D59" w14:paraId="494B6E1A" w14:textId="690CC239" w:rsidTr="006A41E0">
        <w:trPr>
          <w:trHeight w:val="300"/>
        </w:trPr>
        <w:tc>
          <w:tcPr>
            <w:tcW w:w="67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D786EA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5FA548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metimes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54B90A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8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C61F4DB" w14:textId="4F9A2583" w:rsidR="0201E6BA" w:rsidRDefault="5A4E2686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3EEC3CC3">
              <w:rPr>
                <w:rFonts w:eastAsia="Calibri"/>
                <w:sz w:val="22"/>
                <w:szCs w:val="22"/>
                <w:lang w:eastAsia="zh-CN" w:bidi="hi-IN"/>
              </w:rPr>
              <w:t>34</w:t>
            </w:r>
          </w:p>
        </w:tc>
      </w:tr>
      <w:tr w:rsidR="00FA63C5" w:rsidRPr="00601D59" w14:paraId="118DBEF3" w14:textId="359C4589" w:rsidTr="006A41E0">
        <w:trPr>
          <w:trHeight w:val="300"/>
        </w:trPr>
        <w:tc>
          <w:tcPr>
            <w:tcW w:w="6789" w:type="dxa"/>
            <w:tcBorders>
              <w:top w:val="nil"/>
            </w:tcBorders>
            <w:noWrap/>
            <w:vAlign w:val="bottom"/>
            <w:hideMark/>
          </w:tcPr>
          <w:p w14:paraId="6DCBC17F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</w:tcBorders>
            <w:noWrap/>
            <w:vAlign w:val="bottom"/>
            <w:hideMark/>
          </w:tcPr>
          <w:p w14:paraId="3CCB0E1D" w14:textId="77777777" w:rsidR="00601D59" w:rsidRPr="00601D59" w:rsidRDefault="00601D59" w:rsidP="00B02E19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ften</w:t>
            </w:r>
          </w:p>
        </w:tc>
        <w:tc>
          <w:tcPr>
            <w:tcW w:w="931" w:type="dxa"/>
            <w:tcBorders>
              <w:top w:val="nil"/>
            </w:tcBorders>
            <w:noWrap/>
            <w:vAlign w:val="bottom"/>
            <w:hideMark/>
          </w:tcPr>
          <w:p w14:paraId="54E93471" w14:textId="77777777" w:rsidR="00601D59" w:rsidRPr="00601D59" w:rsidRDefault="00601D59" w:rsidP="00B02E19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4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32AF6F96" w14:textId="7AC3C797" w:rsidR="0201E6BA" w:rsidRDefault="6A42661A" w:rsidP="7EEEFF22">
            <w:pPr>
              <w:spacing w:after="0"/>
              <w:rPr>
                <w:rFonts w:eastAsia="Calibri"/>
                <w:sz w:val="22"/>
                <w:szCs w:val="22"/>
                <w:lang w:eastAsia="zh-CN" w:bidi="hi-IN"/>
              </w:rPr>
            </w:pPr>
            <w:r w:rsidRPr="3EEC3CC3">
              <w:rPr>
                <w:rFonts w:eastAsia="Calibri"/>
                <w:sz w:val="22"/>
                <w:szCs w:val="22"/>
                <w:lang w:eastAsia="zh-CN" w:bidi="hi-IN"/>
              </w:rPr>
              <w:t>17</w:t>
            </w:r>
          </w:p>
        </w:tc>
      </w:tr>
    </w:tbl>
    <w:p w14:paraId="13D1F40C" w14:textId="3A2CD2E1" w:rsidR="67DA84A0" w:rsidRDefault="67DA84A0">
      <w:r>
        <w:br w:type="page"/>
      </w:r>
    </w:p>
    <w:p w14:paraId="791B4F89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6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Additional reasons patients were deemed unsuitable for telerehabilitation (n=30).</w:t>
      </w:r>
    </w:p>
    <w:tbl>
      <w:tblPr>
        <w:tblStyle w:val="TableGrid"/>
        <w:tblW w:w="5982" w:type="dxa"/>
        <w:tblLook w:val="04A0" w:firstRow="1" w:lastRow="0" w:firstColumn="1" w:lastColumn="0" w:noHBand="0" w:noVBand="1"/>
      </w:tblPr>
      <w:tblGrid>
        <w:gridCol w:w="4815"/>
        <w:gridCol w:w="532"/>
        <w:gridCol w:w="635"/>
      </w:tblGrid>
      <w:tr w:rsidR="00942B5A" w:rsidRPr="00601D59" w14:paraId="4E6579A0" w14:textId="77777777" w:rsidTr="54D2CD2B">
        <w:trPr>
          <w:trHeight w:val="300"/>
        </w:trPr>
        <w:tc>
          <w:tcPr>
            <w:tcW w:w="4815" w:type="dxa"/>
          </w:tcPr>
          <w:p w14:paraId="27C73CE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532" w:type="dxa"/>
          </w:tcPr>
          <w:p w14:paraId="2178F0D8" w14:textId="08471CB6" w:rsidR="00601D59" w:rsidRPr="00601D59" w:rsidRDefault="00B02E1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635" w:type="dxa"/>
          </w:tcPr>
          <w:p w14:paraId="37BC5068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(%)</w:t>
            </w:r>
          </w:p>
        </w:tc>
      </w:tr>
      <w:tr w:rsidR="00942B5A" w:rsidRPr="00601D59" w14:paraId="10A72AFD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25F7D2C8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lient preference is in-person</w:t>
            </w:r>
          </w:p>
        </w:tc>
        <w:tc>
          <w:tcPr>
            <w:tcW w:w="532" w:type="dxa"/>
            <w:vAlign w:val="bottom"/>
          </w:tcPr>
          <w:p w14:paraId="2F5E0C7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</w:t>
            </w:r>
          </w:p>
        </w:tc>
        <w:tc>
          <w:tcPr>
            <w:tcW w:w="635" w:type="dxa"/>
            <w:vAlign w:val="bottom"/>
          </w:tcPr>
          <w:p w14:paraId="4610E17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0</w:t>
            </w:r>
          </w:p>
        </w:tc>
      </w:tr>
      <w:tr w:rsidR="00942B5A" w:rsidRPr="00601D59" w14:paraId="61D03F77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7828F6A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hysical examination is indicated</w:t>
            </w:r>
          </w:p>
        </w:tc>
        <w:tc>
          <w:tcPr>
            <w:tcW w:w="532" w:type="dxa"/>
            <w:vAlign w:val="bottom"/>
          </w:tcPr>
          <w:p w14:paraId="568CA26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35" w:type="dxa"/>
            <w:vAlign w:val="bottom"/>
          </w:tcPr>
          <w:p w14:paraId="6C3FACA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</w:tr>
      <w:tr w:rsidR="00942B5A" w:rsidRPr="00601D59" w14:paraId="572B6384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0D1F912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mplex patient presentations</w:t>
            </w:r>
          </w:p>
        </w:tc>
        <w:tc>
          <w:tcPr>
            <w:tcW w:w="532" w:type="dxa"/>
            <w:vAlign w:val="bottom"/>
          </w:tcPr>
          <w:p w14:paraId="0F110FC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35" w:type="dxa"/>
            <w:vAlign w:val="bottom"/>
          </w:tcPr>
          <w:p w14:paraId="1C96905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</w:tr>
      <w:tr w:rsidR="00942B5A" w:rsidRPr="00601D59" w14:paraId="11DE9BCF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3695B4F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dditional support is required at the client end</w:t>
            </w:r>
          </w:p>
        </w:tc>
        <w:tc>
          <w:tcPr>
            <w:tcW w:w="532" w:type="dxa"/>
            <w:vAlign w:val="bottom"/>
          </w:tcPr>
          <w:p w14:paraId="284C44C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635" w:type="dxa"/>
            <w:vAlign w:val="bottom"/>
          </w:tcPr>
          <w:p w14:paraId="10F7EA2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</w:t>
            </w:r>
          </w:p>
        </w:tc>
      </w:tr>
      <w:tr w:rsidR="00942B5A" w:rsidRPr="00601D59" w14:paraId="25E25639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240C0C2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Hands-on treatment is indicated</w:t>
            </w:r>
          </w:p>
        </w:tc>
        <w:tc>
          <w:tcPr>
            <w:tcW w:w="532" w:type="dxa"/>
            <w:vAlign w:val="bottom"/>
          </w:tcPr>
          <w:p w14:paraId="7D3BC1C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635" w:type="dxa"/>
            <w:vAlign w:val="bottom"/>
          </w:tcPr>
          <w:p w14:paraId="78851E2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</w:t>
            </w:r>
          </w:p>
        </w:tc>
      </w:tr>
      <w:tr w:rsidR="00942B5A" w:rsidRPr="00601D59" w14:paraId="3264E08E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7712880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hen rapport has been difficult to build</w:t>
            </w:r>
          </w:p>
        </w:tc>
        <w:tc>
          <w:tcPr>
            <w:tcW w:w="532" w:type="dxa"/>
            <w:vAlign w:val="bottom"/>
          </w:tcPr>
          <w:p w14:paraId="1CF9145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35" w:type="dxa"/>
            <w:vAlign w:val="bottom"/>
          </w:tcPr>
          <w:p w14:paraId="1A8D1B8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</w:tr>
      <w:tr w:rsidR="00942B5A" w:rsidRPr="00601D59" w14:paraId="44F3981D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6307865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nectivity issues</w:t>
            </w:r>
          </w:p>
        </w:tc>
        <w:tc>
          <w:tcPr>
            <w:tcW w:w="532" w:type="dxa"/>
            <w:vAlign w:val="bottom"/>
          </w:tcPr>
          <w:p w14:paraId="32BABBB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35" w:type="dxa"/>
            <w:vAlign w:val="bottom"/>
          </w:tcPr>
          <w:p w14:paraId="40C0F13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</w:tr>
      <w:tr w:rsidR="00942B5A" w:rsidRPr="00601D59" w14:paraId="50090345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501F5A0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afety concerns</w:t>
            </w:r>
          </w:p>
        </w:tc>
        <w:tc>
          <w:tcPr>
            <w:tcW w:w="532" w:type="dxa"/>
            <w:vAlign w:val="bottom"/>
          </w:tcPr>
          <w:p w14:paraId="5DCE12B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45B1C61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942B5A" w:rsidRPr="00601D59" w14:paraId="42FE460B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04CF60A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ultidisciplinary sessions</w:t>
            </w:r>
          </w:p>
        </w:tc>
        <w:tc>
          <w:tcPr>
            <w:tcW w:w="532" w:type="dxa"/>
            <w:vAlign w:val="bottom"/>
          </w:tcPr>
          <w:p w14:paraId="22BAF64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7986C9F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942B5A" w:rsidRPr="00601D59" w14:paraId="14569410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2FD1FAE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cial interaction would be beneficial</w:t>
            </w:r>
          </w:p>
        </w:tc>
        <w:tc>
          <w:tcPr>
            <w:tcW w:w="532" w:type="dxa"/>
            <w:vAlign w:val="bottom"/>
          </w:tcPr>
          <w:p w14:paraId="259225E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72C540D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942B5A" w:rsidRPr="00601D59" w14:paraId="44354295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587AF69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dditional time required for technology issues</w:t>
            </w:r>
          </w:p>
        </w:tc>
        <w:tc>
          <w:tcPr>
            <w:tcW w:w="532" w:type="dxa"/>
            <w:vAlign w:val="bottom"/>
          </w:tcPr>
          <w:p w14:paraId="0053C5D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28D9BD0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942B5A" w:rsidRPr="00601D59" w14:paraId="193CA16B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4A482738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oor digital literacy of patient</w:t>
            </w:r>
          </w:p>
        </w:tc>
        <w:tc>
          <w:tcPr>
            <w:tcW w:w="532" w:type="dxa"/>
            <w:vAlign w:val="bottom"/>
          </w:tcPr>
          <w:p w14:paraId="4D15680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4945E3B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942B5A" w:rsidRPr="00601D59" w14:paraId="7B943B97" w14:textId="77777777" w:rsidTr="54D2CD2B">
        <w:trPr>
          <w:trHeight w:val="300"/>
        </w:trPr>
        <w:tc>
          <w:tcPr>
            <w:tcW w:w="4815" w:type="dxa"/>
            <w:vAlign w:val="bottom"/>
          </w:tcPr>
          <w:p w14:paraId="46094E7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ssues with payment/reimbursement</w:t>
            </w:r>
          </w:p>
        </w:tc>
        <w:tc>
          <w:tcPr>
            <w:tcW w:w="532" w:type="dxa"/>
            <w:vAlign w:val="bottom"/>
          </w:tcPr>
          <w:p w14:paraId="6E14788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35" w:type="dxa"/>
            <w:vAlign w:val="bottom"/>
          </w:tcPr>
          <w:p w14:paraId="2260EDE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</w:tbl>
    <w:p w14:paraId="00BF0D4A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3C6D85E8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kern w:val="0"/>
          <w:sz w:val="22"/>
          <w:lang w:eastAsia="zh-CN" w:bidi="hi-IN"/>
          <w14:ligatures w14:val="none"/>
        </w:rPr>
        <w:br w:type="page"/>
      </w:r>
    </w:p>
    <w:p w14:paraId="50B6EDB2" w14:textId="77777777" w:rsidR="00601D59" w:rsidRPr="00601D59" w:rsidRDefault="00601D59" w:rsidP="00A90C52">
      <w:pPr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 xml:space="preserve">Supplementary Table 7: 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>Additional resources used to support videoconferencing consultations (n=142)</w:t>
      </w:r>
    </w:p>
    <w:tbl>
      <w:tblPr>
        <w:tblStyle w:val="TableGrid"/>
        <w:tblW w:w="7263" w:type="dxa"/>
        <w:tblLook w:val="04A0" w:firstRow="1" w:lastRow="0" w:firstColumn="1" w:lastColumn="0" w:noHBand="0" w:noVBand="1"/>
      </w:tblPr>
      <w:tblGrid>
        <w:gridCol w:w="5797"/>
        <w:gridCol w:w="750"/>
        <w:gridCol w:w="716"/>
      </w:tblGrid>
      <w:tr w:rsidR="00601D59" w:rsidRPr="00601D59" w14:paraId="75EEF304" w14:textId="77777777" w:rsidTr="54D2CD2B">
        <w:trPr>
          <w:trHeight w:val="300"/>
        </w:trPr>
        <w:tc>
          <w:tcPr>
            <w:tcW w:w="5797" w:type="dxa"/>
          </w:tcPr>
          <w:p w14:paraId="14C9B7D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750" w:type="dxa"/>
          </w:tcPr>
          <w:p w14:paraId="199F1F82" w14:textId="49F51757" w:rsidR="00601D59" w:rsidRPr="00601D59" w:rsidRDefault="00B02E19" w:rsidP="00B02E19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716" w:type="dxa"/>
          </w:tcPr>
          <w:p w14:paraId="088874A1" w14:textId="77777777" w:rsidR="00601D59" w:rsidRPr="00601D59" w:rsidRDefault="00601D59" w:rsidP="00B02E19">
            <w:pPr>
              <w:spacing w:after="0"/>
              <w:jc w:val="center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(%)</w:t>
            </w:r>
          </w:p>
        </w:tc>
      </w:tr>
      <w:tr w:rsidR="00601D59" w:rsidRPr="00601D59" w14:paraId="7B1C79DD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6AEDD8E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xt message reminders</w:t>
            </w:r>
          </w:p>
        </w:tc>
        <w:tc>
          <w:tcPr>
            <w:tcW w:w="750" w:type="dxa"/>
            <w:vAlign w:val="bottom"/>
          </w:tcPr>
          <w:p w14:paraId="41A84C0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9</w:t>
            </w:r>
          </w:p>
        </w:tc>
        <w:tc>
          <w:tcPr>
            <w:tcW w:w="716" w:type="dxa"/>
            <w:vAlign w:val="bottom"/>
          </w:tcPr>
          <w:p w14:paraId="70795E1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7</w:t>
            </w:r>
          </w:p>
        </w:tc>
      </w:tr>
      <w:tr w:rsidR="00601D59" w:rsidRPr="00601D59" w14:paraId="47258CE8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0E7C12B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ritten/digital educational material about the issue/condition</w:t>
            </w:r>
          </w:p>
        </w:tc>
        <w:tc>
          <w:tcPr>
            <w:tcW w:w="750" w:type="dxa"/>
            <w:vAlign w:val="bottom"/>
          </w:tcPr>
          <w:p w14:paraId="48E7B57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7</w:t>
            </w:r>
          </w:p>
        </w:tc>
        <w:tc>
          <w:tcPr>
            <w:tcW w:w="716" w:type="dxa"/>
            <w:vAlign w:val="bottom"/>
          </w:tcPr>
          <w:p w14:paraId="7C28DFF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7</w:t>
            </w:r>
          </w:p>
        </w:tc>
      </w:tr>
      <w:tr w:rsidR="00601D59" w:rsidRPr="00601D59" w14:paraId="2765A8CA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069B695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ritten/digital instructions, diagrams or booklets</w:t>
            </w:r>
          </w:p>
        </w:tc>
        <w:tc>
          <w:tcPr>
            <w:tcW w:w="750" w:type="dxa"/>
            <w:vAlign w:val="bottom"/>
          </w:tcPr>
          <w:p w14:paraId="1324E5E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3</w:t>
            </w:r>
          </w:p>
        </w:tc>
        <w:tc>
          <w:tcPr>
            <w:tcW w:w="716" w:type="dxa"/>
            <w:vAlign w:val="bottom"/>
          </w:tcPr>
          <w:p w14:paraId="0994AAB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4</w:t>
            </w:r>
          </w:p>
        </w:tc>
      </w:tr>
      <w:tr w:rsidR="00601D59" w:rsidRPr="00601D59" w14:paraId="38298B2D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0209085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Follow up phone calls</w:t>
            </w:r>
          </w:p>
        </w:tc>
        <w:tc>
          <w:tcPr>
            <w:tcW w:w="750" w:type="dxa"/>
            <w:vAlign w:val="bottom"/>
          </w:tcPr>
          <w:p w14:paraId="2F923CA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4</w:t>
            </w:r>
          </w:p>
        </w:tc>
        <w:tc>
          <w:tcPr>
            <w:tcW w:w="716" w:type="dxa"/>
            <w:vAlign w:val="bottom"/>
          </w:tcPr>
          <w:p w14:paraId="182E02A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8</w:t>
            </w:r>
          </w:p>
        </w:tc>
      </w:tr>
      <w:tr w:rsidR="00601D59" w:rsidRPr="00601D59" w14:paraId="3AF2F60C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2CCD1F8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uggested websites for further information</w:t>
            </w:r>
          </w:p>
        </w:tc>
        <w:tc>
          <w:tcPr>
            <w:tcW w:w="750" w:type="dxa"/>
            <w:vAlign w:val="bottom"/>
          </w:tcPr>
          <w:p w14:paraId="543E6FC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3</w:t>
            </w:r>
          </w:p>
        </w:tc>
        <w:tc>
          <w:tcPr>
            <w:tcW w:w="716" w:type="dxa"/>
            <w:vAlign w:val="bottom"/>
          </w:tcPr>
          <w:p w14:paraId="7A521B6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7</w:t>
            </w:r>
          </w:p>
        </w:tc>
      </w:tr>
      <w:tr w:rsidR="00601D59" w:rsidRPr="00601D59" w14:paraId="28032F03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15D5EEE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Videos</w:t>
            </w:r>
          </w:p>
        </w:tc>
        <w:tc>
          <w:tcPr>
            <w:tcW w:w="750" w:type="dxa"/>
            <w:vAlign w:val="bottom"/>
          </w:tcPr>
          <w:p w14:paraId="4B3B8EE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9</w:t>
            </w:r>
          </w:p>
        </w:tc>
        <w:tc>
          <w:tcPr>
            <w:tcW w:w="716" w:type="dxa"/>
            <w:vAlign w:val="bottom"/>
          </w:tcPr>
          <w:p w14:paraId="46E706F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5</w:t>
            </w:r>
          </w:p>
        </w:tc>
      </w:tr>
      <w:tr w:rsidR="00601D59" w:rsidRPr="00601D59" w14:paraId="2EE66C6E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1D2F548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pps for a smart phone or tablet</w:t>
            </w:r>
          </w:p>
        </w:tc>
        <w:tc>
          <w:tcPr>
            <w:tcW w:w="750" w:type="dxa"/>
            <w:vAlign w:val="bottom"/>
          </w:tcPr>
          <w:p w14:paraId="3BCB12C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5</w:t>
            </w:r>
          </w:p>
        </w:tc>
        <w:tc>
          <w:tcPr>
            <w:tcW w:w="716" w:type="dxa"/>
            <w:vAlign w:val="bottom"/>
          </w:tcPr>
          <w:p w14:paraId="789CB55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2</w:t>
            </w:r>
          </w:p>
        </w:tc>
      </w:tr>
      <w:tr w:rsidR="00601D59" w:rsidRPr="00601D59" w14:paraId="611ED19E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58DA81E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rovision/purchase of equipment or devices</w:t>
            </w:r>
          </w:p>
        </w:tc>
        <w:tc>
          <w:tcPr>
            <w:tcW w:w="750" w:type="dxa"/>
            <w:vAlign w:val="bottom"/>
          </w:tcPr>
          <w:p w14:paraId="51B6D29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6</w:t>
            </w:r>
          </w:p>
        </w:tc>
        <w:tc>
          <w:tcPr>
            <w:tcW w:w="716" w:type="dxa"/>
            <w:vAlign w:val="bottom"/>
          </w:tcPr>
          <w:p w14:paraId="6DB8AF0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8</w:t>
            </w:r>
          </w:p>
        </w:tc>
      </w:tr>
      <w:tr w:rsidR="00601D59" w:rsidRPr="00601D59" w14:paraId="29613287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765C77D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og books</w:t>
            </w:r>
            <w:proofErr w:type="gramEnd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and diaries</w:t>
            </w:r>
          </w:p>
        </w:tc>
        <w:tc>
          <w:tcPr>
            <w:tcW w:w="750" w:type="dxa"/>
            <w:vAlign w:val="bottom"/>
          </w:tcPr>
          <w:p w14:paraId="546E13A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5</w:t>
            </w:r>
          </w:p>
        </w:tc>
        <w:tc>
          <w:tcPr>
            <w:tcW w:w="716" w:type="dxa"/>
            <w:vAlign w:val="bottom"/>
          </w:tcPr>
          <w:p w14:paraId="1DF3B48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</w:tr>
      <w:tr w:rsidR="00601D59" w:rsidRPr="00601D59" w14:paraId="0DD4F5B9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10DC213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Wearables e.g. smart watch</w:t>
            </w:r>
          </w:p>
        </w:tc>
        <w:tc>
          <w:tcPr>
            <w:tcW w:w="750" w:type="dxa"/>
            <w:vAlign w:val="bottom"/>
          </w:tcPr>
          <w:p w14:paraId="67F2E8F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  <w:tc>
          <w:tcPr>
            <w:tcW w:w="716" w:type="dxa"/>
            <w:vAlign w:val="bottom"/>
          </w:tcPr>
          <w:p w14:paraId="6CE0F99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3A299666" w14:textId="77777777" w:rsidTr="54D2CD2B">
        <w:trPr>
          <w:trHeight w:val="300"/>
        </w:trPr>
        <w:tc>
          <w:tcPr>
            <w:tcW w:w="5797" w:type="dxa"/>
            <w:vAlign w:val="bottom"/>
          </w:tcPr>
          <w:p w14:paraId="3DE36D1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Email reminders</w:t>
            </w:r>
          </w:p>
        </w:tc>
        <w:tc>
          <w:tcPr>
            <w:tcW w:w="750" w:type="dxa"/>
            <w:vAlign w:val="bottom"/>
          </w:tcPr>
          <w:p w14:paraId="58DCA54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6" w:type="dxa"/>
            <w:vAlign w:val="bottom"/>
          </w:tcPr>
          <w:p w14:paraId="23BD8F2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</w:tbl>
    <w:p w14:paraId="687B889D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6634ECC3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176BED1A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br w:type="page"/>
      </w:r>
    </w:p>
    <w:p w14:paraId="2273C661" w14:textId="13D4BF1D" w:rsidR="00601D59" w:rsidRPr="00601D59" w:rsidRDefault="00601D59" w:rsidP="54D2CD2B">
      <w:pPr>
        <w:rPr>
          <w:rFonts w:eastAsia="Calibri"/>
          <w:b/>
          <w:bCs/>
          <w:kern w:val="0"/>
          <w:sz w:val="22"/>
          <w:szCs w:val="22"/>
          <w:lang w:eastAsia="zh-CN" w:bidi="hi-IN"/>
          <w14:ligatures w14:val="none"/>
        </w:rPr>
      </w:pPr>
      <w:r w:rsidRPr="54D2CD2B">
        <w:rPr>
          <w:rFonts w:eastAsia="Calibri"/>
          <w:b/>
          <w:bCs/>
          <w:kern w:val="0"/>
          <w:sz w:val="22"/>
          <w:szCs w:val="22"/>
          <w:lang w:eastAsia="zh-CN" w:bidi="hi-IN"/>
          <w14:ligatures w14:val="none"/>
        </w:rPr>
        <w:lastRenderedPageBreak/>
        <w:t xml:space="preserve">Supplementary Table 8: </w:t>
      </w:r>
      <w:r w:rsidRPr="54D2CD2B">
        <w:rPr>
          <w:rFonts w:eastAsia="Calibri"/>
          <w:kern w:val="0"/>
          <w:sz w:val="22"/>
          <w:szCs w:val="22"/>
          <w:lang w:eastAsia="zh-CN" w:bidi="hi-IN"/>
          <w14:ligatures w14:val="none"/>
        </w:rPr>
        <w:t xml:space="preserve">How parameters of care </w:t>
      </w:r>
      <w:r w:rsidR="480140EF" w:rsidRPr="54D2CD2B">
        <w:rPr>
          <w:rFonts w:eastAsia="Calibri"/>
          <w:kern w:val="0"/>
          <w:sz w:val="22"/>
          <w:szCs w:val="22"/>
          <w:lang w:eastAsia="zh-CN" w:bidi="hi-IN"/>
          <w14:ligatures w14:val="none"/>
        </w:rPr>
        <w:t>(</w:t>
      </w:r>
      <w:r w:rsidR="480140EF" w:rsidRPr="220CAD73">
        <w:rPr>
          <w:rFonts w:eastAsia="Calibri"/>
          <w:sz w:val="22"/>
          <w:szCs w:val="22"/>
          <w:lang w:eastAsia="zh-CN" w:bidi="hi-IN"/>
        </w:rPr>
        <w:t>e.g., consultation frequency, duration and content)</w:t>
      </w:r>
      <w:r w:rsidR="480140EF" w:rsidRPr="54D2CD2B">
        <w:rPr>
          <w:rFonts w:eastAsia="Calibri"/>
          <w:kern w:val="0"/>
          <w:sz w:val="22"/>
          <w:szCs w:val="22"/>
          <w:lang w:eastAsia="zh-CN" w:bidi="hi-IN"/>
          <w14:ligatures w14:val="none"/>
        </w:rPr>
        <w:t xml:space="preserve"> </w:t>
      </w:r>
      <w:r w:rsidRPr="220CAD73">
        <w:rPr>
          <w:rFonts w:eastAsia="Calibri"/>
          <w:kern w:val="0"/>
          <w:sz w:val="22"/>
          <w:szCs w:val="22"/>
          <w:lang w:eastAsia="zh-CN" w:bidi="hi-IN"/>
          <w14:ligatures w14:val="none"/>
        </w:rPr>
        <w:t>are different for telerehabilitation compared to in-person consultations (n=38).</w:t>
      </w:r>
      <w:r w:rsidRPr="220CAD73">
        <w:rPr>
          <w:rFonts w:eastAsia="Calibri"/>
          <w:b/>
          <w:bCs/>
          <w:sz w:val="22"/>
          <w:szCs w:val="22"/>
          <w:lang w:eastAsia="zh-CN" w:bidi="hi-IN"/>
        </w:rPr>
        <w:t xml:space="preserve"> </w:t>
      </w:r>
    </w:p>
    <w:tbl>
      <w:tblPr>
        <w:tblStyle w:val="TableGrid"/>
        <w:tblW w:w="6640" w:type="dxa"/>
        <w:tblLook w:val="04A0" w:firstRow="1" w:lastRow="0" w:firstColumn="1" w:lastColumn="0" w:noHBand="0" w:noVBand="1"/>
      </w:tblPr>
      <w:tblGrid>
        <w:gridCol w:w="5325"/>
        <w:gridCol w:w="605"/>
        <w:gridCol w:w="710"/>
      </w:tblGrid>
      <w:tr w:rsidR="00601D59" w:rsidRPr="00601D59" w14:paraId="3264301B" w14:textId="77777777" w:rsidTr="54D2CD2B">
        <w:trPr>
          <w:trHeight w:val="300"/>
        </w:trPr>
        <w:tc>
          <w:tcPr>
            <w:tcW w:w="5325" w:type="dxa"/>
          </w:tcPr>
          <w:p w14:paraId="4E8E391A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Parameter</w:t>
            </w:r>
          </w:p>
        </w:tc>
        <w:tc>
          <w:tcPr>
            <w:tcW w:w="605" w:type="dxa"/>
          </w:tcPr>
          <w:p w14:paraId="41316752" w14:textId="788D227A" w:rsidR="00601D59" w:rsidRPr="00601D59" w:rsidRDefault="00B02E1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710" w:type="dxa"/>
          </w:tcPr>
          <w:p w14:paraId="1F559C91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(%)</w:t>
            </w:r>
          </w:p>
        </w:tc>
      </w:tr>
      <w:tr w:rsidR="00601D59" w:rsidRPr="00601D59" w14:paraId="2109D8A8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489655F2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imited physical assessment/treatment</w:t>
            </w:r>
          </w:p>
        </w:tc>
        <w:tc>
          <w:tcPr>
            <w:tcW w:w="605" w:type="dxa"/>
            <w:vAlign w:val="bottom"/>
          </w:tcPr>
          <w:p w14:paraId="4A6C127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5</w:t>
            </w:r>
          </w:p>
        </w:tc>
        <w:tc>
          <w:tcPr>
            <w:tcW w:w="710" w:type="dxa"/>
            <w:vAlign w:val="bottom"/>
          </w:tcPr>
          <w:p w14:paraId="2F0D01C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9</w:t>
            </w:r>
          </w:p>
        </w:tc>
      </w:tr>
      <w:tr w:rsidR="00601D59" w:rsidRPr="00601D59" w14:paraId="47F221CA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11C962B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horter consultations</w:t>
            </w:r>
          </w:p>
        </w:tc>
        <w:tc>
          <w:tcPr>
            <w:tcW w:w="605" w:type="dxa"/>
            <w:vAlign w:val="bottom"/>
          </w:tcPr>
          <w:p w14:paraId="75DC334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</w:t>
            </w:r>
          </w:p>
        </w:tc>
        <w:tc>
          <w:tcPr>
            <w:tcW w:w="710" w:type="dxa"/>
            <w:vAlign w:val="bottom"/>
          </w:tcPr>
          <w:p w14:paraId="1BA9461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6</w:t>
            </w:r>
          </w:p>
        </w:tc>
      </w:tr>
      <w:tr w:rsidR="00601D59" w:rsidRPr="00601D59" w14:paraId="6BB942FB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2F0728E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ore focused on exercise or education</w:t>
            </w:r>
          </w:p>
        </w:tc>
        <w:tc>
          <w:tcPr>
            <w:tcW w:w="605" w:type="dxa"/>
            <w:vAlign w:val="bottom"/>
          </w:tcPr>
          <w:p w14:paraId="40B8528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710" w:type="dxa"/>
            <w:vAlign w:val="bottom"/>
          </w:tcPr>
          <w:p w14:paraId="7A42B22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1</w:t>
            </w:r>
          </w:p>
        </w:tc>
      </w:tr>
      <w:tr w:rsidR="00601D59" w:rsidRPr="00601D59" w14:paraId="23A6F72E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3D4B75A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ore frequent consultations</w:t>
            </w:r>
          </w:p>
        </w:tc>
        <w:tc>
          <w:tcPr>
            <w:tcW w:w="605" w:type="dxa"/>
            <w:vAlign w:val="bottom"/>
          </w:tcPr>
          <w:p w14:paraId="12EDFCE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710" w:type="dxa"/>
            <w:vAlign w:val="bottom"/>
          </w:tcPr>
          <w:p w14:paraId="4F0C3DA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</w:tr>
      <w:tr w:rsidR="00601D59" w:rsidRPr="00601D59" w14:paraId="4AE1EE49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576577A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dditional time for administration or technology issues</w:t>
            </w:r>
          </w:p>
        </w:tc>
        <w:tc>
          <w:tcPr>
            <w:tcW w:w="605" w:type="dxa"/>
            <w:vAlign w:val="bottom"/>
          </w:tcPr>
          <w:p w14:paraId="6AAD0B2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710" w:type="dxa"/>
            <w:vAlign w:val="bottom"/>
          </w:tcPr>
          <w:p w14:paraId="0B90BE5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5CBDC5E5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587F3D9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ess frequent consultations</w:t>
            </w:r>
          </w:p>
        </w:tc>
        <w:tc>
          <w:tcPr>
            <w:tcW w:w="605" w:type="dxa"/>
            <w:vAlign w:val="bottom"/>
          </w:tcPr>
          <w:p w14:paraId="246A7FE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710" w:type="dxa"/>
            <w:vAlign w:val="bottom"/>
          </w:tcPr>
          <w:p w14:paraId="24B8B32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71FBBAAA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775DBD2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ase management focus</w:t>
            </w:r>
          </w:p>
        </w:tc>
        <w:tc>
          <w:tcPr>
            <w:tcW w:w="605" w:type="dxa"/>
            <w:vAlign w:val="bottom"/>
          </w:tcPr>
          <w:p w14:paraId="622E6EA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710" w:type="dxa"/>
            <w:vAlign w:val="bottom"/>
          </w:tcPr>
          <w:p w14:paraId="2A574B9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</w:tr>
      <w:tr w:rsidR="00601D59" w:rsidRPr="00601D59" w14:paraId="7A3EE0B4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613511A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s an adjunct to in-person consultations</w:t>
            </w:r>
          </w:p>
        </w:tc>
        <w:tc>
          <w:tcPr>
            <w:tcW w:w="605" w:type="dxa"/>
            <w:vAlign w:val="bottom"/>
          </w:tcPr>
          <w:p w14:paraId="4BF3244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49C3DE9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56B728E5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593F4CC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heck in consultations</w:t>
            </w:r>
          </w:p>
        </w:tc>
        <w:tc>
          <w:tcPr>
            <w:tcW w:w="605" w:type="dxa"/>
            <w:vAlign w:val="bottom"/>
          </w:tcPr>
          <w:p w14:paraId="6C71640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551661E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394FED06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4BA8BFB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Difficult to interpret body language</w:t>
            </w:r>
          </w:p>
        </w:tc>
        <w:tc>
          <w:tcPr>
            <w:tcW w:w="605" w:type="dxa"/>
            <w:vAlign w:val="bottom"/>
          </w:tcPr>
          <w:p w14:paraId="23CED5B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50E9EDA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775F7D10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4A44DD9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Difficulties demonstrating</w:t>
            </w:r>
          </w:p>
        </w:tc>
        <w:tc>
          <w:tcPr>
            <w:tcW w:w="605" w:type="dxa"/>
            <w:vAlign w:val="bottom"/>
          </w:tcPr>
          <w:p w14:paraId="4EF5BE9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449DDE2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62CABA20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254DD04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Funding model is different</w:t>
            </w:r>
          </w:p>
        </w:tc>
        <w:tc>
          <w:tcPr>
            <w:tcW w:w="605" w:type="dxa"/>
            <w:vAlign w:val="bottom"/>
          </w:tcPr>
          <w:p w14:paraId="353C7BE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6C6B132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118B30A2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16533A5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ess confident in findings</w:t>
            </w:r>
          </w:p>
        </w:tc>
        <w:tc>
          <w:tcPr>
            <w:tcW w:w="605" w:type="dxa"/>
            <w:vAlign w:val="bottom"/>
          </w:tcPr>
          <w:p w14:paraId="11F0DCF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605AAC2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4BB51E3F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23D56FE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onger consultations</w:t>
            </w:r>
          </w:p>
        </w:tc>
        <w:tc>
          <w:tcPr>
            <w:tcW w:w="605" w:type="dxa"/>
            <w:vAlign w:val="bottom"/>
          </w:tcPr>
          <w:p w14:paraId="4E31A09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60EBA8B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76C9CE9A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7E562A9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Only used whe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bsolutely necessary</w:t>
            </w:r>
            <w:proofErr w:type="gramEnd"/>
          </w:p>
        </w:tc>
        <w:tc>
          <w:tcPr>
            <w:tcW w:w="605" w:type="dxa"/>
            <w:vAlign w:val="bottom"/>
          </w:tcPr>
          <w:p w14:paraId="4AAC6BD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53B235E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5A4C98DC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3707F04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rameters of care set by RCT</w:t>
            </w:r>
          </w:p>
        </w:tc>
        <w:tc>
          <w:tcPr>
            <w:tcW w:w="605" w:type="dxa"/>
            <w:vAlign w:val="bottom"/>
          </w:tcPr>
          <w:p w14:paraId="469A3AF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25D43D9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7DF2405E" w14:textId="77777777" w:rsidTr="54D2CD2B">
        <w:trPr>
          <w:trHeight w:val="300"/>
        </w:trPr>
        <w:tc>
          <w:tcPr>
            <w:tcW w:w="5325" w:type="dxa"/>
            <w:vAlign w:val="bottom"/>
          </w:tcPr>
          <w:p w14:paraId="47910E2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nable to physically correct movement</w:t>
            </w:r>
          </w:p>
        </w:tc>
        <w:tc>
          <w:tcPr>
            <w:tcW w:w="605" w:type="dxa"/>
            <w:vAlign w:val="bottom"/>
          </w:tcPr>
          <w:p w14:paraId="22D9E7E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710" w:type="dxa"/>
            <w:vAlign w:val="bottom"/>
          </w:tcPr>
          <w:p w14:paraId="1CA1958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</w:tbl>
    <w:p w14:paraId="519C5EAB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76E89E02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5502B567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br w:type="page"/>
      </w:r>
    </w:p>
    <w:p w14:paraId="63F601DD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9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Parameters of care for telerehabilitation in clinical practice (n=142)</w:t>
      </w:r>
    </w:p>
    <w:tbl>
      <w:tblPr>
        <w:tblStyle w:val="TableGrid"/>
        <w:tblW w:w="9025" w:type="dxa"/>
        <w:tblLook w:val="04A0" w:firstRow="1" w:lastRow="0" w:firstColumn="1" w:lastColumn="0" w:noHBand="0" w:noVBand="1"/>
      </w:tblPr>
      <w:tblGrid>
        <w:gridCol w:w="7769"/>
        <w:gridCol w:w="645"/>
        <w:gridCol w:w="611"/>
      </w:tblGrid>
      <w:tr w:rsidR="00601D59" w:rsidRPr="00601D59" w14:paraId="6D37E31F" w14:textId="77777777" w:rsidTr="54D2CD2B">
        <w:trPr>
          <w:trHeight w:val="300"/>
        </w:trPr>
        <w:tc>
          <w:tcPr>
            <w:tcW w:w="7769" w:type="dxa"/>
          </w:tcPr>
          <w:p w14:paraId="6FB26621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45" w:type="dxa"/>
          </w:tcPr>
          <w:p w14:paraId="2A0500F1" w14:textId="52203487" w:rsidR="00601D59" w:rsidRPr="00601D59" w:rsidRDefault="00B02E1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611" w:type="dxa"/>
          </w:tcPr>
          <w:p w14:paraId="1D01E842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(%)</w:t>
            </w:r>
          </w:p>
        </w:tc>
      </w:tr>
      <w:tr w:rsidR="00601D59" w:rsidRPr="00601D59" w14:paraId="01690B60" w14:textId="77777777" w:rsidTr="54D2CD2B">
        <w:tc>
          <w:tcPr>
            <w:tcW w:w="7769" w:type="dxa"/>
          </w:tcPr>
          <w:p w14:paraId="1411107A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Frequency of telerehabilitation consultations (vs in-person)</w:t>
            </w:r>
          </w:p>
        </w:tc>
        <w:tc>
          <w:tcPr>
            <w:tcW w:w="645" w:type="dxa"/>
            <w:vAlign w:val="bottom"/>
          </w:tcPr>
          <w:p w14:paraId="6DB1E7A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5D1172A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24A0B4D7" w14:textId="77777777" w:rsidTr="54D2CD2B">
        <w:tc>
          <w:tcPr>
            <w:tcW w:w="7769" w:type="dxa"/>
            <w:vAlign w:val="bottom"/>
          </w:tcPr>
          <w:p w14:paraId="35E6220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less often</w:t>
            </w:r>
          </w:p>
        </w:tc>
        <w:tc>
          <w:tcPr>
            <w:tcW w:w="645" w:type="dxa"/>
            <w:vAlign w:val="bottom"/>
          </w:tcPr>
          <w:p w14:paraId="58B3B98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3</w:t>
            </w:r>
          </w:p>
        </w:tc>
        <w:tc>
          <w:tcPr>
            <w:tcW w:w="611" w:type="dxa"/>
            <w:vAlign w:val="bottom"/>
          </w:tcPr>
          <w:p w14:paraId="01E0B58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6</w:t>
            </w:r>
          </w:p>
        </w:tc>
      </w:tr>
      <w:tr w:rsidR="00601D59" w:rsidRPr="00601D59" w14:paraId="6E4ED4E9" w14:textId="77777777" w:rsidTr="54D2CD2B">
        <w:tc>
          <w:tcPr>
            <w:tcW w:w="7769" w:type="dxa"/>
            <w:vAlign w:val="bottom"/>
          </w:tcPr>
          <w:p w14:paraId="444669C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less often</w:t>
            </w:r>
          </w:p>
        </w:tc>
        <w:tc>
          <w:tcPr>
            <w:tcW w:w="645" w:type="dxa"/>
            <w:vAlign w:val="bottom"/>
          </w:tcPr>
          <w:p w14:paraId="5C56028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0</w:t>
            </w:r>
          </w:p>
        </w:tc>
        <w:tc>
          <w:tcPr>
            <w:tcW w:w="611" w:type="dxa"/>
            <w:vAlign w:val="bottom"/>
          </w:tcPr>
          <w:p w14:paraId="6AAC47E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1</w:t>
            </w:r>
          </w:p>
        </w:tc>
      </w:tr>
      <w:tr w:rsidR="00601D59" w:rsidRPr="00601D59" w14:paraId="07148A23" w14:textId="77777777" w:rsidTr="54D2CD2B">
        <w:tc>
          <w:tcPr>
            <w:tcW w:w="7769" w:type="dxa"/>
            <w:vAlign w:val="bottom"/>
          </w:tcPr>
          <w:p w14:paraId="614ADBB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bout the same</w:t>
            </w:r>
          </w:p>
        </w:tc>
        <w:tc>
          <w:tcPr>
            <w:tcW w:w="645" w:type="dxa"/>
            <w:vAlign w:val="bottom"/>
          </w:tcPr>
          <w:p w14:paraId="0FDCCD7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2</w:t>
            </w:r>
          </w:p>
        </w:tc>
        <w:tc>
          <w:tcPr>
            <w:tcW w:w="611" w:type="dxa"/>
            <w:vAlign w:val="bottom"/>
          </w:tcPr>
          <w:p w14:paraId="24C3D02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1</w:t>
            </w:r>
          </w:p>
        </w:tc>
      </w:tr>
      <w:tr w:rsidR="00601D59" w:rsidRPr="00601D59" w14:paraId="5DAD7CD0" w14:textId="77777777" w:rsidTr="54D2CD2B">
        <w:tc>
          <w:tcPr>
            <w:tcW w:w="7769" w:type="dxa"/>
            <w:vAlign w:val="bottom"/>
          </w:tcPr>
          <w:p w14:paraId="3A0415C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more often</w:t>
            </w:r>
          </w:p>
        </w:tc>
        <w:tc>
          <w:tcPr>
            <w:tcW w:w="645" w:type="dxa"/>
            <w:vAlign w:val="bottom"/>
          </w:tcPr>
          <w:p w14:paraId="49C3CAC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  <w:tc>
          <w:tcPr>
            <w:tcW w:w="611" w:type="dxa"/>
            <w:vAlign w:val="bottom"/>
          </w:tcPr>
          <w:p w14:paraId="7746440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9</w:t>
            </w:r>
          </w:p>
        </w:tc>
      </w:tr>
      <w:tr w:rsidR="00601D59" w:rsidRPr="00601D59" w14:paraId="7B967403" w14:textId="77777777" w:rsidTr="54D2CD2B">
        <w:tc>
          <w:tcPr>
            <w:tcW w:w="7769" w:type="dxa"/>
            <w:vAlign w:val="bottom"/>
          </w:tcPr>
          <w:p w14:paraId="639A2C8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more often</w:t>
            </w:r>
          </w:p>
        </w:tc>
        <w:tc>
          <w:tcPr>
            <w:tcW w:w="645" w:type="dxa"/>
            <w:vAlign w:val="bottom"/>
          </w:tcPr>
          <w:p w14:paraId="2CAAFF4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11" w:type="dxa"/>
            <w:vAlign w:val="bottom"/>
          </w:tcPr>
          <w:p w14:paraId="370FFE2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55E353E8" w14:textId="77777777" w:rsidTr="54D2CD2B">
        <w:tc>
          <w:tcPr>
            <w:tcW w:w="7769" w:type="dxa"/>
          </w:tcPr>
          <w:p w14:paraId="55ED805D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Duration of a telerehabilitation consultation (vs in-person)</w:t>
            </w:r>
          </w:p>
        </w:tc>
        <w:tc>
          <w:tcPr>
            <w:tcW w:w="645" w:type="dxa"/>
            <w:vAlign w:val="bottom"/>
          </w:tcPr>
          <w:p w14:paraId="1362519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3DE0031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22F5C93F" w14:textId="77777777" w:rsidTr="54D2CD2B">
        <w:tc>
          <w:tcPr>
            <w:tcW w:w="7769" w:type="dxa"/>
            <w:vAlign w:val="bottom"/>
          </w:tcPr>
          <w:p w14:paraId="0D16E139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shorter than an in-person consultation</w:t>
            </w:r>
          </w:p>
        </w:tc>
        <w:tc>
          <w:tcPr>
            <w:tcW w:w="645" w:type="dxa"/>
            <w:vAlign w:val="bottom"/>
          </w:tcPr>
          <w:p w14:paraId="41CAF77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4</w:t>
            </w:r>
          </w:p>
        </w:tc>
        <w:tc>
          <w:tcPr>
            <w:tcW w:w="611" w:type="dxa"/>
            <w:vAlign w:val="bottom"/>
          </w:tcPr>
          <w:p w14:paraId="2283523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</w:t>
            </w:r>
          </w:p>
        </w:tc>
      </w:tr>
      <w:tr w:rsidR="00601D59" w:rsidRPr="00601D59" w14:paraId="6E19381C" w14:textId="77777777" w:rsidTr="54D2CD2B">
        <w:tc>
          <w:tcPr>
            <w:tcW w:w="7769" w:type="dxa"/>
            <w:vAlign w:val="bottom"/>
          </w:tcPr>
          <w:p w14:paraId="4A36316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shorter than an in-person consultation</w:t>
            </w:r>
          </w:p>
        </w:tc>
        <w:tc>
          <w:tcPr>
            <w:tcW w:w="645" w:type="dxa"/>
            <w:vAlign w:val="bottom"/>
          </w:tcPr>
          <w:p w14:paraId="1C11389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3</w:t>
            </w:r>
          </w:p>
        </w:tc>
        <w:tc>
          <w:tcPr>
            <w:tcW w:w="611" w:type="dxa"/>
            <w:vAlign w:val="bottom"/>
          </w:tcPr>
          <w:p w14:paraId="5BB5F23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7</w:t>
            </w:r>
          </w:p>
        </w:tc>
      </w:tr>
      <w:tr w:rsidR="00601D59" w:rsidRPr="00601D59" w14:paraId="1A328BCF" w14:textId="77777777" w:rsidTr="54D2CD2B">
        <w:tc>
          <w:tcPr>
            <w:tcW w:w="7769" w:type="dxa"/>
            <w:vAlign w:val="bottom"/>
          </w:tcPr>
          <w:p w14:paraId="588A831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bout the same as an in-person consultation</w:t>
            </w:r>
          </w:p>
        </w:tc>
        <w:tc>
          <w:tcPr>
            <w:tcW w:w="645" w:type="dxa"/>
            <w:vAlign w:val="bottom"/>
          </w:tcPr>
          <w:p w14:paraId="54D4831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1</w:t>
            </w:r>
          </w:p>
        </w:tc>
        <w:tc>
          <w:tcPr>
            <w:tcW w:w="611" w:type="dxa"/>
            <w:vAlign w:val="bottom"/>
          </w:tcPr>
          <w:p w14:paraId="77B5F2D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3</w:t>
            </w:r>
          </w:p>
        </w:tc>
      </w:tr>
      <w:tr w:rsidR="00601D59" w:rsidRPr="00601D59" w14:paraId="005CF1F2" w14:textId="77777777" w:rsidTr="54D2CD2B">
        <w:tc>
          <w:tcPr>
            <w:tcW w:w="7769" w:type="dxa"/>
            <w:vAlign w:val="bottom"/>
          </w:tcPr>
          <w:p w14:paraId="202A4C5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longer than an in-person consultation</w:t>
            </w:r>
          </w:p>
        </w:tc>
        <w:tc>
          <w:tcPr>
            <w:tcW w:w="645" w:type="dxa"/>
            <w:vAlign w:val="bottom"/>
          </w:tcPr>
          <w:p w14:paraId="11C015D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  <w:tc>
          <w:tcPr>
            <w:tcW w:w="611" w:type="dxa"/>
            <w:vAlign w:val="bottom"/>
          </w:tcPr>
          <w:p w14:paraId="1112268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7F231B9A" w14:textId="77777777" w:rsidTr="54D2CD2B">
        <w:tc>
          <w:tcPr>
            <w:tcW w:w="7769" w:type="dxa"/>
            <w:vAlign w:val="bottom"/>
          </w:tcPr>
          <w:p w14:paraId="08BA8FC8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longer than an in-person consultation</w:t>
            </w:r>
          </w:p>
        </w:tc>
        <w:tc>
          <w:tcPr>
            <w:tcW w:w="645" w:type="dxa"/>
            <w:vAlign w:val="bottom"/>
          </w:tcPr>
          <w:p w14:paraId="782AAE5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611" w:type="dxa"/>
            <w:vAlign w:val="bottom"/>
          </w:tcPr>
          <w:p w14:paraId="186F412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6F3089A9" w14:textId="77777777" w:rsidTr="54D2CD2B">
        <w:tc>
          <w:tcPr>
            <w:tcW w:w="7769" w:type="dxa"/>
          </w:tcPr>
          <w:p w14:paraId="00E6EA1F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Charge for a telerehabilitation consultation (vs in-person)</w:t>
            </w:r>
          </w:p>
        </w:tc>
        <w:tc>
          <w:tcPr>
            <w:tcW w:w="645" w:type="dxa"/>
            <w:vAlign w:val="bottom"/>
          </w:tcPr>
          <w:p w14:paraId="35B04E7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47BE6B8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7F127CB7" w14:textId="77777777" w:rsidTr="54D2CD2B">
        <w:tc>
          <w:tcPr>
            <w:tcW w:w="7769" w:type="dxa"/>
            <w:vAlign w:val="bottom"/>
          </w:tcPr>
          <w:p w14:paraId="341E144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less than an in-person consultation</w:t>
            </w:r>
          </w:p>
        </w:tc>
        <w:tc>
          <w:tcPr>
            <w:tcW w:w="645" w:type="dxa"/>
            <w:vAlign w:val="bottom"/>
          </w:tcPr>
          <w:p w14:paraId="00FBBED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611" w:type="dxa"/>
            <w:vAlign w:val="bottom"/>
          </w:tcPr>
          <w:p w14:paraId="54D4B43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</w:t>
            </w:r>
          </w:p>
        </w:tc>
      </w:tr>
      <w:tr w:rsidR="00601D59" w:rsidRPr="00601D59" w14:paraId="17E96B7E" w14:textId="77777777" w:rsidTr="54D2CD2B">
        <w:tc>
          <w:tcPr>
            <w:tcW w:w="7769" w:type="dxa"/>
            <w:vAlign w:val="bottom"/>
          </w:tcPr>
          <w:p w14:paraId="034782E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less than an in-person consultation</w:t>
            </w:r>
          </w:p>
        </w:tc>
        <w:tc>
          <w:tcPr>
            <w:tcW w:w="645" w:type="dxa"/>
            <w:vAlign w:val="bottom"/>
          </w:tcPr>
          <w:p w14:paraId="697491B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5</w:t>
            </w:r>
          </w:p>
        </w:tc>
        <w:tc>
          <w:tcPr>
            <w:tcW w:w="611" w:type="dxa"/>
            <w:vAlign w:val="bottom"/>
          </w:tcPr>
          <w:p w14:paraId="3807A24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8</w:t>
            </w:r>
          </w:p>
        </w:tc>
      </w:tr>
      <w:tr w:rsidR="00601D59" w:rsidRPr="00601D59" w14:paraId="59D5F8BD" w14:textId="77777777" w:rsidTr="54D2CD2B">
        <w:tc>
          <w:tcPr>
            <w:tcW w:w="7769" w:type="dxa"/>
            <w:vAlign w:val="bottom"/>
          </w:tcPr>
          <w:p w14:paraId="70CD714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bout / the same as an in-person consultation</w:t>
            </w:r>
          </w:p>
        </w:tc>
        <w:tc>
          <w:tcPr>
            <w:tcW w:w="645" w:type="dxa"/>
            <w:vAlign w:val="bottom"/>
          </w:tcPr>
          <w:p w14:paraId="147E921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04</w:t>
            </w:r>
          </w:p>
        </w:tc>
        <w:tc>
          <w:tcPr>
            <w:tcW w:w="611" w:type="dxa"/>
            <w:vAlign w:val="bottom"/>
          </w:tcPr>
          <w:p w14:paraId="56B7877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3</w:t>
            </w:r>
          </w:p>
        </w:tc>
      </w:tr>
      <w:tr w:rsidR="00601D59" w:rsidRPr="00601D59" w14:paraId="27377D3C" w14:textId="77777777" w:rsidTr="54D2CD2B">
        <w:tc>
          <w:tcPr>
            <w:tcW w:w="7769" w:type="dxa"/>
            <w:vAlign w:val="bottom"/>
          </w:tcPr>
          <w:p w14:paraId="00B4503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more than an in-person consultation</w:t>
            </w:r>
          </w:p>
        </w:tc>
        <w:tc>
          <w:tcPr>
            <w:tcW w:w="645" w:type="dxa"/>
            <w:vAlign w:val="bottom"/>
          </w:tcPr>
          <w:p w14:paraId="2075200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11" w:type="dxa"/>
            <w:vAlign w:val="bottom"/>
          </w:tcPr>
          <w:p w14:paraId="48595C5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4281F727" w14:textId="77777777" w:rsidTr="54D2CD2B">
        <w:tc>
          <w:tcPr>
            <w:tcW w:w="7769" w:type="dxa"/>
            <w:vAlign w:val="bottom"/>
          </w:tcPr>
          <w:p w14:paraId="16CC34F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more than an in-person consultation</w:t>
            </w:r>
          </w:p>
        </w:tc>
        <w:tc>
          <w:tcPr>
            <w:tcW w:w="645" w:type="dxa"/>
            <w:vAlign w:val="bottom"/>
          </w:tcPr>
          <w:p w14:paraId="3318131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11" w:type="dxa"/>
            <w:vAlign w:val="bottom"/>
          </w:tcPr>
          <w:p w14:paraId="3DA01CE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6F9667C5" w14:textId="77777777" w:rsidTr="54D2CD2B">
        <w:tc>
          <w:tcPr>
            <w:tcW w:w="7769" w:type="dxa"/>
          </w:tcPr>
          <w:p w14:paraId="0EF36B36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ature of hybrid telerehabilitation and in-person care (n=113)</w:t>
            </w:r>
          </w:p>
        </w:tc>
        <w:tc>
          <w:tcPr>
            <w:tcW w:w="645" w:type="dxa"/>
            <w:vAlign w:val="bottom"/>
          </w:tcPr>
          <w:p w14:paraId="2B64BA8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5253B01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6A5CD02D" w14:textId="77777777" w:rsidTr="54D2CD2B">
        <w:tc>
          <w:tcPr>
            <w:tcW w:w="7769" w:type="dxa"/>
            <w:vAlign w:val="bottom"/>
          </w:tcPr>
          <w:p w14:paraId="7817EA79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Patients typically receive many less in-person visits compared to telehealth visits</w:t>
            </w:r>
          </w:p>
        </w:tc>
        <w:tc>
          <w:tcPr>
            <w:tcW w:w="645" w:type="dxa"/>
            <w:vAlign w:val="bottom"/>
          </w:tcPr>
          <w:p w14:paraId="488B122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</w:t>
            </w:r>
          </w:p>
        </w:tc>
        <w:tc>
          <w:tcPr>
            <w:tcW w:w="611" w:type="dxa"/>
            <w:vAlign w:val="bottom"/>
          </w:tcPr>
          <w:p w14:paraId="1A4529A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</w:tr>
      <w:tr w:rsidR="00601D59" w:rsidRPr="00601D59" w14:paraId="2909FE17" w14:textId="77777777" w:rsidTr="54D2CD2B">
        <w:tc>
          <w:tcPr>
            <w:tcW w:w="7769" w:type="dxa"/>
            <w:vAlign w:val="bottom"/>
          </w:tcPr>
          <w:p w14:paraId="05AB31A2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Patients typically receive some less in-person visits compared to telehealth visits</w:t>
            </w:r>
          </w:p>
        </w:tc>
        <w:tc>
          <w:tcPr>
            <w:tcW w:w="645" w:type="dxa"/>
            <w:vAlign w:val="bottom"/>
          </w:tcPr>
          <w:p w14:paraId="139BBAD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5</w:t>
            </w:r>
          </w:p>
        </w:tc>
        <w:tc>
          <w:tcPr>
            <w:tcW w:w="611" w:type="dxa"/>
            <w:vAlign w:val="bottom"/>
          </w:tcPr>
          <w:p w14:paraId="585AA8C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</w:tr>
      <w:tr w:rsidR="00601D59" w:rsidRPr="00601D59" w14:paraId="5C1865BA" w14:textId="77777777" w:rsidTr="54D2CD2B">
        <w:tc>
          <w:tcPr>
            <w:tcW w:w="7769" w:type="dxa"/>
            <w:vAlign w:val="bottom"/>
          </w:tcPr>
          <w:p w14:paraId="7F656E6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Patients typically receive about the same number of in-person and telehealth visits</w:t>
            </w:r>
          </w:p>
        </w:tc>
        <w:tc>
          <w:tcPr>
            <w:tcW w:w="645" w:type="dxa"/>
            <w:vAlign w:val="bottom"/>
          </w:tcPr>
          <w:p w14:paraId="714857A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0</w:t>
            </w:r>
          </w:p>
        </w:tc>
        <w:tc>
          <w:tcPr>
            <w:tcW w:w="611" w:type="dxa"/>
            <w:vAlign w:val="bottom"/>
          </w:tcPr>
          <w:p w14:paraId="7F57886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7</w:t>
            </w:r>
          </w:p>
        </w:tc>
      </w:tr>
      <w:tr w:rsidR="00601D59" w:rsidRPr="00601D59" w14:paraId="230ADFD6" w14:textId="77777777" w:rsidTr="54D2CD2B">
        <w:tc>
          <w:tcPr>
            <w:tcW w:w="7769" w:type="dxa"/>
            <w:vAlign w:val="bottom"/>
          </w:tcPr>
          <w:p w14:paraId="2F03851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Patients typically receive some more in-person visits compared to telehealth visits</w:t>
            </w:r>
          </w:p>
        </w:tc>
        <w:tc>
          <w:tcPr>
            <w:tcW w:w="645" w:type="dxa"/>
            <w:vAlign w:val="bottom"/>
          </w:tcPr>
          <w:p w14:paraId="351561C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4</w:t>
            </w:r>
          </w:p>
        </w:tc>
        <w:tc>
          <w:tcPr>
            <w:tcW w:w="611" w:type="dxa"/>
            <w:vAlign w:val="bottom"/>
          </w:tcPr>
          <w:p w14:paraId="1054DF6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2</w:t>
            </w:r>
          </w:p>
        </w:tc>
      </w:tr>
      <w:tr w:rsidR="00601D59" w:rsidRPr="00601D59" w14:paraId="2A5AC7A5" w14:textId="77777777" w:rsidTr="54D2CD2B">
        <w:tc>
          <w:tcPr>
            <w:tcW w:w="7769" w:type="dxa"/>
            <w:vAlign w:val="bottom"/>
          </w:tcPr>
          <w:p w14:paraId="7339ECC8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Patients typically receive many more in-person visits compared to telehealth visits</w:t>
            </w:r>
          </w:p>
        </w:tc>
        <w:tc>
          <w:tcPr>
            <w:tcW w:w="645" w:type="dxa"/>
            <w:vAlign w:val="bottom"/>
          </w:tcPr>
          <w:p w14:paraId="103D9EE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8</w:t>
            </w:r>
          </w:p>
        </w:tc>
        <w:tc>
          <w:tcPr>
            <w:tcW w:w="611" w:type="dxa"/>
            <w:vAlign w:val="bottom"/>
          </w:tcPr>
          <w:p w14:paraId="2705F37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2</w:t>
            </w:r>
          </w:p>
        </w:tc>
      </w:tr>
      <w:tr w:rsidR="00601D59" w:rsidRPr="00601D59" w14:paraId="4C588479" w14:textId="77777777" w:rsidTr="54D2CD2B">
        <w:tc>
          <w:tcPr>
            <w:tcW w:w="7769" w:type="dxa"/>
          </w:tcPr>
          <w:p w14:paraId="77A9D87C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Frequency of patients requesting telerehabilitation after restrictions eased</w:t>
            </w:r>
          </w:p>
        </w:tc>
        <w:tc>
          <w:tcPr>
            <w:tcW w:w="645" w:type="dxa"/>
            <w:vAlign w:val="bottom"/>
          </w:tcPr>
          <w:p w14:paraId="49E2FB3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23CB611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617A6E45" w14:textId="77777777" w:rsidTr="54D2CD2B">
        <w:tc>
          <w:tcPr>
            <w:tcW w:w="7769" w:type="dxa"/>
            <w:vAlign w:val="bottom"/>
          </w:tcPr>
          <w:p w14:paraId="7ADEFCFB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Never</w:t>
            </w:r>
          </w:p>
        </w:tc>
        <w:tc>
          <w:tcPr>
            <w:tcW w:w="645" w:type="dxa"/>
            <w:vAlign w:val="bottom"/>
          </w:tcPr>
          <w:p w14:paraId="579C200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8</w:t>
            </w:r>
          </w:p>
        </w:tc>
        <w:tc>
          <w:tcPr>
            <w:tcW w:w="611" w:type="dxa"/>
            <w:vAlign w:val="bottom"/>
          </w:tcPr>
          <w:p w14:paraId="1B853CC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0</w:t>
            </w:r>
          </w:p>
        </w:tc>
      </w:tr>
      <w:tr w:rsidR="00601D59" w:rsidRPr="00601D59" w14:paraId="6700AF9B" w14:textId="77777777" w:rsidTr="54D2CD2B">
        <w:tc>
          <w:tcPr>
            <w:tcW w:w="7769" w:type="dxa"/>
            <w:vAlign w:val="bottom"/>
          </w:tcPr>
          <w:p w14:paraId="30E5393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Rarely</w:t>
            </w:r>
          </w:p>
        </w:tc>
        <w:tc>
          <w:tcPr>
            <w:tcW w:w="645" w:type="dxa"/>
            <w:vAlign w:val="bottom"/>
          </w:tcPr>
          <w:p w14:paraId="64CFC46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9</w:t>
            </w:r>
          </w:p>
        </w:tc>
        <w:tc>
          <w:tcPr>
            <w:tcW w:w="611" w:type="dxa"/>
            <w:vAlign w:val="bottom"/>
          </w:tcPr>
          <w:p w14:paraId="11AE4E5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9</w:t>
            </w:r>
          </w:p>
        </w:tc>
      </w:tr>
      <w:tr w:rsidR="00601D59" w:rsidRPr="00601D59" w14:paraId="3AAEC7AD" w14:textId="77777777" w:rsidTr="54D2CD2B">
        <w:tc>
          <w:tcPr>
            <w:tcW w:w="7769" w:type="dxa"/>
            <w:vAlign w:val="bottom"/>
          </w:tcPr>
          <w:p w14:paraId="205DB02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Sometimes</w:t>
            </w:r>
          </w:p>
        </w:tc>
        <w:tc>
          <w:tcPr>
            <w:tcW w:w="645" w:type="dxa"/>
            <w:vAlign w:val="bottom"/>
          </w:tcPr>
          <w:p w14:paraId="453B1EF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2</w:t>
            </w:r>
          </w:p>
        </w:tc>
        <w:tc>
          <w:tcPr>
            <w:tcW w:w="611" w:type="dxa"/>
            <w:vAlign w:val="bottom"/>
          </w:tcPr>
          <w:p w14:paraId="081F7A9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0</w:t>
            </w:r>
          </w:p>
        </w:tc>
      </w:tr>
      <w:tr w:rsidR="00601D59" w:rsidRPr="00601D59" w14:paraId="408CAC4C" w14:textId="77777777" w:rsidTr="54D2CD2B">
        <w:tc>
          <w:tcPr>
            <w:tcW w:w="7769" w:type="dxa"/>
            <w:vAlign w:val="bottom"/>
          </w:tcPr>
          <w:p w14:paraId="5E2F030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Frequently</w:t>
            </w:r>
          </w:p>
        </w:tc>
        <w:tc>
          <w:tcPr>
            <w:tcW w:w="645" w:type="dxa"/>
            <w:vAlign w:val="bottom"/>
          </w:tcPr>
          <w:p w14:paraId="4C92F7F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611" w:type="dxa"/>
            <w:vAlign w:val="bottom"/>
          </w:tcPr>
          <w:p w14:paraId="3D3F4D7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2A418BEB" w14:textId="77777777" w:rsidTr="54D2CD2B">
        <w:tc>
          <w:tcPr>
            <w:tcW w:w="7769" w:type="dxa"/>
          </w:tcPr>
          <w:p w14:paraId="6FBAAB0F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proofErr w:type="gramStart"/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Physiotherapists’</w:t>
            </w:r>
            <w:proofErr w:type="gramEnd"/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 xml:space="preserve"> perceive that patients like telerehabilitation</w:t>
            </w:r>
          </w:p>
        </w:tc>
        <w:tc>
          <w:tcPr>
            <w:tcW w:w="645" w:type="dxa"/>
            <w:vAlign w:val="bottom"/>
          </w:tcPr>
          <w:p w14:paraId="67415B4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5157A42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7C3A2F9A" w14:textId="77777777" w:rsidTr="54D2CD2B">
        <w:tc>
          <w:tcPr>
            <w:tcW w:w="7769" w:type="dxa"/>
            <w:vAlign w:val="bottom"/>
          </w:tcPr>
          <w:p w14:paraId="2FA173B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less than an in-perso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sultations</w:t>
            </w:r>
            <w:proofErr w:type="gramEnd"/>
          </w:p>
        </w:tc>
        <w:tc>
          <w:tcPr>
            <w:tcW w:w="645" w:type="dxa"/>
            <w:vAlign w:val="bottom"/>
          </w:tcPr>
          <w:p w14:paraId="5FE1EA6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0</w:t>
            </w:r>
          </w:p>
        </w:tc>
        <w:tc>
          <w:tcPr>
            <w:tcW w:w="611" w:type="dxa"/>
            <w:vAlign w:val="bottom"/>
          </w:tcPr>
          <w:p w14:paraId="78EB76D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9</w:t>
            </w:r>
          </w:p>
        </w:tc>
      </w:tr>
      <w:tr w:rsidR="00601D59" w:rsidRPr="00601D59" w14:paraId="61B366F2" w14:textId="77777777" w:rsidTr="54D2CD2B">
        <w:tc>
          <w:tcPr>
            <w:tcW w:w="7769" w:type="dxa"/>
            <w:vAlign w:val="bottom"/>
          </w:tcPr>
          <w:p w14:paraId="5F41149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less than an in-perso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sultations</w:t>
            </w:r>
            <w:proofErr w:type="gramEnd"/>
          </w:p>
        </w:tc>
        <w:tc>
          <w:tcPr>
            <w:tcW w:w="645" w:type="dxa"/>
            <w:vAlign w:val="bottom"/>
          </w:tcPr>
          <w:p w14:paraId="5EBECE9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7</w:t>
            </w:r>
          </w:p>
        </w:tc>
        <w:tc>
          <w:tcPr>
            <w:tcW w:w="611" w:type="dxa"/>
            <w:vAlign w:val="bottom"/>
          </w:tcPr>
          <w:p w14:paraId="5909A2B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6</w:t>
            </w:r>
          </w:p>
        </w:tc>
      </w:tr>
      <w:tr w:rsidR="00601D59" w:rsidRPr="00601D59" w14:paraId="324258C0" w14:textId="77777777" w:rsidTr="54D2CD2B">
        <w:tc>
          <w:tcPr>
            <w:tcW w:w="7769" w:type="dxa"/>
            <w:vAlign w:val="bottom"/>
          </w:tcPr>
          <w:p w14:paraId="3A813B6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bout / the same as an in-perso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sultations</w:t>
            </w:r>
            <w:proofErr w:type="gramEnd"/>
          </w:p>
        </w:tc>
        <w:tc>
          <w:tcPr>
            <w:tcW w:w="645" w:type="dxa"/>
            <w:vAlign w:val="bottom"/>
          </w:tcPr>
          <w:p w14:paraId="0AD121C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0</w:t>
            </w:r>
          </w:p>
        </w:tc>
        <w:tc>
          <w:tcPr>
            <w:tcW w:w="611" w:type="dxa"/>
            <w:vAlign w:val="bottom"/>
          </w:tcPr>
          <w:p w14:paraId="1408D79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1</w:t>
            </w:r>
          </w:p>
        </w:tc>
      </w:tr>
      <w:tr w:rsidR="00601D59" w:rsidRPr="00601D59" w14:paraId="1455802B" w14:textId="77777777" w:rsidTr="54D2CD2B">
        <w:tc>
          <w:tcPr>
            <w:tcW w:w="7769" w:type="dxa"/>
            <w:vAlign w:val="bottom"/>
          </w:tcPr>
          <w:p w14:paraId="3653826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 little more than an in-perso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sultations</w:t>
            </w:r>
            <w:proofErr w:type="gramEnd"/>
          </w:p>
        </w:tc>
        <w:tc>
          <w:tcPr>
            <w:tcW w:w="645" w:type="dxa"/>
            <w:vAlign w:val="bottom"/>
          </w:tcPr>
          <w:p w14:paraId="3CBDD22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11" w:type="dxa"/>
            <w:vAlign w:val="bottom"/>
          </w:tcPr>
          <w:p w14:paraId="5932FE6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1ABF0C8F" w14:textId="77777777" w:rsidTr="54D2CD2B">
        <w:tc>
          <w:tcPr>
            <w:tcW w:w="7769" w:type="dxa"/>
            <w:vAlign w:val="bottom"/>
          </w:tcPr>
          <w:p w14:paraId="2F22BC8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more than an in-person </w:t>
            </w:r>
            <w:proofErr w:type="gram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sultations</w:t>
            </w:r>
            <w:proofErr w:type="gramEnd"/>
          </w:p>
        </w:tc>
        <w:tc>
          <w:tcPr>
            <w:tcW w:w="645" w:type="dxa"/>
            <w:vAlign w:val="bottom"/>
          </w:tcPr>
          <w:p w14:paraId="62A8394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11" w:type="dxa"/>
            <w:vAlign w:val="bottom"/>
          </w:tcPr>
          <w:p w14:paraId="6AAA1A4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3C64DC63" w14:textId="77777777" w:rsidTr="54D2CD2B">
        <w:tc>
          <w:tcPr>
            <w:tcW w:w="7769" w:type="dxa"/>
            <w:vAlign w:val="bottom"/>
          </w:tcPr>
          <w:p w14:paraId="2E51799B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Cost of telerehabilitation to the business</w:t>
            </w:r>
          </w:p>
        </w:tc>
        <w:tc>
          <w:tcPr>
            <w:tcW w:w="645" w:type="dxa"/>
            <w:vAlign w:val="bottom"/>
          </w:tcPr>
          <w:p w14:paraId="06B2F6D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611" w:type="dxa"/>
            <w:vAlign w:val="bottom"/>
          </w:tcPr>
          <w:p w14:paraId="1AB5680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</w:tr>
      <w:tr w:rsidR="00601D59" w:rsidRPr="00601D59" w14:paraId="03B4A746" w14:textId="77777777" w:rsidTr="54D2CD2B">
        <w:tc>
          <w:tcPr>
            <w:tcW w:w="7769" w:type="dxa"/>
            <w:vAlign w:val="bottom"/>
          </w:tcPr>
          <w:p w14:paraId="0467A7D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less than an in-person consultation</w:t>
            </w:r>
          </w:p>
        </w:tc>
        <w:tc>
          <w:tcPr>
            <w:tcW w:w="645" w:type="dxa"/>
            <w:vAlign w:val="bottom"/>
          </w:tcPr>
          <w:p w14:paraId="179FCAB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7</w:t>
            </w:r>
          </w:p>
        </w:tc>
        <w:tc>
          <w:tcPr>
            <w:tcW w:w="611" w:type="dxa"/>
            <w:vAlign w:val="bottom"/>
          </w:tcPr>
          <w:p w14:paraId="682F900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2</w:t>
            </w:r>
          </w:p>
        </w:tc>
      </w:tr>
      <w:tr w:rsidR="00601D59" w:rsidRPr="00601D59" w14:paraId="496047EC" w14:textId="77777777" w:rsidTr="54D2CD2B">
        <w:tc>
          <w:tcPr>
            <w:tcW w:w="7769" w:type="dxa"/>
            <w:vAlign w:val="bottom"/>
          </w:tcPr>
          <w:p w14:paraId="4481D649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Somewhat less than an in-person consultation</w:t>
            </w:r>
          </w:p>
        </w:tc>
        <w:tc>
          <w:tcPr>
            <w:tcW w:w="645" w:type="dxa"/>
            <w:vAlign w:val="bottom"/>
          </w:tcPr>
          <w:p w14:paraId="44068EA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4</w:t>
            </w:r>
          </w:p>
        </w:tc>
        <w:tc>
          <w:tcPr>
            <w:tcW w:w="611" w:type="dxa"/>
            <w:vAlign w:val="bottom"/>
          </w:tcPr>
          <w:p w14:paraId="4A9B783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4</w:t>
            </w:r>
          </w:p>
        </w:tc>
      </w:tr>
      <w:tr w:rsidR="00601D59" w:rsidRPr="00601D59" w14:paraId="29DC2635" w14:textId="77777777" w:rsidTr="54D2CD2B">
        <w:tc>
          <w:tcPr>
            <w:tcW w:w="7769" w:type="dxa"/>
            <w:vAlign w:val="bottom"/>
          </w:tcPr>
          <w:p w14:paraId="0DB4166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About the same as an in-person consultation</w:t>
            </w:r>
          </w:p>
        </w:tc>
        <w:tc>
          <w:tcPr>
            <w:tcW w:w="645" w:type="dxa"/>
            <w:vAlign w:val="bottom"/>
          </w:tcPr>
          <w:p w14:paraId="50CD50C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1</w:t>
            </w:r>
          </w:p>
        </w:tc>
        <w:tc>
          <w:tcPr>
            <w:tcW w:w="611" w:type="dxa"/>
            <w:vAlign w:val="bottom"/>
          </w:tcPr>
          <w:p w14:paraId="6FA1B65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0</w:t>
            </w:r>
          </w:p>
        </w:tc>
      </w:tr>
      <w:tr w:rsidR="00601D59" w:rsidRPr="00601D59" w14:paraId="1186114B" w14:textId="77777777" w:rsidTr="54D2CD2B">
        <w:tc>
          <w:tcPr>
            <w:tcW w:w="7769" w:type="dxa"/>
            <w:vAlign w:val="bottom"/>
          </w:tcPr>
          <w:p w14:paraId="7DB27E91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Somewhat more than an in-person consultation</w:t>
            </w:r>
          </w:p>
        </w:tc>
        <w:tc>
          <w:tcPr>
            <w:tcW w:w="645" w:type="dxa"/>
            <w:vAlign w:val="bottom"/>
          </w:tcPr>
          <w:p w14:paraId="43AE6D2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3</w:t>
            </w:r>
          </w:p>
        </w:tc>
        <w:tc>
          <w:tcPr>
            <w:tcW w:w="611" w:type="dxa"/>
            <w:vAlign w:val="bottom"/>
          </w:tcPr>
          <w:p w14:paraId="159F0B6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9</w:t>
            </w:r>
          </w:p>
        </w:tc>
      </w:tr>
      <w:tr w:rsidR="00601D59" w:rsidRPr="00601D59" w14:paraId="5F2805AB" w14:textId="77777777" w:rsidTr="54D2CD2B">
        <w:tc>
          <w:tcPr>
            <w:tcW w:w="7769" w:type="dxa"/>
            <w:vAlign w:val="bottom"/>
          </w:tcPr>
          <w:p w14:paraId="5F5222A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  Much more than an in-person consultation</w:t>
            </w:r>
          </w:p>
        </w:tc>
        <w:tc>
          <w:tcPr>
            <w:tcW w:w="645" w:type="dxa"/>
            <w:vAlign w:val="bottom"/>
          </w:tcPr>
          <w:p w14:paraId="6D08CB5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  <w:tc>
          <w:tcPr>
            <w:tcW w:w="611" w:type="dxa"/>
            <w:vAlign w:val="bottom"/>
          </w:tcPr>
          <w:p w14:paraId="056DC4E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5</w:t>
            </w:r>
          </w:p>
        </w:tc>
      </w:tr>
    </w:tbl>
    <w:p w14:paraId="1D6E67F6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</w:p>
    <w:p w14:paraId="2F96FEFE" w14:textId="77777777" w:rsidR="00601D59" w:rsidRPr="00601D59" w:rsidRDefault="00601D59" w:rsidP="00A90C52">
      <w:pPr>
        <w:spacing w:after="0"/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kern w:val="0"/>
          <w:sz w:val="22"/>
          <w:lang w:eastAsia="zh-CN" w:bidi="hi-IN"/>
          <w14:ligatures w14:val="none"/>
        </w:rPr>
        <w:br w:type="page"/>
      </w:r>
    </w:p>
    <w:p w14:paraId="4EC119B5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10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Ways in which telerehabilitation models of care differ from in-person models (n=27)</w:t>
      </w:r>
    </w:p>
    <w:tbl>
      <w:tblPr>
        <w:tblStyle w:val="TableGrid"/>
        <w:tblW w:w="7523" w:type="dxa"/>
        <w:tblLook w:val="04A0" w:firstRow="1" w:lastRow="0" w:firstColumn="1" w:lastColumn="0" w:noHBand="0" w:noVBand="1"/>
      </w:tblPr>
      <w:tblGrid>
        <w:gridCol w:w="6033"/>
        <w:gridCol w:w="795"/>
        <w:gridCol w:w="695"/>
      </w:tblGrid>
      <w:tr w:rsidR="00601D59" w:rsidRPr="00601D59" w14:paraId="32ACB61F" w14:textId="77777777" w:rsidTr="54D2CD2B">
        <w:trPr>
          <w:trHeight w:val="300"/>
        </w:trPr>
        <w:tc>
          <w:tcPr>
            <w:tcW w:w="6033" w:type="dxa"/>
          </w:tcPr>
          <w:p w14:paraId="610420E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</w:p>
        </w:tc>
        <w:tc>
          <w:tcPr>
            <w:tcW w:w="795" w:type="dxa"/>
          </w:tcPr>
          <w:p w14:paraId="766E0F55" w14:textId="6E7E54C3" w:rsidR="00601D59" w:rsidRPr="00601D59" w:rsidRDefault="00B02E1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n</w:t>
            </w:r>
          </w:p>
        </w:tc>
        <w:tc>
          <w:tcPr>
            <w:tcW w:w="695" w:type="dxa"/>
          </w:tcPr>
          <w:p w14:paraId="774F2789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(%)</w:t>
            </w:r>
          </w:p>
        </w:tc>
      </w:tr>
      <w:tr w:rsidR="00601D59" w:rsidRPr="00601D59" w14:paraId="48A440AF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26D386C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sed in a hybrid model after initial in-person consult</w:t>
            </w:r>
          </w:p>
        </w:tc>
        <w:tc>
          <w:tcPr>
            <w:tcW w:w="795" w:type="dxa"/>
            <w:vAlign w:val="bottom"/>
          </w:tcPr>
          <w:p w14:paraId="1BE626A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  <w:tc>
          <w:tcPr>
            <w:tcW w:w="695" w:type="dxa"/>
            <w:vAlign w:val="bottom"/>
          </w:tcPr>
          <w:p w14:paraId="6765D4D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0</w:t>
            </w:r>
          </w:p>
        </w:tc>
      </w:tr>
      <w:tr w:rsidR="00601D59" w:rsidRPr="00601D59" w14:paraId="2D87CB75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605252F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imited physical assessment/treatment</w:t>
            </w:r>
          </w:p>
        </w:tc>
        <w:tc>
          <w:tcPr>
            <w:tcW w:w="795" w:type="dxa"/>
            <w:vAlign w:val="bottom"/>
          </w:tcPr>
          <w:p w14:paraId="51459BF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  <w:tc>
          <w:tcPr>
            <w:tcW w:w="695" w:type="dxa"/>
            <w:vAlign w:val="bottom"/>
          </w:tcPr>
          <w:p w14:paraId="767CD1C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5</w:t>
            </w:r>
          </w:p>
        </w:tc>
      </w:tr>
      <w:tr w:rsidR="00601D59" w:rsidRPr="00601D59" w14:paraId="1510AD91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4D95020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ase management focus</w:t>
            </w:r>
          </w:p>
        </w:tc>
        <w:tc>
          <w:tcPr>
            <w:tcW w:w="795" w:type="dxa"/>
            <w:vAlign w:val="bottom"/>
          </w:tcPr>
          <w:p w14:paraId="687B74B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  <w:tc>
          <w:tcPr>
            <w:tcW w:w="695" w:type="dxa"/>
            <w:vAlign w:val="bottom"/>
          </w:tcPr>
          <w:p w14:paraId="6338CCA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1</w:t>
            </w:r>
          </w:p>
        </w:tc>
      </w:tr>
      <w:tr w:rsidR="00601D59" w:rsidRPr="00601D59" w14:paraId="70DDB7D7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3BDF474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Lower uptake and attendance</w:t>
            </w:r>
          </w:p>
        </w:tc>
        <w:tc>
          <w:tcPr>
            <w:tcW w:w="795" w:type="dxa"/>
            <w:vAlign w:val="bottom"/>
          </w:tcPr>
          <w:p w14:paraId="7FBF349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95" w:type="dxa"/>
            <w:vAlign w:val="bottom"/>
          </w:tcPr>
          <w:p w14:paraId="6551094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</w:tr>
      <w:tr w:rsidR="00601D59" w:rsidRPr="00601D59" w14:paraId="19763DD3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04E2A52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rovides greater access to care</w:t>
            </w:r>
          </w:p>
        </w:tc>
        <w:tc>
          <w:tcPr>
            <w:tcW w:w="795" w:type="dxa"/>
            <w:vAlign w:val="bottom"/>
          </w:tcPr>
          <w:p w14:paraId="05E667D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  <w:tc>
          <w:tcPr>
            <w:tcW w:w="695" w:type="dxa"/>
            <w:vAlign w:val="bottom"/>
          </w:tcPr>
          <w:p w14:paraId="73297B9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7</w:t>
            </w:r>
          </w:p>
        </w:tc>
      </w:tr>
      <w:tr w:rsidR="00601D59" w:rsidRPr="00601D59" w14:paraId="1D17E9A0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682E7A8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Allocate additional time for administration and technology issues</w:t>
            </w:r>
          </w:p>
        </w:tc>
        <w:tc>
          <w:tcPr>
            <w:tcW w:w="795" w:type="dxa"/>
            <w:vAlign w:val="bottom"/>
          </w:tcPr>
          <w:p w14:paraId="5A1F73B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03A647A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3EC20EBA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396A60B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Benefits of all telehealth model rather than hybrid</w:t>
            </w:r>
          </w:p>
        </w:tc>
        <w:tc>
          <w:tcPr>
            <w:tcW w:w="795" w:type="dxa"/>
            <w:vAlign w:val="bottom"/>
          </w:tcPr>
          <w:p w14:paraId="410C174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07E6DD3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75A97795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35BBDDC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Greater data and privacy concerns</w:t>
            </w:r>
          </w:p>
        </w:tc>
        <w:tc>
          <w:tcPr>
            <w:tcW w:w="795" w:type="dxa"/>
            <w:vAlign w:val="bottom"/>
          </w:tcPr>
          <w:p w14:paraId="0338A7F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2F91565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7D1F830A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015D8046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More difficult to build rapport</w:t>
            </w:r>
          </w:p>
        </w:tc>
        <w:tc>
          <w:tcPr>
            <w:tcW w:w="795" w:type="dxa"/>
            <w:vAlign w:val="bottom"/>
          </w:tcPr>
          <w:p w14:paraId="7B0EBB8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7F3DB39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1C5DADC2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3CF3191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Not suitable for all patients</w:t>
            </w:r>
          </w:p>
        </w:tc>
        <w:tc>
          <w:tcPr>
            <w:tcW w:w="795" w:type="dxa"/>
            <w:vAlign w:val="bottom"/>
          </w:tcPr>
          <w:p w14:paraId="55161D9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4C7AC17D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55D81ACF" w14:textId="77777777" w:rsidTr="54D2CD2B">
        <w:trPr>
          <w:trHeight w:val="300"/>
        </w:trPr>
        <w:tc>
          <w:tcPr>
            <w:tcW w:w="6033" w:type="dxa"/>
            <w:vAlign w:val="bottom"/>
          </w:tcPr>
          <w:p w14:paraId="50DF9AA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sed as an adjunct or alternative when in-person is not possible</w:t>
            </w:r>
          </w:p>
        </w:tc>
        <w:tc>
          <w:tcPr>
            <w:tcW w:w="795" w:type="dxa"/>
            <w:vAlign w:val="bottom"/>
          </w:tcPr>
          <w:p w14:paraId="2D3DEFA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  <w:tc>
          <w:tcPr>
            <w:tcW w:w="695" w:type="dxa"/>
            <w:vAlign w:val="bottom"/>
          </w:tcPr>
          <w:p w14:paraId="3C20EAA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</w:tbl>
    <w:p w14:paraId="5E894BDE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</w:p>
    <w:p w14:paraId="5430673A" w14:textId="77777777" w:rsidR="00601D59" w:rsidRPr="00601D59" w:rsidRDefault="00601D59" w:rsidP="00A90C52">
      <w:pPr>
        <w:spacing w:after="0"/>
        <w:rPr>
          <w:rFonts w:eastAsia="Calibri"/>
          <w:b/>
          <w:bCs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br w:type="page"/>
      </w:r>
    </w:p>
    <w:p w14:paraId="5FF50545" w14:textId="77777777" w:rsidR="00601D59" w:rsidRPr="00601D59" w:rsidRDefault="00601D59" w:rsidP="00A90C52">
      <w:pPr>
        <w:rPr>
          <w:rFonts w:eastAsia="Calibri"/>
          <w:kern w:val="0"/>
          <w:sz w:val="22"/>
          <w:lang w:eastAsia="zh-CN" w:bidi="hi-IN"/>
          <w14:ligatures w14:val="none"/>
        </w:rPr>
      </w:pPr>
      <w:r w:rsidRPr="00601D59">
        <w:rPr>
          <w:rFonts w:eastAsia="Calibri"/>
          <w:b/>
          <w:bCs/>
          <w:kern w:val="0"/>
          <w:sz w:val="22"/>
          <w:lang w:eastAsia="zh-CN" w:bidi="hi-IN"/>
          <w14:ligatures w14:val="none"/>
        </w:rPr>
        <w:lastRenderedPageBreak/>
        <w:t>Supplementary Table 11:</w:t>
      </w:r>
      <w:r w:rsidRPr="00601D59">
        <w:rPr>
          <w:rFonts w:eastAsia="Calibri"/>
          <w:kern w:val="0"/>
          <w:sz w:val="22"/>
          <w:lang w:eastAsia="zh-CN" w:bidi="hi-IN"/>
          <w14:ligatures w14:val="none"/>
        </w:rPr>
        <w:t xml:space="preserve"> Perspectives about providing care via telerehabilitation in clinical practice post-pandemic (qualitative content analysis)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8130"/>
        <w:gridCol w:w="1266"/>
      </w:tblGrid>
      <w:tr w:rsidR="00601D59" w:rsidRPr="00601D59" w14:paraId="553B4AB8" w14:textId="77777777" w:rsidTr="6242366D">
        <w:trPr>
          <w:trHeight w:val="300"/>
        </w:trPr>
        <w:tc>
          <w:tcPr>
            <w:tcW w:w="8130" w:type="dxa"/>
            <w:noWrap/>
          </w:tcPr>
          <w:p w14:paraId="55D802CE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Theme / Code</w:t>
            </w:r>
          </w:p>
        </w:tc>
        <w:tc>
          <w:tcPr>
            <w:tcW w:w="1266" w:type="dxa"/>
            <w:noWrap/>
          </w:tcPr>
          <w:p w14:paraId="5AF07166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Frequency</w:t>
            </w:r>
          </w:p>
        </w:tc>
      </w:tr>
      <w:tr w:rsidR="00601D59" w:rsidRPr="00601D59" w14:paraId="10373BAB" w14:textId="77777777" w:rsidTr="6242366D">
        <w:trPr>
          <w:trHeight w:val="300"/>
        </w:trPr>
        <w:tc>
          <w:tcPr>
            <w:tcW w:w="8130" w:type="dxa"/>
            <w:shd w:val="clear" w:color="auto" w:fill="D9D9D9" w:themeFill="background1" w:themeFillShade="D9"/>
            <w:noWrap/>
            <w:hideMark/>
          </w:tcPr>
          <w:p w14:paraId="5EAE4790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Concerns</w:t>
            </w:r>
          </w:p>
        </w:tc>
        <w:tc>
          <w:tcPr>
            <w:tcW w:w="1266" w:type="dxa"/>
            <w:shd w:val="clear" w:color="auto" w:fill="D9D9D9" w:themeFill="background1" w:themeFillShade="D9"/>
            <w:noWrap/>
            <w:vAlign w:val="bottom"/>
            <w:hideMark/>
          </w:tcPr>
          <w:p w14:paraId="5EFC4D8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28</w:t>
            </w:r>
          </w:p>
        </w:tc>
      </w:tr>
      <w:tr w:rsidR="00601D59" w:rsidRPr="00601D59" w14:paraId="12827CE8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1F8B9C2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lients prefer/seek in person consultations</w:t>
            </w:r>
          </w:p>
        </w:tc>
        <w:tc>
          <w:tcPr>
            <w:tcW w:w="1266" w:type="dxa"/>
            <w:noWrap/>
            <w:vAlign w:val="bottom"/>
            <w:hideMark/>
          </w:tcPr>
          <w:p w14:paraId="2DFB088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2</w:t>
            </w:r>
          </w:p>
        </w:tc>
      </w:tr>
      <w:tr w:rsidR="00601D59" w:rsidRPr="00601D59" w14:paraId="0D6BA1B1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2FE98A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Not suitable for all clients</w:t>
            </w:r>
          </w:p>
        </w:tc>
        <w:tc>
          <w:tcPr>
            <w:tcW w:w="1266" w:type="dxa"/>
            <w:noWrap/>
            <w:vAlign w:val="bottom"/>
            <w:hideMark/>
          </w:tcPr>
          <w:p w14:paraId="6C337710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4</w:t>
            </w:r>
          </w:p>
        </w:tc>
      </w:tr>
      <w:tr w:rsidR="00601D59" w:rsidRPr="00601D59" w14:paraId="330D5281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7526C6F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Concerns about assessment</w:t>
            </w:r>
          </w:p>
        </w:tc>
        <w:tc>
          <w:tcPr>
            <w:tcW w:w="1266" w:type="dxa"/>
            <w:noWrap/>
            <w:vAlign w:val="bottom"/>
            <w:hideMark/>
          </w:tcPr>
          <w:p w14:paraId="6BABA607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073E2CEC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2122F15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nfrastructure (internet) can be an issue</w:t>
            </w:r>
          </w:p>
        </w:tc>
        <w:tc>
          <w:tcPr>
            <w:tcW w:w="1266" w:type="dxa"/>
            <w:noWrap/>
            <w:vAlign w:val="bottom"/>
            <w:hideMark/>
          </w:tcPr>
          <w:p w14:paraId="54922FB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4092C6E4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774E033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ssues with payment/reimbursement</w:t>
            </w:r>
          </w:p>
        </w:tc>
        <w:tc>
          <w:tcPr>
            <w:tcW w:w="1266" w:type="dxa"/>
            <w:noWrap/>
            <w:vAlign w:val="bottom"/>
            <w:hideMark/>
          </w:tcPr>
          <w:p w14:paraId="06DF537E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393165A5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59E4E28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Easier to build rapport in-person</w:t>
            </w:r>
          </w:p>
        </w:tc>
        <w:tc>
          <w:tcPr>
            <w:tcW w:w="1266" w:type="dxa"/>
            <w:noWrap/>
            <w:vAlign w:val="bottom"/>
            <w:hideMark/>
          </w:tcPr>
          <w:p w14:paraId="3CD45799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45DE006E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7153559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ssues getting referrals for telerehabilitation</w:t>
            </w:r>
          </w:p>
        </w:tc>
        <w:tc>
          <w:tcPr>
            <w:tcW w:w="1266" w:type="dxa"/>
            <w:noWrap/>
            <w:vAlign w:val="bottom"/>
            <w:hideMark/>
          </w:tcPr>
          <w:p w14:paraId="43AC58F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4035AB82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70C349B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oftware issues</w:t>
            </w:r>
          </w:p>
        </w:tc>
        <w:tc>
          <w:tcPr>
            <w:tcW w:w="1266" w:type="dxa"/>
            <w:noWrap/>
            <w:vAlign w:val="bottom"/>
            <w:hideMark/>
          </w:tcPr>
          <w:p w14:paraId="0EF09FF8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0E872C0F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66017FD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proofErr w:type="spell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Staff:patient</w:t>
            </w:r>
            <w:proofErr w:type="spellEnd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ratios higher for telerehabilitation</w:t>
            </w:r>
          </w:p>
        </w:tc>
        <w:tc>
          <w:tcPr>
            <w:tcW w:w="1266" w:type="dxa"/>
            <w:noWrap/>
            <w:vAlign w:val="bottom"/>
            <w:hideMark/>
          </w:tcPr>
          <w:p w14:paraId="6291CD8B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7935ED0D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72B1F7C4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Outcomes/attendance rates poorer in telerehabilitation</w:t>
            </w:r>
          </w:p>
        </w:tc>
        <w:tc>
          <w:tcPr>
            <w:tcW w:w="1266" w:type="dxa"/>
            <w:noWrap/>
            <w:vAlign w:val="bottom"/>
            <w:hideMark/>
          </w:tcPr>
          <w:p w14:paraId="307AFC8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28C50960" w14:textId="77777777" w:rsidTr="6242366D">
        <w:trPr>
          <w:trHeight w:val="300"/>
        </w:trPr>
        <w:tc>
          <w:tcPr>
            <w:tcW w:w="8130" w:type="dxa"/>
            <w:shd w:val="clear" w:color="auto" w:fill="D9D9D9" w:themeFill="background1" w:themeFillShade="D9"/>
            <w:noWrap/>
            <w:hideMark/>
          </w:tcPr>
          <w:p w14:paraId="24D40628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 xml:space="preserve">How it is used </w:t>
            </w:r>
          </w:p>
        </w:tc>
        <w:tc>
          <w:tcPr>
            <w:tcW w:w="1266" w:type="dxa"/>
            <w:shd w:val="clear" w:color="auto" w:fill="D9D9D9" w:themeFill="background1" w:themeFillShade="D9"/>
            <w:noWrap/>
            <w:vAlign w:val="bottom"/>
            <w:hideMark/>
          </w:tcPr>
          <w:p w14:paraId="74FCFEB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2FC0EB9F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2A057F9E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sed in subsequent consultations</w:t>
            </w:r>
          </w:p>
        </w:tc>
        <w:tc>
          <w:tcPr>
            <w:tcW w:w="1266" w:type="dxa"/>
            <w:noWrap/>
            <w:vAlign w:val="bottom"/>
            <w:hideMark/>
          </w:tcPr>
          <w:p w14:paraId="2FFD9EC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05EA1E0C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171BF68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proofErr w:type="spellStart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Videoconsultations</w:t>
            </w:r>
            <w:proofErr w:type="spellEnd"/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 xml:space="preserve"> are better than telephone consultations</w:t>
            </w:r>
          </w:p>
        </w:tc>
        <w:tc>
          <w:tcPr>
            <w:tcW w:w="1266" w:type="dxa"/>
            <w:noWrap/>
            <w:vAlign w:val="bottom"/>
            <w:hideMark/>
          </w:tcPr>
          <w:p w14:paraId="26CC47C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18699E2E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018F5EC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For exercise prescription</w:t>
            </w:r>
          </w:p>
        </w:tc>
        <w:tc>
          <w:tcPr>
            <w:tcW w:w="1266" w:type="dxa"/>
            <w:noWrap/>
            <w:vAlign w:val="bottom"/>
            <w:hideMark/>
          </w:tcPr>
          <w:p w14:paraId="7434609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7DE31C2F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26E60130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rehabilitation for triaging purposes</w:t>
            </w:r>
          </w:p>
        </w:tc>
        <w:tc>
          <w:tcPr>
            <w:tcW w:w="1266" w:type="dxa"/>
            <w:noWrap/>
            <w:vAlign w:val="bottom"/>
            <w:hideMark/>
          </w:tcPr>
          <w:p w14:paraId="60C843EF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0B8DFBB4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0CBD3AA7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Used for case management</w:t>
            </w:r>
          </w:p>
        </w:tc>
        <w:tc>
          <w:tcPr>
            <w:tcW w:w="1266" w:type="dxa"/>
            <w:noWrap/>
            <w:vAlign w:val="bottom"/>
            <w:hideMark/>
          </w:tcPr>
          <w:p w14:paraId="527FCAA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705C0886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60FDE11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Require support at the patient end</w:t>
            </w:r>
          </w:p>
        </w:tc>
        <w:tc>
          <w:tcPr>
            <w:tcW w:w="1266" w:type="dxa"/>
            <w:noWrap/>
            <w:vAlign w:val="bottom"/>
            <w:hideMark/>
          </w:tcPr>
          <w:p w14:paraId="06B1DC45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30B1D4FB" w14:textId="77777777" w:rsidTr="6242366D">
        <w:trPr>
          <w:trHeight w:val="300"/>
        </w:trPr>
        <w:tc>
          <w:tcPr>
            <w:tcW w:w="8130" w:type="dxa"/>
            <w:shd w:val="clear" w:color="auto" w:fill="D9D9D9" w:themeFill="background1" w:themeFillShade="D9"/>
            <w:noWrap/>
            <w:hideMark/>
          </w:tcPr>
          <w:p w14:paraId="15BFE522" w14:textId="77777777" w:rsidR="00601D59" w:rsidRPr="00601D59" w:rsidRDefault="00601D59" w:rsidP="00A90C52">
            <w:pPr>
              <w:spacing w:after="0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Benefits</w:t>
            </w:r>
          </w:p>
        </w:tc>
        <w:tc>
          <w:tcPr>
            <w:tcW w:w="1266" w:type="dxa"/>
            <w:shd w:val="clear" w:color="auto" w:fill="D9D9D9" w:themeFill="background1" w:themeFillShade="D9"/>
            <w:noWrap/>
            <w:vAlign w:val="bottom"/>
            <w:hideMark/>
          </w:tcPr>
          <w:p w14:paraId="7DC604C4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b/>
                <w:bCs/>
                <w:kern w:val="0"/>
                <w:sz w:val="22"/>
                <w:lang w:eastAsia="zh-CN" w:bidi="hi-IN"/>
                <w14:ligatures w14:val="none"/>
              </w:rPr>
              <w:t>20</w:t>
            </w:r>
          </w:p>
        </w:tc>
      </w:tr>
      <w:tr w:rsidR="00601D59" w:rsidRPr="00601D59" w14:paraId="1ACA30E4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1446BB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mproves patient access</w:t>
            </w:r>
          </w:p>
        </w:tc>
        <w:tc>
          <w:tcPr>
            <w:tcW w:w="1266" w:type="dxa"/>
            <w:noWrap/>
            <w:vAlign w:val="bottom"/>
            <w:hideMark/>
          </w:tcPr>
          <w:p w14:paraId="28E6013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8</w:t>
            </w:r>
          </w:p>
        </w:tc>
      </w:tr>
      <w:tr w:rsidR="00601D59" w:rsidRPr="00601D59" w14:paraId="36B0F0A5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59C2695A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Increased acceptance of telerehabilitation</w:t>
            </w:r>
          </w:p>
        </w:tc>
        <w:tc>
          <w:tcPr>
            <w:tcW w:w="1266" w:type="dxa"/>
            <w:noWrap/>
            <w:vAlign w:val="bottom"/>
            <w:hideMark/>
          </w:tcPr>
          <w:p w14:paraId="12508953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6</w:t>
            </w:r>
          </w:p>
        </w:tc>
      </w:tr>
      <w:tr w:rsidR="00601D59" w:rsidRPr="00601D59" w14:paraId="46F81471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D0CCC5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Telerehabilitation is effective in specific conditions/presentations</w:t>
            </w:r>
          </w:p>
        </w:tc>
        <w:tc>
          <w:tcPr>
            <w:tcW w:w="1266" w:type="dxa"/>
            <w:noWrap/>
            <w:vAlign w:val="bottom"/>
            <w:hideMark/>
          </w:tcPr>
          <w:p w14:paraId="2F07529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3</w:t>
            </w:r>
          </w:p>
        </w:tc>
      </w:tr>
      <w:tr w:rsidR="00601D59" w:rsidRPr="00601D59" w14:paraId="596DE07E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3635059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Encourages self-management</w:t>
            </w:r>
          </w:p>
        </w:tc>
        <w:tc>
          <w:tcPr>
            <w:tcW w:w="1266" w:type="dxa"/>
            <w:noWrap/>
            <w:vAlign w:val="bottom"/>
            <w:hideMark/>
          </w:tcPr>
          <w:p w14:paraId="2B25850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3A28FA29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674A3862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rovides greater flexibility</w:t>
            </w:r>
          </w:p>
        </w:tc>
        <w:tc>
          <w:tcPr>
            <w:tcW w:w="1266" w:type="dxa"/>
            <w:noWrap/>
            <w:vAlign w:val="bottom"/>
            <w:hideMark/>
          </w:tcPr>
          <w:p w14:paraId="2561F60C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24592D6D" w14:textId="77777777" w:rsidTr="6242366D">
        <w:trPr>
          <w:trHeight w:val="300"/>
        </w:trPr>
        <w:tc>
          <w:tcPr>
            <w:tcW w:w="8130" w:type="dxa"/>
            <w:shd w:val="clear" w:color="auto" w:fill="D9D9D9" w:themeFill="background1" w:themeFillShade="D9"/>
            <w:noWrap/>
            <w:hideMark/>
          </w:tcPr>
          <w:p w14:paraId="5111BB87" w14:textId="77777777" w:rsidR="00601D59" w:rsidRPr="00601D59" w:rsidRDefault="00601D59" w:rsidP="6242366D">
            <w:pPr>
              <w:spacing w:after="0"/>
              <w:rPr>
                <w:rFonts w:eastAsia="Calibri"/>
                <w:b/>
                <w:bCs/>
                <w:kern w:val="0"/>
                <w:sz w:val="22"/>
                <w:szCs w:val="22"/>
                <w:lang w:eastAsia="zh-CN" w:bidi="hi-IN"/>
                <w14:ligatures w14:val="none"/>
              </w:rPr>
            </w:pPr>
            <w:r w:rsidRPr="6242366D">
              <w:rPr>
                <w:rFonts w:eastAsia="Calibri"/>
                <w:b/>
                <w:bCs/>
                <w:kern w:val="0"/>
                <w:sz w:val="22"/>
                <w:szCs w:val="22"/>
                <w:lang w:eastAsia="zh-CN" w:bidi="hi-IN"/>
                <w14:ligatures w14:val="none"/>
              </w:rPr>
              <w:t>Physiotherapists willingness to provide telerehabilitation services</w:t>
            </w:r>
          </w:p>
        </w:tc>
        <w:tc>
          <w:tcPr>
            <w:tcW w:w="1266" w:type="dxa"/>
            <w:shd w:val="clear" w:color="auto" w:fill="D9D9D9" w:themeFill="background1" w:themeFillShade="D9"/>
            <w:noWrap/>
            <w:vAlign w:val="bottom"/>
            <w:hideMark/>
          </w:tcPr>
          <w:p w14:paraId="30541292" w14:textId="77777777" w:rsidR="00601D59" w:rsidRPr="00601D59" w:rsidRDefault="00601D59" w:rsidP="6242366D">
            <w:pPr>
              <w:spacing w:after="0"/>
              <w:jc w:val="right"/>
              <w:rPr>
                <w:rFonts w:eastAsia="Calibri"/>
                <w:b/>
                <w:bCs/>
                <w:kern w:val="0"/>
                <w:sz w:val="22"/>
                <w:szCs w:val="22"/>
                <w:lang w:eastAsia="zh-CN" w:bidi="hi-IN"/>
                <w14:ligatures w14:val="none"/>
              </w:rPr>
            </w:pPr>
            <w:r w:rsidRPr="6242366D">
              <w:rPr>
                <w:rFonts w:eastAsia="Calibri"/>
                <w:b/>
                <w:bCs/>
                <w:kern w:val="0"/>
                <w:sz w:val="22"/>
                <w:szCs w:val="22"/>
                <w:lang w:eastAsia="zh-CN" w:bidi="hi-IN"/>
                <w14:ligatures w14:val="none"/>
              </w:rPr>
              <w:t>23</w:t>
            </w:r>
          </w:p>
        </w:tc>
      </w:tr>
      <w:tr w:rsidR="00601D59" w:rsidRPr="00601D59" w14:paraId="12E04C88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0C3085E5" w14:textId="77777777" w:rsidR="00601D59" w:rsidRPr="00601D59" w:rsidRDefault="00601D59" w:rsidP="6242366D">
            <w:pPr>
              <w:spacing w:after="0"/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</w:pPr>
            <w:r w:rsidRPr="6242366D"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  <w:t>Willing to provide telerehabilitation services</w:t>
            </w:r>
          </w:p>
        </w:tc>
        <w:tc>
          <w:tcPr>
            <w:tcW w:w="1266" w:type="dxa"/>
            <w:noWrap/>
            <w:vAlign w:val="bottom"/>
            <w:hideMark/>
          </w:tcPr>
          <w:p w14:paraId="3C8D46C2" w14:textId="77777777" w:rsidR="00601D59" w:rsidRPr="00601D59" w:rsidRDefault="00601D59" w:rsidP="6242366D">
            <w:pPr>
              <w:spacing w:after="0"/>
              <w:jc w:val="right"/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</w:pPr>
            <w:r w:rsidRPr="6242366D">
              <w:rPr>
                <w:rFonts w:eastAsia="Calibri"/>
                <w:kern w:val="0"/>
                <w:sz w:val="22"/>
                <w:szCs w:val="22"/>
                <w:lang w:eastAsia="zh-CN" w:bidi="hi-IN"/>
                <w14:ligatures w14:val="none"/>
              </w:rPr>
              <w:t>16</w:t>
            </w:r>
          </w:p>
        </w:tc>
      </w:tr>
      <w:tr w:rsidR="00601D59" w:rsidRPr="00601D59" w14:paraId="5907A1DF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41E4BEE5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hysiotherapist satisfaction with telerehabilitation is low</w:t>
            </w:r>
          </w:p>
        </w:tc>
        <w:tc>
          <w:tcPr>
            <w:tcW w:w="1266" w:type="dxa"/>
            <w:noWrap/>
            <w:vAlign w:val="bottom"/>
            <w:hideMark/>
          </w:tcPr>
          <w:p w14:paraId="7F7C279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4E488DBC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14D9D5EF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hysiotherapists prefer in-person consults</w:t>
            </w:r>
          </w:p>
        </w:tc>
        <w:tc>
          <w:tcPr>
            <w:tcW w:w="1266" w:type="dxa"/>
            <w:noWrap/>
            <w:vAlign w:val="bottom"/>
            <w:hideMark/>
          </w:tcPr>
          <w:p w14:paraId="03F0F736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2</w:t>
            </w:r>
          </w:p>
        </w:tc>
      </w:tr>
      <w:tr w:rsidR="00601D59" w:rsidRPr="00601D59" w14:paraId="7C8A8EBF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50724B33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hysiotherapist education about how to deliver telerehabilitation is better</w:t>
            </w:r>
          </w:p>
        </w:tc>
        <w:tc>
          <w:tcPr>
            <w:tcW w:w="1266" w:type="dxa"/>
            <w:noWrap/>
            <w:vAlign w:val="bottom"/>
            <w:hideMark/>
          </w:tcPr>
          <w:p w14:paraId="4BBBBE91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129B1038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6A933FED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Participating in a telehealth RCT</w:t>
            </w:r>
          </w:p>
        </w:tc>
        <w:tc>
          <w:tcPr>
            <w:tcW w:w="1266" w:type="dxa"/>
            <w:noWrap/>
            <w:vAlign w:val="bottom"/>
            <w:hideMark/>
          </w:tcPr>
          <w:p w14:paraId="2E0861C2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  <w:tr w:rsidR="00601D59" w:rsidRPr="00601D59" w14:paraId="74625E41" w14:textId="77777777" w:rsidTr="6242366D">
        <w:trPr>
          <w:trHeight w:val="300"/>
        </w:trPr>
        <w:tc>
          <w:tcPr>
            <w:tcW w:w="8130" w:type="dxa"/>
            <w:noWrap/>
            <w:hideMark/>
          </w:tcPr>
          <w:p w14:paraId="61C9E56C" w14:textId="77777777" w:rsidR="00601D59" w:rsidRPr="00601D59" w:rsidRDefault="00601D59" w:rsidP="00A90C52">
            <w:pPr>
              <w:spacing w:after="0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Education about utility of telerehabilitation for physiotherapy is needed</w:t>
            </w:r>
          </w:p>
        </w:tc>
        <w:tc>
          <w:tcPr>
            <w:tcW w:w="1266" w:type="dxa"/>
            <w:noWrap/>
            <w:vAlign w:val="bottom"/>
            <w:hideMark/>
          </w:tcPr>
          <w:p w14:paraId="1973391A" w14:textId="77777777" w:rsidR="00601D59" w:rsidRPr="00601D59" w:rsidRDefault="00601D59" w:rsidP="00942B5A">
            <w:pPr>
              <w:spacing w:after="0"/>
              <w:jc w:val="right"/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</w:pPr>
            <w:r w:rsidRPr="00601D59">
              <w:rPr>
                <w:rFonts w:eastAsia="Calibri"/>
                <w:kern w:val="0"/>
                <w:sz w:val="22"/>
                <w:lang w:eastAsia="zh-CN" w:bidi="hi-IN"/>
                <w14:ligatures w14:val="none"/>
              </w:rPr>
              <w:t>1</w:t>
            </w:r>
          </w:p>
        </w:tc>
      </w:tr>
    </w:tbl>
    <w:p w14:paraId="5194F4E8" w14:textId="77777777" w:rsidR="007902FD" w:rsidRPr="00601D59" w:rsidRDefault="007902FD" w:rsidP="00A90C52">
      <w:pPr>
        <w:spacing w:after="0"/>
      </w:pPr>
    </w:p>
    <w:sectPr w:rsidR="007902FD" w:rsidRPr="00601D59" w:rsidSect="00942B5A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28"/>
    <w:rsid w:val="00001660"/>
    <w:rsid w:val="000178B2"/>
    <w:rsid w:val="00017FE7"/>
    <w:rsid w:val="000271EC"/>
    <w:rsid w:val="0002751F"/>
    <w:rsid w:val="00044DE3"/>
    <w:rsid w:val="000477DF"/>
    <w:rsid w:val="00060732"/>
    <w:rsid w:val="00074B9B"/>
    <w:rsid w:val="00077807"/>
    <w:rsid w:val="00085B51"/>
    <w:rsid w:val="000876BE"/>
    <w:rsid w:val="00091C27"/>
    <w:rsid w:val="000B04AC"/>
    <w:rsid w:val="000B69BA"/>
    <w:rsid w:val="000C0F69"/>
    <w:rsid w:val="000C0FC4"/>
    <w:rsid w:val="000D4D3D"/>
    <w:rsid w:val="000E14AC"/>
    <w:rsid w:val="000E55FF"/>
    <w:rsid w:val="000F3DC0"/>
    <w:rsid w:val="001071D2"/>
    <w:rsid w:val="00113950"/>
    <w:rsid w:val="00115F69"/>
    <w:rsid w:val="001202AE"/>
    <w:rsid w:val="001318DE"/>
    <w:rsid w:val="00157DDE"/>
    <w:rsid w:val="0017389F"/>
    <w:rsid w:val="00191D4D"/>
    <w:rsid w:val="00196F50"/>
    <w:rsid w:val="001A2B8C"/>
    <w:rsid w:val="001B406E"/>
    <w:rsid w:val="001C2CED"/>
    <w:rsid w:val="001C7C05"/>
    <w:rsid w:val="001D1A29"/>
    <w:rsid w:val="001D556F"/>
    <w:rsid w:val="001E0423"/>
    <w:rsid w:val="001E19D4"/>
    <w:rsid w:val="001E7B18"/>
    <w:rsid w:val="001F68B1"/>
    <w:rsid w:val="001F74C4"/>
    <w:rsid w:val="001F7A4E"/>
    <w:rsid w:val="002029C8"/>
    <w:rsid w:val="00204E8B"/>
    <w:rsid w:val="00207596"/>
    <w:rsid w:val="002265CD"/>
    <w:rsid w:val="00237544"/>
    <w:rsid w:val="00240B90"/>
    <w:rsid w:val="002444A8"/>
    <w:rsid w:val="00245D7D"/>
    <w:rsid w:val="002572DC"/>
    <w:rsid w:val="00263C21"/>
    <w:rsid w:val="00265DCB"/>
    <w:rsid w:val="00270E2D"/>
    <w:rsid w:val="002720FF"/>
    <w:rsid w:val="0027370C"/>
    <w:rsid w:val="00275D85"/>
    <w:rsid w:val="002919CD"/>
    <w:rsid w:val="002A5B97"/>
    <w:rsid w:val="002A7B56"/>
    <w:rsid w:val="002B0D26"/>
    <w:rsid w:val="002B226D"/>
    <w:rsid w:val="002B470C"/>
    <w:rsid w:val="002C19DF"/>
    <w:rsid w:val="002C3140"/>
    <w:rsid w:val="002D5C79"/>
    <w:rsid w:val="002F3315"/>
    <w:rsid w:val="002F3E7E"/>
    <w:rsid w:val="00303E69"/>
    <w:rsid w:val="0031375B"/>
    <w:rsid w:val="00317E5E"/>
    <w:rsid w:val="00326083"/>
    <w:rsid w:val="00345F7F"/>
    <w:rsid w:val="0036076A"/>
    <w:rsid w:val="00375489"/>
    <w:rsid w:val="00376DB0"/>
    <w:rsid w:val="00391F1A"/>
    <w:rsid w:val="003A5D62"/>
    <w:rsid w:val="003C51F0"/>
    <w:rsid w:val="003D72F7"/>
    <w:rsid w:val="003F278F"/>
    <w:rsid w:val="004032E4"/>
    <w:rsid w:val="00416373"/>
    <w:rsid w:val="00421F35"/>
    <w:rsid w:val="004335D4"/>
    <w:rsid w:val="00437FEC"/>
    <w:rsid w:val="00444C52"/>
    <w:rsid w:val="00447075"/>
    <w:rsid w:val="00454303"/>
    <w:rsid w:val="00466056"/>
    <w:rsid w:val="00474CF5"/>
    <w:rsid w:val="00477DF9"/>
    <w:rsid w:val="0048504C"/>
    <w:rsid w:val="00494EBF"/>
    <w:rsid w:val="004A5665"/>
    <w:rsid w:val="004A5FA5"/>
    <w:rsid w:val="004B1F5D"/>
    <w:rsid w:val="004B2A0C"/>
    <w:rsid w:val="004C1887"/>
    <w:rsid w:val="004D7EB9"/>
    <w:rsid w:val="005144C4"/>
    <w:rsid w:val="0051632A"/>
    <w:rsid w:val="0051798A"/>
    <w:rsid w:val="00525153"/>
    <w:rsid w:val="00535565"/>
    <w:rsid w:val="00541DF7"/>
    <w:rsid w:val="005424BE"/>
    <w:rsid w:val="0054402C"/>
    <w:rsid w:val="005528FE"/>
    <w:rsid w:val="00556C5C"/>
    <w:rsid w:val="0056270D"/>
    <w:rsid w:val="0057055C"/>
    <w:rsid w:val="005707BE"/>
    <w:rsid w:val="005714EC"/>
    <w:rsid w:val="00586C0B"/>
    <w:rsid w:val="00596258"/>
    <w:rsid w:val="005A29C0"/>
    <w:rsid w:val="005A59FF"/>
    <w:rsid w:val="005D3570"/>
    <w:rsid w:val="005F18F3"/>
    <w:rsid w:val="00601D59"/>
    <w:rsid w:val="006029BF"/>
    <w:rsid w:val="00602A05"/>
    <w:rsid w:val="006160BD"/>
    <w:rsid w:val="00626FE9"/>
    <w:rsid w:val="00650AAF"/>
    <w:rsid w:val="006572BD"/>
    <w:rsid w:val="006616A4"/>
    <w:rsid w:val="0066418F"/>
    <w:rsid w:val="006707A6"/>
    <w:rsid w:val="00674593"/>
    <w:rsid w:val="00684326"/>
    <w:rsid w:val="00692914"/>
    <w:rsid w:val="00696B71"/>
    <w:rsid w:val="006A3CE0"/>
    <w:rsid w:val="006A41E0"/>
    <w:rsid w:val="006B1684"/>
    <w:rsid w:val="006B2BE4"/>
    <w:rsid w:val="006B6B20"/>
    <w:rsid w:val="006B7530"/>
    <w:rsid w:val="006C51B8"/>
    <w:rsid w:val="006D0349"/>
    <w:rsid w:val="006D08CC"/>
    <w:rsid w:val="006D3FB1"/>
    <w:rsid w:val="006E4E6E"/>
    <w:rsid w:val="006F0B3E"/>
    <w:rsid w:val="006F31BE"/>
    <w:rsid w:val="00704F43"/>
    <w:rsid w:val="00706C9D"/>
    <w:rsid w:val="0070723F"/>
    <w:rsid w:val="00711AED"/>
    <w:rsid w:val="00726619"/>
    <w:rsid w:val="00742C94"/>
    <w:rsid w:val="00742DAF"/>
    <w:rsid w:val="00743730"/>
    <w:rsid w:val="00760108"/>
    <w:rsid w:val="00761044"/>
    <w:rsid w:val="007621C8"/>
    <w:rsid w:val="00764A05"/>
    <w:rsid w:val="007678D2"/>
    <w:rsid w:val="007772E4"/>
    <w:rsid w:val="00782579"/>
    <w:rsid w:val="00784B8E"/>
    <w:rsid w:val="007902FD"/>
    <w:rsid w:val="00791071"/>
    <w:rsid w:val="007A0F69"/>
    <w:rsid w:val="007A2D34"/>
    <w:rsid w:val="007B246F"/>
    <w:rsid w:val="007B24E5"/>
    <w:rsid w:val="007B6C89"/>
    <w:rsid w:val="007C1138"/>
    <w:rsid w:val="007D23C2"/>
    <w:rsid w:val="007D89FB"/>
    <w:rsid w:val="007F4B07"/>
    <w:rsid w:val="007F55A8"/>
    <w:rsid w:val="00804848"/>
    <w:rsid w:val="00812460"/>
    <w:rsid w:val="008145B1"/>
    <w:rsid w:val="00840910"/>
    <w:rsid w:val="008518E5"/>
    <w:rsid w:val="008522C8"/>
    <w:rsid w:val="008779ED"/>
    <w:rsid w:val="00883253"/>
    <w:rsid w:val="008835C7"/>
    <w:rsid w:val="00894B5A"/>
    <w:rsid w:val="008A0229"/>
    <w:rsid w:val="008A4D76"/>
    <w:rsid w:val="008A52BE"/>
    <w:rsid w:val="008B1AD6"/>
    <w:rsid w:val="008B7A62"/>
    <w:rsid w:val="008C743D"/>
    <w:rsid w:val="008D2FB2"/>
    <w:rsid w:val="008E3C4A"/>
    <w:rsid w:val="008E50B4"/>
    <w:rsid w:val="008E6352"/>
    <w:rsid w:val="009006D0"/>
    <w:rsid w:val="00901275"/>
    <w:rsid w:val="009136E9"/>
    <w:rsid w:val="00920CC1"/>
    <w:rsid w:val="009241BF"/>
    <w:rsid w:val="009304AC"/>
    <w:rsid w:val="00932486"/>
    <w:rsid w:val="00933831"/>
    <w:rsid w:val="00942B5A"/>
    <w:rsid w:val="00955201"/>
    <w:rsid w:val="009562E5"/>
    <w:rsid w:val="009563BD"/>
    <w:rsid w:val="00965356"/>
    <w:rsid w:val="0099623B"/>
    <w:rsid w:val="009B68FA"/>
    <w:rsid w:val="009C012C"/>
    <w:rsid w:val="009C1EF6"/>
    <w:rsid w:val="009D34E7"/>
    <w:rsid w:val="009D4033"/>
    <w:rsid w:val="009E4829"/>
    <w:rsid w:val="00A171F7"/>
    <w:rsid w:val="00A2435D"/>
    <w:rsid w:val="00A40D0A"/>
    <w:rsid w:val="00A57475"/>
    <w:rsid w:val="00A60521"/>
    <w:rsid w:val="00A62FE7"/>
    <w:rsid w:val="00A64DEA"/>
    <w:rsid w:val="00A867FE"/>
    <w:rsid w:val="00A90C52"/>
    <w:rsid w:val="00A95EA4"/>
    <w:rsid w:val="00AA3E33"/>
    <w:rsid w:val="00AB045C"/>
    <w:rsid w:val="00AB2378"/>
    <w:rsid w:val="00AB7086"/>
    <w:rsid w:val="00AC27EC"/>
    <w:rsid w:val="00AC4AD1"/>
    <w:rsid w:val="00AC67DB"/>
    <w:rsid w:val="00AE2782"/>
    <w:rsid w:val="00AE46C2"/>
    <w:rsid w:val="00AF4CB2"/>
    <w:rsid w:val="00B02E19"/>
    <w:rsid w:val="00B14222"/>
    <w:rsid w:val="00B22250"/>
    <w:rsid w:val="00B229C3"/>
    <w:rsid w:val="00B339F4"/>
    <w:rsid w:val="00B3549C"/>
    <w:rsid w:val="00B35B22"/>
    <w:rsid w:val="00B544A8"/>
    <w:rsid w:val="00B61977"/>
    <w:rsid w:val="00B63E80"/>
    <w:rsid w:val="00B6522B"/>
    <w:rsid w:val="00B65D71"/>
    <w:rsid w:val="00B6666A"/>
    <w:rsid w:val="00B66D19"/>
    <w:rsid w:val="00B74FCF"/>
    <w:rsid w:val="00B94900"/>
    <w:rsid w:val="00B9601C"/>
    <w:rsid w:val="00BA0356"/>
    <w:rsid w:val="00BB1472"/>
    <w:rsid w:val="00BB7B87"/>
    <w:rsid w:val="00BC271B"/>
    <w:rsid w:val="00BC39B3"/>
    <w:rsid w:val="00BD19B9"/>
    <w:rsid w:val="00BD1FBB"/>
    <w:rsid w:val="00BD491B"/>
    <w:rsid w:val="00BE2A9F"/>
    <w:rsid w:val="00BE720F"/>
    <w:rsid w:val="00BF26E8"/>
    <w:rsid w:val="00BF6164"/>
    <w:rsid w:val="00C023C6"/>
    <w:rsid w:val="00C04038"/>
    <w:rsid w:val="00C31817"/>
    <w:rsid w:val="00C35085"/>
    <w:rsid w:val="00C36824"/>
    <w:rsid w:val="00C4194E"/>
    <w:rsid w:val="00C44DA3"/>
    <w:rsid w:val="00C51E3D"/>
    <w:rsid w:val="00C60E33"/>
    <w:rsid w:val="00C730AD"/>
    <w:rsid w:val="00C7439B"/>
    <w:rsid w:val="00C810EB"/>
    <w:rsid w:val="00C86883"/>
    <w:rsid w:val="00C90637"/>
    <w:rsid w:val="00C92352"/>
    <w:rsid w:val="00C92B36"/>
    <w:rsid w:val="00C9645D"/>
    <w:rsid w:val="00CA132D"/>
    <w:rsid w:val="00CA1C26"/>
    <w:rsid w:val="00CA6ABB"/>
    <w:rsid w:val="00CB775E"/>
    <w:rsid w:val="00CC2811"/>
    <w:rsid w:val="00CC6050"/>
    <w:rsid w:val="00CC677A"/>
    <w:rsid w:val="00CC7E9A"/>
    <w:rsid w:val="00CD056A"/>
    <w:rsid w:val="00CD1C6E"/>
    <w:rsid w:val="00CD4059"/>
    <w:rsid w:val="00CE0264"/>
    <w:rsid w:val="00CE053E"/>
    <w:rsid w:val="00CE134D"/>
    <w:rsid w:val="00CE743E"/>
    <w:rsid w:val="00CE7F69"/>
    <w:rsid w:val="00CF3806"/>
    <w:rsid w:val="00D04801"/>
    <w:rsid w:val="00D141A9"/>
    <w:rsid w:val="00D15455"/>
    <w:rsid w:val="00D3130B"/>
    <w:rsid w:val="00D4423B"/>
    <w:rsid w:val="00D5427A"/>
    <w:rsid w:val="00D62C55"/>
    <w:rsid w:val="00D62EED"/>
    <w:rsid w:val="00D66920"/>
    <w:rsid w:val="00D963D5"/>
    <w:rsid w:val="00DB1D2A"/>
    <w:rsid w:val="00DC430D"/>
    <w:rsid w:val="00DD121A"/>
    <w:rsid w:val="00DD2E7C"/>
    <w:rsid w:val="00DF168E"/>
    <w:rsid w:val="00DF4126"/>
    <w:rsid w:val="00DF49FF"/>
    <w:rsid w:val="00DF7B98"/>
    <w:rsid w:val="00E075AF"/>
    <w:rsid w:val="00E15CDF"/>
    <w:rsid w:val="00E20444"/>
    <w:rsid w:val="00E21CDC"/>
    <w:rsid w:val="00E2602A"/>
    <w:rsid w:val="00E31B88"/>
    <w:rsid w:val="00E35933"/>
    <w:rsid w:val="00E645F6"/>
    <w:rsid w:val="00E6526E"/>
    <w:rsid w:val="00E6687D"/>
    <w:rsid w:val="00E73EB0"/>
    <w:rsid w:val="00E74B94"/>
    <w:rsid w:val="00E74F3D"/>
    <w:rsid w:val="00E84D32"/>
    <w:rsid w:val="00E86F89"/>
    <w:rsid w:val="00E901CE"/>
    <w:rsid w:val="00E923E5"/>
    <w:rsid w:val="00E9469A"/>
    <w:rsid w:val="00E94BB6"/>
    <w:rsid w:val="00EB71A3"/>
    <w:rsid w:val="00EC0F34"/>
    <w:rsid w:val="00EC5FAA"/>
    <w:rsid w:val="00EF19B1"/>
    <w:rsid w:val="00EF4A69"/>
    <w:rsid w:val="00EF59E7"/>
    <w:rsid w:val="00F01F46"/>
    <w:rsid w:val="00F03F6E"/>
    <w:rsid w:val="00F064C6"/>
    <w:rsid w:val="00F15973"/>
    <w:rsid w:val="00F2743D"/>
    <w:rsid w:val="00F33736"/>
    <w:rsid w:val="00F46522"/>
    <w:rsid w:val="00F74C67"/>
    <w:rsid w:val="00F8150E"/>
    <w:rsid w:val="00F86FF6"/>
    <w:rsid w:val="00FA63C5"/>
    <w:rsid w:val="00FB37F7"/>
    <w:rsid w:val="00FC0AC4"/>
    <w:rsid w:val="00FC2228"/>
    <w:rsid w:val="00FD492F"/>
    <w:rsid w:val="00FE66D7"/>
    <w:rsid w:val="0201E6BA"/>
    <w:rsid w:val="025B7CC7"/>
    <w:rsid w:val="05F2C483"/>
    <w:rsid w:val="083F0C5F"/>
    <w:rsid w:val="0DB0F64E"/>
    <w:rsid w:val="0E7A6D13"/>
    <w:rsid w:val="10210BBD"/>
    <w:rsid w:val="1124F71C"/>
    <w:rsid w:val="12744A53"/>
    <w:rsid w:val="131C809B"/>
    <w:rsid w:val="133EAAA1"/>
    <w:rsid w:val="14ECEC86"/>
    <w:rsid w:val="153FDC79"/>
    <w:rsid w:val="155F95B5"/>
    <w:rsid w:val="160C3A1E"/>
    <w:rsid w:val="18586AB2"/>
    <w:rsid w:val="1896A170"/>
    <w:rsid w:val="193FC926"/>
    <w:rsid w:val="1B76E758"/>
    <w:rsid w:val="1FE51A76"/>
    <w:rsid w:val="203BC3C0"/>
    <w:rsid w:val="20847A7E"/>
    <w:rsid w:val="21667F75"/>
    <w:rsid w:val="21C5ECD0"/>
    <w:rsid w:val="220CAD73"/>
    <w:rsid w:val="2420CC3F"/>
    <w:rsid w:val="26759A50"/>
    <w:rsid w:val="26B0ACDB"/>
    <w:rsid w:val="2796F2C9"/>
    <w:rsid w:val="28BFA09E"/>
    <w:rsid w:val="2BCCF1A3"/>
    <w:rsid w:val="2C9B3C69"/>
    <w:rsid w:val="30C2DC23"/>
    <w:rsid w:val="32DD79E2"/>
    <w:rsid w:val="33716E62"/>
    <w:rsid w:val="34A3848A"/>
    <w:rsid w:val="35C4E7A0"/>
    <w:rsid w:val="3778FD6C"/>
    <w:rsid w:val="37B55332"/>
    <w:rsid w:val="3B36126F"/>
    <w:rsid w:val="3D6EAADB"/>
    <w:rsid w:val="3EEC3CC3"/>
    <w:rsid w:val="3FF1B652"/>
    <w:rsid w:val="414CED28"/>
    <w:rsid w:val="444BE7CD"/>
    <w:rsid w:val="45546676"/>
    <w:rsid w:val="45DA1B76"/>
    <w:rsid w:val="480140EF"/>
    <w:rsid w:val="48A19BF7"/>
    <w:rsid w:val="4B502801"/>
    <w:rsid w:val="4BAAC5B9"/>
    <w:rsid w:val="4E4AF044"/>
    <w:rsid w:val="51C3A45D"/>
    <w:rsid w:val="538F832C"/>
    <w:rsid w:val="54C245C2"/>
    <w:rsid w:val="54D2CD2B"/>
    <w:rsid w:val="5A4E2686"/>
    <w:rsid w:val="5B96AC79"/>
    <w:rsid w:val="5DE759D8"/>
    <w:rsid w:val="5E51F176"/>
    <w:rsid w:val="5F3B3706"/>
    <w:rsid w:val="600C520C"/>
    <w:rsid w:val="618082D9"/>
    <w:rsid w:val="61B20B53"/>
    <w:rsid w:val="6242366D"/>
    <w:rsid w:val="627F6E60"/>
    <w:rsid w:val="67DA84A0"/>
    <w:rsid w:val="6A42661A"/>
    <w:rsid w:val="6D1686FA"/>
    <w:rsid w:val="6DD004AA"/>
    <w:rsid w:val="6E88D577"/>
    <w:rsid w:val="7052DB73"/>
    <w:rsid w:val="710D8E1F"/>
    <w:rsid w:val="736EFAD5"/>
    <w:rsid w:val="75E98E9C"/>
    <w:rsid w:val="7633F2A0"/>
    <w:rsid w:val="77E5FE97"/>
    <w:rsid w:val="7BD48D1D"/>
    <w:rsid w:val="7EEEFF22"/>
    <w:rsid w:val="7FE0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F77C"/>
  <w15:chartTrackingRefBased/>
  <w15:docId w15:val="{E81BEF94-843D-4CBB-A762-53CB4700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AD1"/>
    <w:pPr>
      <w:spacing w:after="12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2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2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2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2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2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2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2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2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2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2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2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2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2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2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2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2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2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2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228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0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3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47</Words>
  <Characters>10889</Characters>
  <Application>Microsoft Office Word</Application>
  <DocSecurity>0</DocSecurity>
  <Lines>907</Lines>
  <Paragraphs>869</Paragraphs>
  <ScaleCrop>false</ScaleCrop>
  <Company/>
  <LinksUpToDate>false</LinksUpToDate>
  <CharactersWithSpaces>1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oss</dc:creator>
  <cp:keywords/>
  <dc:description/>
  <cp:lastModifiedBy>Megan Ross</cp:lastModifiedBy>
  <cp:revision>139</cp:revision>
  <dcterms:created xsi:type="dcterms:W3CDTF">2024-05-10T10:45:00Z</dcterms:created>
  <dcterms:modified xsi:type="dcterms:W3CDTF">2025-12-22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9T01:42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f04b0e9-29e3-48a8-8f62-315a6a89f190</vt:lpwstr>
  </property>
  <property fmtid="{D5CDD505-2E9C-101B-9397-08002B2CF9AE}" pid="8" name="MSIP_Label_0f488380-630a-4f55-a077-a19445e3f360_ContentBits">
    <vt:lpwstr>0</vt:lpwstr>
  </property>
</Properties>
</file>